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284D3B1" w14:textId="77777777" w:rsidR="001E2FB1" w:rsidRPr="004B5066" w:rsidRDefault="001E2FB1" w:rsidP="001E2FB1">
      <w:pPr>
        <w:pStyle w:val="Heading1"/>
        <w:spacing w:line="360" w:lineRule="auto"/>
      </w:pPr>
      <w:r w:rsidRPr="004B5066">
        <w:t xml:space="preserve">Supplemental materials  </w:t>
      </w:r>
    </w:p>
    <w:p w14:paraId="0CB9F1A4" w14:textId="77777777" w:rsidR="001E2FB1" w:rsidRDefault="001E2FB1" w:rsidP="001E2FB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85" w:lineRule="atLeast"/>
        <w:ind w:left="-1080" w:right="-1440"/>
        <w:rPr>
          <w:rFonts w:ascii="Lucida Console" w:eastAsia="Times New Roman" w:hAnsi="Lucida Console" w:cs="Courier New"/>
          <w:color w:val="1F3864" w:themeColor="accent1" w:themeShade="80"/>
          <w:sz w:val="20"/>
          <w:szCs w:val="20"/>
          <w:bdr w:val="none" w:sz="0" w:space="0" w:color="auto" w:frame="1"/>
        </w:rPr>
      </w:pPr>
    </w:p>
    <w:p w14:paraId="5477C6DE" w14:textId="77777777" w:rsidR="001E2FB1" w:rsidRPr="004B5066" w:rsidRDefault="001E2FB1" w:rsidP="001E2FB1">
      <w:pPr>
        <w:pStyle w:val="Caption"/>
        <w:rPr>
          <w:rFonts w:ascii="Lucida Console" w:eastAsia="Times New Roman" w:hAnsi="Lucida Console" w:cs="Courier New"/>
          <w:color w:val="1F3864" w:themeColor="accent1" w:themeShade="80"/>
          <w:sz w:val="20"/>
          <w:szCs w:val="20"/>
          <w:bdr w:val="none" w:sz="0" w:space="0" w:color="auto" w:frame="1"/>
        </w:rPr>
      </w:pPr>
      <w:r>
        <w:t xml:space="preserve">Table S </w:t>
      </w:r>
      <w:fldSimple w:instr=" SEQ Table_S \* ARABIC ">
        <w:r>
          <w:rPr>
            <w:noProof/>
          </w:rPr>
          <w:t>1</w:t>
        </w:r>
      </w:fldSimple>
      <w:r>
        <w:t>: Summary of the b</w:t>
      </w:r>
      <w:r w:rsidRPr="004B5066">
        <w:t>ackward Elimination</w:t>
      </w:r>
      <w:r>
        <w:t xml:space="preserve"> algorithm using AIC model selection procedure. AIC = </w:t>
      </w:r>
      <w:r w:rsidRPr="00055949">
        <w:t>Akaike information criterion</w:t>
      </w:r>
      <w:r>
        <w:t xml:space="preserve">, RSS = Root sum of squares, SS = sum of squares, </w:t>
      </w:r>
      <w:r w:rsidRPr="004B5066">
        <w:rPr>
          <w:rFonts w:ascii="Lucida Console" w:eastAsia="Times New Roman" w:hAnsi="Lucida Console" w:cs="Courier New"/>
          <w:color w:val="1F3864" w:themeColor="accent1" w:themeShade="80"/>
          <w:sz w:val="20"/>
          <w:szCs w:val="20"/>
          <w:bdr w:val="none" w:sz="0" w:space="0" w:color="auto" w:frame="1"/>
        </w:rPr>
        <w:t xml:space="preserve">               </w:t>
      </w:r>
    </w:p>
    <w:tbl>
      <w:tblPr>
        <w:tblW w:w="9743" w:type="dxa"/>
        <w:tblLook w:val="04A0" w:firstRow="1" w:lastRow="0" w:firstColumn="1" w:lastColumn="0" w:noHBand="0" w:noVBand="1"/>
      </w:tblPr>
      <w:tblGrid>
        <w:gridCol w:w="4411"/>
        <w:gridCol w:w="271"/>
        <w:gridCol w:w="656"/>
        <w:gridCol w:w="271"/>
        <w:gridCol w:w="656"/>
        <w:gridCol w:w="271"/>
        <w:gridCol w:w="766"/>
        <w:gridCol w:w="271"/>
        <w:gridCol w:w="821"/>
        <w:gridCol w:w="271"/>
        <w:gridCol w:w="1078"/>
      </w:tblGrid>
      <w:tr w:rsidR="001E2FB1" w:rsidRPr="00055949" w14:paraId="6E6AB863" w14:textId="77777777" w:rsidTr="00F12936">
        <w:trPr>
          <w:trHeight w:val="300"/>
        </w:trPr>
        <w:tc>
          <w:tcPr>
            <w:tcW w:w="44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150586" w14:textId="77777777" w:rsidR="001E2FB1" w:rsidRPr="00055949" w:rsidRDefault="001E2FB1" w:rsidP="00F12936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bookmarkStart w:id="0" w:name="_Ref53066222"/>
            <w:r w:rsidRPr="00055949">
              <w:rPr>
                <w:rFonts w:eastAsia="Times New Roman" w:cs="Times New Roman"/>
                <w:color w:val="000000"/>
              </w:rPr>
              <w:t>Variable</w:t>
            </w:r>
          </w:p>
        </w:tc>
        <w:tc>
          <w:tcPr>
            <w:tcW w:w="2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81951C" w14:textId="77777777" w:rsidR="001E2FB1" w:rsidRPr="00055949" w:rsidRDefault="001E2FB1" w:rsidP="00F12936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055949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422C30" w14:textId="77777777" w:rsidR="001E2FB1" w:rsidRPr="00055949" w:rsidRDefault="001E2FB1" w:rsidP="00F12936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055949">
              <w:rPr>
                <w:rFonts w:eastAsia="Times New Roman" w:cs="Times New Roman"/>
                <w:color w:val="000000"/>
              </w:rPr>
              <w:t>AIC</w:t>
            </w:r>
          </w:p>
        </w:tc>
        <w:tc>
          <w:tcPr>
            <w:tcW w:w="2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A5FF30" w14:textId="77777777" w:rsidR="001E2FB1" w:rsidRPr="00055949" w:rsidRDefault="001E2FB1" w:rsidP="00F12936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055949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3B8E6E" w14:textId="77777777" w:rsidR="001E2FB1" w:rsidRPr="00055949" w:rsidRDefault="001E2FB1" w:rsidP="00F12936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055949">
              <w:rPr>
                <w:rFonts w:eastAsia="Times New Roman" w:cs="Times New Roman"/>
                <w:color w:val="000000"/>
              </w:rPr>
              <w:t xml:space="preserve">RSS </w:t>
            </w:r>
          </w:p>
        </w:tc>
        <w:tc>
          <w:tcPr>
            <w:tcW w:w="2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D4026D" w14:textId="77777777" w:rsidR="001E2FB1" w:rsidRPr="00055949" w:rsidRDefault="001E2FB1" w:rsidP="00F12936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055949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6E0229" w14:textId="77777777" w:rsidR="001E2FB1" w:rsidRPr="00055949" w:rsidRDefault="001E2FB1" w:rsidP="00F12936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055949">
              <w:rPr>
                <w:rFonts w:eastAsia="Times New Roman" w:cs="Times New Roman"/>
                <w:color w:val="000000"/>
              </w:rPr>
              <w:t>SS</w:t>
            </w:r>
          </w:p>
        </w:tc>
        <w:tc>
          <w:tcPr>
            <w:tcW w:w="2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55D4C2" w14:textId="77777777" w:rsidR="001E2FB1" w:rsidRPr="00055949" w:rsidRDefault="001E2FB1" w:rsidP="00F12936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055949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CFE5AE" w14:textId="77777777" w:rsidR="001E2FB1" w:rsidRPr="00055949" w:rsidRDefault="001E2FB1" w:rsidP="00F12936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055949">
              <w:rPr>
                <w:rFonts w:eastAsia="Times New Roman" w:cs="Times New Roman"/>
                <w:color w:val="000000"/>
              </w:rPr>
              <w:t>R</w:t>
            </w:r>
            <w:r w:rsidRPr="00055949">
              <w:rPr>
                <w:rFonts w:eastAsia="Times New Roman" w:cs="Times New Roman"/>
                <w:color w:val="000000"/>
                <w:vertAlign w:val="superscript"/>
              </w:rPr>
              <w:t>2</w:t>
            </w:r>
          </w:p>
        </w:tc>
        <w:tc>
          <w:tcPr>
            <w:tcW w:w="2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AAF777" w14:textId="77777777" w:rsidR="001E2FB1" w:rsidRPr="00055949" w:rsidRDefault="001E2FB1" w:rsidP="00F12936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055949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10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E44CFF" w14:textId="77777777" w:rsidR="001E2FB1" w:rsidRPr="00055949" w:rsidRDefault="001E2FB1" w:rsidP="00F12936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055949">
              <w:rPr>
                <w:rFonts w:eastAsia="Times New Roman" w:cs="Times New Roman"/>
                <w:color w:val="000000"/>
              </w:rPr>
              <w:t>Adj. R</w:t>
            </w:r>
            <w:r w:rsidRPr="00055949">
              <w:rPr>
                <w:rFonts w:eastAsia="Times New Roman" w:cs="Times New Roman"/>
                <w:color w:val="000000"/>
                <w:vertAlign w:val="superscript"/>
              </w:rPr>
              <w:t>2</w:t>
            </w:r>
          </w:p>
        </w:tc>
      </w:tr>
      <w:tr w:rsidR="001E2FB1" w:rsidRPr="00055949" w14:paraId="3D61851E" w14:textId="77777777" w:rsidTr="00F12936">
        <w:trPr>
          <w:trHeight w:val="300"/>
        </w:trPr>
        <w:tc>
          <w:tcPr>
            <w:tcW w:w="4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0A16F" w14:textId="77777777" w:rsidR="001E2FB1" w:rsidRPr="00055949" w:rsidRDefault="001E2FB1" w:rsidP="00F12936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055949">
              <w:rPr>
                <w:rFonts w:eastAsia="Times New Roman" w:cs="Times New Roman"/>
                <w:color w:val="000000"/>
              </w:rPr>
              <w:t>Full Model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DCF5A" w14:textId="77777777" w:rsidR="001E2FB1" w:rsidRPr="00055949" w:rsidRDefault="001E2FB1" w:rsidP="00F12936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89A18" w14:textId="77777777" w:rsidR="001E2FB1" w:rsidRPr="00055949" w:rsidRDefault="001E2FB1" w:rsidP="00F1293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055949">
              <w:rPr>
                <w:rFonts w:eastAsia="Times New Roman" w:cs="Times New Roman"/>
                <w:color w:val="000000"/>
              </w:rPr>
              <w:t>1541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C61DB" w14:textId="77777777" w:rsidR="001E2FB1" w:rsidRPr="00055949" w:rsidRDefault="001E2FB1" w:rsidP="00F1293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31847" w14:textId="77777777" w:rsidR="001E2FB1" w:rsidRPr="00055949" w:rsidRDefault="001E2FB1" w:rsidP="00F1293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055949">
              <w:rPr>
                <w:rFonts w:eastAsia="Times New Roman" w:cs="Times New Roman"/>
                <w:color w:val="000000"/>
              </w:rPr>
              <w:t>7690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7303C" w14:textId="77777777" w:rsidR="001E2FB1" w:rsidRPr="00055949" w:rsidRDefault="001E2FB1" w:rsidP="00F1293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262D7" w14:textId="77777777" w:rsidR="001E2FB1" w:rsidRPr="00055949" w:rsidRDefault="001E2FB1" w:rsidP="00F1293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055949">
              <w:rPr>
                <w:rFonts w:eastAsia="Times New Roman" w:cs="Times New Roman"/>
                <w:color w:val="000000"/>
              </w:rPr>
              <w:t>11712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67B18" w14:textId="77777777" w:rsidR="001E2FB1" w:rsidRPr="00055949" w:rsidRDefault="001E2FB1" w:rsidP="00F1293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D08E8" w14:textId="77777777" w:rsidR="001E2FB1" w:rsidRPr="00055949" w:rsidRDefault="001E2FB1" w:rsidP="00F1293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055949">
              <w:rPr>
                <w:rFonts w:eastAsia="Times New Roman" w:cs="Times New Roman"/>
                <w:color w:val="000000"/>
              </w:rPr>
              <w:t>0.6037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B9E2C" w14:textId="77777777" w:rsidR="001E2FB1" w:rsidRPr="00055949" w:rsidRDefault="001E2FB1" w:rsidP="00F1293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FDB6C" w14:textId="77777777" w:rsidR="001E2FB1" w:rsidRPr="00055949" w:rsidRDefault="001E2FB1" w:rsidP="00F1293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055949">
              <w:rPr>
                <w:rFonts w:eastAsia="Times New Roman" w:cs="Times New Roman"/>
                <w:color w:val="000000"/>
              </w:rPr>
              <w:t>0.3106</w:t>
            </w:r>
          </w:p>
        </w:tc>
      </w:tr>
      <w:tr w:rsidR="001E2FB1" w:rsidRPr="00055949" w14:paraId="334153FA" w14:textId="77777777" w:rsidTr="00F12936">
        <w:trPr>
          <w:trHeight w:val="300"/>
        </w:trPr>
        <w:tc>
          <w:tcPr>
            <w:tcW w:w="4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CA34B" w14:textId="77777777" w:rsidR="001E2FB1" w:rsidRPr="00055949" w:rsidRDefault="001E2FB1" w:rsidP="00F12936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055949">
              <w:rPr>
                <w:rFonts w:eastAsia="Times New Roman" w:cs="Times New Roman"/>
                <w:color w:val="000000"/>
              </w:rPr>
              <w:t>Planting date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15474" w14:textId="77777777" w:rsidR="001E2FB1" w:rsidRPr="00055949" w:rsidRDefault="001E2FB1" w:rsidP="00F12936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1C8AC" w14:textId="77777777" w:rsidR="001E2FB1" w:rsidRPr="00055949" w:rsidRDefault="001E2FB1" w:rsidP="00F1293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055949">
              <w:rPr>
                <w:rFonts w:eastAsia="Times New Roman" w:cs="Times New Roman"/>
                <w:color w:val="000000"/>
              </w:rPr>
              <w:t>1537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C42EE" w14:textId="77777777" w:rsidR="001E2FB1" w:rsidRPr="00055949" w:rsidRDefault="001E2FB1" w:rsidP="00F1293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07322" w14:textId="77777777" w:rsidR="001E2FB1" w:rsidRPr="00055949" w:rsidRDefault="001E2FB1" w:rsidP="00F1293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055949">
              <w:rPr>
                <w:rFonts w:eastAsia="Times New Roman" w:cs="Times New Roman"/>
                <w:color w:val="000000"/>
              </w:rPr>
              <w:t>7739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DD4E9" w14:textId="77777777" w:rsidR="001E2FB1" w:rsidRPr="00055949" w:rsidRDefault="001E2FB1" w:rsidP="00F1293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DEEB2" w14:textId="77777777" w:rsidR="001E2FB1" w:rsidRPr="00055949" w:rsidRDefault="001E2FB1" w:rsidP="00F1293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055949">
              <w:rPr>
                <w:rFonts w:eastAsia="Times New Roman" w:cs="Times New Roman"/>
                <w:color w:val="000000"/>
              </w:rPr>
              <w:t>11663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B0CC2" w14:textId="77777777" w:rsidR="001E2FB1" w:rsidRPr="00055949" w:rsidRDefault="001E2FB1" w:rsidP="00F1293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57679" w14:textId="77777777" w:rsidR="001E2FB1" w:rsidRPr="00055949" w:rsidRDefault="001E2FB1" w:rsidP="00F1293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055949">
              <w:rPr>
                <w:rFonts w:eastAsia="Times New Roman" w:cs="Times New Roman"/>
                <w:color w:val="000000"/>
              </w:rPr>
              <w:t>0.6011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ECD82" w14:textId="77777777" w:rsidR="001E2FB1" w:rsidRPr="00055949" w:rsidRDefault="001E2FB1" w:rsidP="00F1293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ECDFD" w14:textId="77777777" w:rsidR="001E2FB1" w:rsidRPr="00055949" w:rsidRDefault="001E2FB1" w:rsidP="00F1293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055949">
              <w:rPr>
                <w:rFonts w:eastAsia="Times New Roman" w:cs="Times New Roman"/>
                <w:color w:val="000000"/>
              </w:rPr>
              <w:t>0.3119</w:t>
            </w:r>
          </w:p>
        </w:tc>
      </w:tr>
      <w:tr w:rsidR="001E2FB1" w:rsidRPr="00055949" w14:paraId="56D4B6CC" w14:textId="77777777" w:rsidTr="00F12936">
        <w:trPr>
          <w:trHeight w:val="300"/>
        </w:trPr>
        <w:tc>
          <w:tcPr>
            <w:tcW w:w="4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F7B54" w14:textId="77777777" w:rsidR="001E2FB1" w:rsidRPr="00055949" w:rsidRDefault="001E2FB1" w:rsidP="00F12936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055949">
              <w:rPr>
                <w:rFonts w:eastAsia="Times New Roman" w:cs="Times New Roman"/>
                <w:color w:val="000000"/>
              </w:rPr>
              <w:t>Planting date x NPS at planting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B39BA" w14:textId="77777777" w:rsidR="001E2FB1" w:rsidRPr="00055949" w:rsidRDefault="001E2FB1" w:rsidP="00F12936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28A48" w14:textId="77777777" w:rsidR="001E2FB1" w:rsidRPr="00055949" w:rsidRDefault="001E2FB1" w:rsidP="00F1293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055949">
              <w:rPr>
                <w:rFonts w:eastAsia="Times New Roman" w:cs="Times New Roman"/>
                <w:color w:val="000000"/>
              </w:rPr>
              <w:t>1537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FD3B5" w14:textId="77777777" w:rsidR="001E2FB1" w:rsidRPr="00055949" w:rsidRDefault="001E2FB1" w:rsidP="00F1293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9A1A4" w14:textId="77777777" w:rsidR="001E2FB1" w:rsidRPr="00055949" w:rsidRDefault="001E2FB1" w:rsidP="00F1293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055949">
              <w:rPr>
                <w:rFonts w:eastAsia="Times New Roman" w:cs="Times New Roman"/>
                <w:color w:val="000000"/>
              </w:rPr>
              <w:t>7746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AF714" w14:textId="77777777" w:rsidR="001E2FB1" w:rsidRPr="00055949" w:rsidRDefault="001E2FB1" w:rsidP="00F1293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5A6B0" w14:textId="77777777" w:rsidR="001E2FB1" w:rsidRPr="00055949" w:rsidRDefault="001E2FB1" w:rsidP="00F1293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055949">
              <w:rPr>
                <w:rFonts w:eastAsia="Times New Roman" w:cs="Times New Roman"/>
                <w:color w:val="000000"/>
              </w:rPr>
              <w:t>11657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88168" w14:textId="77777777" w:rsidR="001E2FB1" w:rsidRPr="00055949" w:rsidRDefault="001E2FB1" w:rsidP="00F1293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959F5" w14:textId="77777777" w:rsidR="001E2FB1" w:rsidRPr="00055949" w:rsidRDefault="001E2FB1" w:rsidP="00F1293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055949">
              <w:rPr>
                <w:rFonts w:eastAsia="Times New Roman" w:cs="Times New Roman"/>
                <w:color w:val="000000"/>
              </w:rPr>
              <w:t>0.6008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CEA69" w14:textId="77777777" w:rsidR="001E2FB1" w:rsidRPr="00055949" w:rsidRDefault="001E2FB1" w:rsidP="00F1293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9B940" w14:textId="77777777" w:rsidR="001E2FB1" w:rsidRPr="00055949" w:rsidRDefault="001E2FB1" w:rsidP="00F1293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055949">
              <w:rPr>
                <w:rFonts w:eastAsia="Times New Roman" w:cs="Times New Roman"/>
                <w:color w:val="000000"/>
              </w:rPr>
              <w:t>0.3227</w:t>
            </w:r>
          </w:p>
        </w:tc>
      </w:tr>
      <w:tr w:rsidR="001E2FB1" w:rsidRPr="00055949" w14:paraId="26F6CA7F" w14:textId="77777777" w:rsidTr="00F12936">
        <w:trPr>
          <w:trHeight w:val="300"/>
        </w:trPr>
        <w:tc>
          <w:tcPr>
            <w:tcW w:w="4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59557" w14:textId="77777777" w:rsidR="001E2FB1" w:rsidRPr="00055949" w:rsidRDefault="001E2FB1" w:rsidP="00F12936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055949">
              <w:rPr>
                <w:rFonts w:eastAsia="Times New Roman" w:cs="Times New Roman"/>
                <w:color w:val="000000"/>
              </w:rPr>
              <w:t>Planting date x Urea split application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EED4A" w14:textId="77777777" w:rsidR="001E2FB1" w:rsidRPr="00055949" w:rsidRDefault="001E2FB1" w:rsidP="00F12936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2230C" w14:textId="77777777" w:rsidR="001E2FB1" w:rsidRPr="00055949" w:rsidRDefault="001E2FB1" w:rsidP="00F1293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055949">
              <w:rPr>
                <w:rFonts w:eastAsia="Times New Roman" w:cs="Times New Roman"/>
                <w:color w:val="000000"/>
              </w:rPr>
              <w:t>1531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7643E" w14:textId="77777777" w:rsidR="001E2FB1" w:rsidRPr="00055949" w:rsidRDefault="001E2FB1" w:rsidP="00F1293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D730B" w14:textId="77777777" w:rsidR="001E2FB1" w:rsidRPr="00055949" w:rsidRDefault="001E2FB1" w:rsidP="00F1293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055949">
              <w:rPr>
                <w:rFonts w:eastAsia="Times New Roman" w:cs="Times New Roman"/>
                <w:color w:val="000000"/>
              </w:rPr>
              <w:t>7765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342A4" w14:textId="77777777" w:rsidR="001E2FB1" w:rsidRPr="00055949" w:rsidRDefault="001E2FB1" w:rsidP="00F1293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058A8" w14:textId="77777777" w:rsidR="001E2FB1" w:rsidRPr="00055949" w:rsidRDefault="001E2FB1" w:rsidP="00F1293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055949">
              <w:rPr>
                <w:rFonts w:eastAsia="Times New Roman" w:cs="Times New Roman"/>
                <w:color w:val="000000"/>
              </w:rPr>
              <w:t>11638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5FF05" w14:textId="77777777" w:rsidR="001E2FB1" w:rsidRPr="00055949" w:rsidRDefault="001E2FB1" w:rsidP="00F1293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5426C" w14:textId="77777777" w:rsidR="001E2FB1" w:rsidRPr="00055949" w:rsidRDefault="001E2FB1" w:rsidP="00F1293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055949">
              <w:rPr>
                <w:rFonts w:eastAsia="Times New Roman" w:cs="Times New Roman"/>
                <w:color w:val="000000"/>
              </w:rPr>
              <w:t>0.5998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220BF" w14:textId="77777777" w:rsidR="001E2FB1" w:rsidRPr="00055949" w:rsidRDefault="001E2FB1" w:rsidP="00F1293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F0E5D" w14:textId="77777777" w:rsidR="001E2FB1" w:rsidRPr="00055949" w:rsidRDefault="001E2FB1" w:rsidP="00F1293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055949">
              <w:rPr>
                <w:rFonts w:eastAsia="Times New Roman" w:cs="Times New Roman"/>
                <w:color w:val="000000"/>
              </w:rPr>
              <w:t>0.3319</w:t>
            </w:r>
          </w:p>
        </w:tc>
      </w:tr>
      <w:tr w:rsidR="001E2FB1" w:rsidRPr="00055949" w14:paraId="579E4EEF" w14:textId="77777777" w:rsidTr="00F12936">
        <w:trPr>
          <w:trHeight w:val="300"/>
        </w:trPr>
        <w:tc>
          <w:tcPr>
            <w:tcW w:w="4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33344" w14:textId="77777777" w:rsidR="001E2FB1" w:rsidRPr="00055949" w:rsidRDefault="001E2FB1" w:rsidP="00F12936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055949">
              <w:rPr>
                <w:rFonts w:eastAsia="Times New Roman" w:cs="Times New Roman"/>
                <w:color w:val="000000"/>
              </w:rPr>
              <w:t>Pesticides use x Planting date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29C55" w14:textId="77777777" w:rsidR="001E2FB1" w:rsidRPr="00055949" w:rsidRDefault="001E2FB1" w:rsidP="00F12936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4408C" w14:textId="77777777" w:rsidR="001E2FB1" w:rsidRPr="00055949" w:rsidRDefault="001E2FB1" w:rsidP="00F1293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055949">
              <w:rPr>
                <w:rFonts w:eastAsia="Times New Roman" w:cs="Times New Roman"/>
                <w:color w:val="000000"/>
              </w:rPr>
              <w:t>1527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D0244" w14:textId="77777777" w:rsidR="001E2FB1" w:rsidRPr="00055949" w:rsidRDefault="001E2FB1" w:rsidP="00F1293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CC884" w14:textId="77777777" w:rsidR="001E2FB1" w:rsidRPr="00055949" w:rsidRDefault="001E2FB1" w:rsidP="00F1293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055949">
              <w:rPr>
                <w:rFonts w:eastAsia="Times New Roman" w:cs="Times New Roman"/>
                <w:color w:val="000000"/>
              </w:rPr>
              <w:t>7765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53351" w14:textId="77777777" w:rsidR="001E2FB1" w:rsidRPr="00055949" w:rsidRDefault="001E2FB1" w:rsidP="00F1293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E6936" w14:textId="77777777" w:rsidR="001E2FB1" w:rsidRPr="00055949" w:rsidRDefault="001E2FB1" w:rsidP="00F1293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055949">
              <w:rPr>
                <w:rFonts w:eastAsia="Times New Roman" w:cs="Times New Roman"/>
                <w:color w:val="000000"/>
              </w:rPr>
              <w:t>11638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74511" w14:textId="77777777" w:rsidR="001E2FB1" w:rsidRPr="00055949" w:rsidRDefault="001E2FB1" w:rsidP="00F1293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147CF" w14:textId="77777777" w:rsidR="001E2FB1" w:rsidRPr="00055949" w:rsidRDefault="001E2FB1" w:rsidP="00F1293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055949">
              <w:rPr>
                <w:rFonts w:eastAsia="Times New Roman" w:cs="Times New Roman"/>
                <w:color w:val="000000"/>
              </w:rPr>
              <w:t>0.5998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CB79A" w14:textId="77777777" w:rsidR="001E2FB1" w:rsidRPr="00055949" w:rsidRDefault="001E2FB1" w:rsidP="00F1293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C5BE5" w14:textId="77777777" w:rsidR="001E2FB1" w:rsidRPr="00055949" w:rsidRDefault="001E2FB1" w:rsidP="00F1293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055949">
              <w:rPr>
                <w:rFonts w:eastAsia="Times New Roman" w:cs="Times New Roman"/>
                <w:color w:val="000000"/>
              </w:rPr>
              <w:t>0.3319</w:t>
            </w:r>
          </w:p>
        </w:tc>
      </w:tr>
      <w:tr w:rsidR="001E2FB1" w:rsidRPr="00055949" w14:paraId="0EB134A6" w14:textId="77777777" w:rsidTr="00F12936">
        <w:trPr>
          <w:trHeight w:val="300"/>
        </w:trPr>
        <w:tc>
          <w:tcPr>
            <w:tcW w:w="4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7127E" w14:textId="77777777" w:rsidR="001E2FB1" w:rsidRPr="00055949" w:rsidRDefault="001E2FB1" w:rsidP="00F12936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055949">
              <w:rPr>
                <w:rFonts w:eastAsia="Times New Roman" w:cs="Times New Roman"/>
                <w:color w:val="000000"/>
              </w:rPr>
              <w:t>Legume in last 3 years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D6CA7" w14:textId="77777777" w:rsidR="001E2FB1" w:rsidRPr="00055949" w:rsidRDefault="001E2FB1" w:rsidP="00F12936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E0653" w14:textId="77777777" w:rsidR="001E2FB1" w:rsidRPr="00055949" w:rsidRDefault="001E2FB1" w:rsidP="00F1293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055949">
              <w:rPr>
                <w:rFonts w:eastAsia="Times New Roman" w:cs="Times New Roman"/>
                <w:color w:val="000000"/>
              </w:rPr>
              <w:t>1525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59F2F" w14:textId="77777777" w:rsidR="001E2FB1" w:rsidRPr="00055949" w:rsidRDefault="001E2FB1" w:rsidP="00F1293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87976" w14:textId="77777777" w:rsidR="001E2FB1" w:rsidRPr="00055949" w:rsidRDefault="001E2FB1" w:rsidP="00F1293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055949">
              <w:rPr>
                <w:rFonts w:eastAsia="Times New Roman" w:cs="Times New Roman"/>
                <w:color w:val="000000"/>
              </w:rPr>
              <w:t>7765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85DDC" w14:textId="77777777" w:rsidR="001E2FB1" w:rsidRPr="00055949" w:rsidRDefault="001E2FB1" w:rsidP="00F1293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5B163" w14:textId="77777777" w:rsidR="001E2FB1" w:rsidRPr="00055949" w:rsidRDefault="001E2FB1" w:rsidP="00F1293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055949">
              <w:rPr>
                <w:rFonts w:eastAsia="Times New Roman" w:cs="Times New Roman"/>
                <w:color w:val="000000"/>
              </w:rPr>
              <w:t>11638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31588" w14:textId="77777777" w:rsidR="001E2FB1" w:rsidRPr="00055949" w:rsidRDefault="001E2FB1" w:rsidP="00F1293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DD1D4" w14:textId="77777777" w:rsidR="001E2FB1" w:rsidRPr="00055949" w:rsidRDefault="001E2FB1" w:rsidP="00F1293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055949">
              <w:rPr>
                <w:rFonts w:eastAsia="Times New Roman" w:cs="Times New Roman"/>
                <w:color w:val="000000"/>
              </w:rPr>
              <w:t>0.5998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7A088" w14:textId="77777777" w:rsidR="001E2FB1" w:rsidRPr="00055949" w:rsidRDefault="001E2FB1" w:rsidP="00F1293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67E89" w14:textId="77777777" w:rsidR="001E2FB1" w:rsidRPr="00055949" w:rsidRDefault="001E2FB1" w:rsidP="00F1293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055949">
              <w:rPr>
                <w:rFonts w:eastAsia="Times New Roman" w:cs="Times New Roman"/>
                <w:color w:val="000000"/>
              </w:rPr>
              <w:t>0.3319</w:t>
            </w:r>
          </w:p>
        </w:tc>
      </w:tr>
      <w:tr w:rsidR="001E2FB1" w:rsidRPr="00055949" w14:paraId="3ECB9407" w14:textId="77777777" w:rsidTr="00F12936">
        <w:trPr>
          <w:trHeight w:val="300"/>
        </w:trPr>
        <w:tc>
          <w:tcPr>
            <w:tcW w:w="4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D86D7" w14:textId="77777777" w:rsidR="001E2FB1" w:rsidRPr="00055949" w:rsidRDefault="001E2FB1" w:rsidP="00F12936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055949">
              <w:rPr>
                <w:rFonts w:eastAsia="Times New Roman" w:cs="Times New Roman"/>
                <w:color w:val="000000"/>
              </w:rPr>
              <w:t>Inter-plant spacing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ACB56" w14:textId="77777777" w:rsidR="001E2FB1" w:rsidRPr="00055949" w:rsidRDefault="001E2FB1" w:rsidP="00F12936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764EE" w14:textId="77777777" w:rsidR="001E2FB1" w:rsidRPr="00055949" w:rsidRDefault="001E2FB1" w:rsidP="00F1293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055949">
              <w:rPr>
                <w:rFonts w:eastAsia="Times New Roman" w:cs="Times New Roman"/>
                <w:color w:val="000000"/>
              </w:rPr>
              <w:t>1525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7CB43" w14:textId="77777777" w:rsidR="001E2FB1" w:rsidRPr="00055949" w:rsidRDefault="001E2FB1" w:rsidP="00F1293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DAA26" w14:textId="77777777" w:rsidR="001E2FB1" w:rsidRPr="00055949" w:rsidRDefault="001E2FB1" w:rsidP="00F1293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055949">
              <w:rPr>
                <w:rFonts w:eastAsia="Times New Roman" w:cs="Times New Roman"/>
                <w:color w:val="000000"/>
              </w:rPr>
              <w:t>7765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5415C" w14:textId="77777777" w:rsidR="001E2FB1" w:rsidRPr="00055949" w:rsidRDefault="001E2FB1" w:rsidP="00F1293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919D4" w14:textId="77777777" w:rsidR="001E2FB1" w:rsidRPr="00055949" w:rsidRDefault="001E2FB1" w:rsidP="00F1293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055949">
              <w:rPr>
                <w:rFonts w:eastAsia="Times New Roman" w:cs="Times New Roman"/>
                <w:color w:val="000000"/>
              </w:rPr>
              <w:t>11638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07E5B" w14:textId="77777777" w:rsidR="001E2FB1" w:rsidRPr="00055949" w:rsidRDefault="001E2FB1" w:rsidP="00F1293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C4693" w14:textId="77777777" w:rsidR="001E2FB1" w:rsidRPr="00055949" w:rsidRDefault="001E2FB1" w:rsidP="00F1293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055949">
              <w:rPr>
                <w:rFonts w:eastAsia="Times New Roman" w:cs="Times New Roman"/>
                <w:color w:val="000000"/>
              </w:rPr>
              <w:t>0.5998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C1CE4" w14:textId="77777777" w:rsidR="001E2FB1" w:rsidRPr="00055949" w:rsidRDefault="001E2FB1" w:rsidP="00F1293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D261B" w14:textId="77777777" w:rsidR="001E2FB1" w:rsidRPr="00055949" w:rsidRDefault="001E2FB1" w:rsidP="00F1293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055949">
              <w:rPr>
                <w:rFonts w:eastAsia="Times New Roman" w:cs="Times New Roman"/>
                <w:color w:val="000000"/>
              </w:rPr>
              <w:t>0.3319</w:t>
            </w:r>
          </w:p>
        </w:tc>
      </w:tr>
      <w:tr w:rsidR="001E2FB1" w:rsidRPr="00055949" w14:paraId="2F26FD92" w14:textId="77777777" w:rsidTr="00F12936">
        <w:trPr>
          <w:trHeight w:val="300"/>
        </w:trPr>
        <w:tc>
          <w:tcPr>
            <w:tcW w:w="4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AAF8E" w14:textId="77777777" w:rsidR="001E2FB1" w:rsidRPr="00055949" w:rsidRDefault="001E2FB1" w:rsidP="00F12936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055949">
              <w:rPr>
                <w:rFonts w:eastAsia="Times New Roman" w:cs="Times New Roman"/>
                <w:color w:val="000000"/>
              </w:rPr>
              <w:t>Distance to home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D9A5B" w14:textId="77777777" w:rsidR="001E2FB1" w:rsidRPr="00055949" w:rsidRDefault="001E2FB1" w:rsidP="00F12936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73847" w14:textId="77777777" w:rsidR="001E2FB1" w:rsidRPr="00055949" w:rsidRDefault="001E2FB1" w:rsidP="00F1293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055949">
              <w:rPr>
                <w:rFonts w:eastAsia="Times New Roman" w:cs="Times New Roman"/>
                <w:color w:val="000000"/>
              </w:rPr>
              <w:t>1525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6BD81" w14:textId="77777777" w:rsidR="001E2FB1" w:rsidRPr="00055949" w:rsidRDefault="001E2FB1" w:rsidP="00F1293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0E32C" w14:textId="77777777" w:rsidR="001E2FB1" w:rsidRPr="00055949" w:rsidRDefault="001E2FB1" w:rsidP="00F1293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055949">
              <w:rPr>
                <w:rFonts w:eastAsia="Times New Roman" w:cs="Times New Roman"/>
                <w:color w:val="000000"/>
              </w:rPr>
              <w:t>7765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7B248" w14:textId="77777777" w:rsidR="001E2FB1" w:rsidRPr="00055949" w:rsidRDefault="001E2FB1" w:rsidP="00F1293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F167A" w14:textId="77777777" w:rsidR="001E2FB1" w:rsidRPr="00055949" w:rsidRDefault="001E2FB1" w:rsidP="00F1293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055949">
              <w:rPr>
                <w:rFonts w:eastAsia="Times New Roman" w:cs="Times New Roman"/>
                <w:color w:val="000000"/>
              </w:rPr>
              <w:t>11638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E0F84" w14:textId="77777777" w:rsidR="001E2FB1" w:rsidRPr="00055949" w:rsidRDefault="001E2FB1" w:rsidP="00F1293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6174C" w14:textId="77777777" w:rsidR="001E2FB1" w:rsidRPr="00055949" w:rsidRDefault="001E2FB1" w:rsidP="00F1293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055949">
              <w:rPr>
                <w:rFonts w:eastAsia="Times New Roman" w:cs="Times New Roman"/>
                <w:color w:val="000000"/>
              </w:rPr>
              <w:t>0.5998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8711C" w14:textId="77777777" w:rsidR="001E2FB1" w:rsidRPr="00055949" w:rsidRDefault="001E2FB1" w:rsidP="00F1293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82959" w14:textId="77777777" w:rsidR="001E2FB1" w:rsidRPr="00055949" w:rsidRDefault="001E2FB1" w:rsidP="00F1293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055949">
              <w:rPr>
                <w:rFonts w:eastAsia="Times New Roman" w:cs="Times New Roman"/>
                <w:color w:val="000000"/>
              </w:rPr>
              <w:t>0.3373</w:t>
            </w:r>
          </w:p>
        </w:tc>
      </w:tr>
      <w:tr w:rsidR="001E2FB1" w:rsidRPr="00055949" w14:paraId="32094413" w14:textId="77777777" w:rsidTr="00F12936">
        <w:trPr>
          <w:trHeight w:val="300"/>
        </w:trPr>
        <w:tc>
          <w:tcPr>
            <w:tcW w:w="4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A9366" w14:textId="77777777" w:rsidR="001E2FB1" w:rsidRPr="00055949" w:rsidRDefault="001E2FB1" w:rsidP="00F12936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055949">
              <w:rPr>
                <w:rFonts w:eastAsia="Times New Roman" w:cs="Times New Roman"/>
                <w:color w:val="000000"/>
              </w:rPr>
              <w:t>Irrigation x NPS at planting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55CDD" w14:textId="77777777" w:rsidR="001E2FB1" w:rsidRPr="00055949" w:rsidRDefault="001E2FB1" w:rsidP="00F12936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85597" w14:textId="77777777" w:rsidR="001E2FB1" w:rsidRPr="00055949" w:rsidRDefault="001E2FB1" w:rsidP="00F1293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055949">
              <w:rPr>
                <w:rFonts w:eastAsia="Times New Roman" w:cs="Times New Roman"/>
                <w:color w:val="000000"/>
              </w:rPr>
              <w:t>1519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84A64" w14:textId="77777777" w:rsidR="001E2FB1" w:rsidRPr="00055949" w:rsidRDefault="001E2FB1" w:rsidP="00F1293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A8B36" w14:textId="77777777" w:rsidR="001E2FB1" w:rsidRPr="00055949" w:rsidRDefault="001E2FB1" w:rsidP="00F1293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055949">
              <w:rPr>
                <w:rFonts w:eastAsia="Times New Roman" w:cs="Times New Roman"/>
                <w:color w:val="000000"/>
              </w:rPr>
              <w:t>7765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B68E4" w14:textId="77777777" w:rsidR="001E2FB1" w:rsidRPr="00055949" w:rsidRDefault="001E2FB1" w:rsidP="00F1293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3B73E" w14:textId="77777777" w:rsidR="001E2FB1" w:rsidRPr="00055949" w:rsidRDefault="001E2FB1" w:rsidP="00F1293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055949">
              <w:rPr>
                <w:rFonts w:eastAsia="Times New Roman" w:cs="Times New Roman"/>
                <w:color w:val="000000"/>
              </w:rPr>
              <w:t>11638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972C8" w14:textId="77777777" w:rsidR="001E2FB1" w:rsidRPr="00055949" w:rsidRDefault="001E2FB1" w:rsidP="00F1293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53168" w14:textId="77777777" w:rsidR="001E2FB1" w:rsidRPr="00055949" w:rsidRDefault="001E2FB1" w:rsidP="00F1293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055949">
              <w:rPr>
                <w:rFonts w:eastAsia="Times New Roman" w:cs="Times New Roman"/>
                <w:color w:val="000000"/>
              </w:rPr>
              <w:t>0.5998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538F4" w14:textId="77777777" w:rsidR="001E2FB1" w:rsidRPr="00055949" w:rsidRDefault="001E2FB1" w:rsidP="00F1293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697C5" w14:textId="77777777" w:rsidR="001E2FB1" w:rsidRPr="00055949" w:rsidRDefault="001E2FB1" w:rsidP="00F1293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055949">
              <w:rPr>
                <w:rFonts w:eastAsia="Times New Roman" w:cs="Times New Roman"/>
                <w:color w:val="000000"/>
              </w:rPr>
              <w:t>0.3425</w:t>
            </w:r>
          </w:p>
        </w:tc>
      </w:tr>
      <w:tr w:rsidR="001E2FB1" w:rsidRPr="00055949" w14:paraId="74DFD7FA" w14:textId="77777777" w:rsidTr="00F12936">
        <w:trPr>
          <w:trHeight w:val="300"/>
        </w:trPr>
        <w:tc>
          <w:tcPr>
            <w:tcW w:w="4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548C6" w14:textId="77777777" w:rsidR="001E2FB1" w:rsidRPr="00055949" w:rsidRDefault="001E2FB1" w:rsidP="00F12936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055949">
              <w:rPr>
                <w:rFonts w:eastAsia="Times New Roman" w:cs="Times New Roman"/>
                <w:color w:val="000000"/>
              </w:rPr>
              <w:t>Legume in last 3 years x Urea at planting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58C6E" w14:textId="77777777" w:rsidR="001E2FB1" w:rsidRPr="00055949" w:rsidRDefault="001E2FB1" w:rsidP="00F12936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909CA" w14:textId="77777777" w:rsidR="001E2FB1" w:rsidRPr="00055949" w:rsidRDefault="001E2FB1" w:rsidP="00F1293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055949">
              <w:rPr>
                <w:rFonts w:eastAsia="Times New Roman" w:cs="Times New Roman"/>
                <w:color w:val="000000"/>
              </w:rPr>
              <w:t>1517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95C34" w14:textId="77777777" w:rsidR="001E2FB1" w:rsidRPr="00055949" w:rsidRDefault="001E2FB1" w:rsidP="00F1293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31E38" w14:textId="77777777" w:rsidR="001E2FB1" w:rsidRPr="00055949" w:rsidRDefault="001E2FB1" w:rsidP="00F1293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055949">
              <w:rPr>
                <w:rFonts w:eastAsia="Times New Roman" w:cs="Times New Roman"/>
                <w:color w:val="000000"/>
              </w:rPr>
              <w:t>7765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B1054" w14:textId="77777777" w:rsidR="001E2FB1" w:rsidRPr="00055949" w:rsidRDefault="001E2FB1" w:rsidP="00F1293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E3304" w14:textId="77777777" w:rsidR="001E2FB1" w:rsidRPr="00055949" w:rsidRDefault="001E2FB1" w:rsidP="00F1293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055949">
              <w:rPr>
                <w:rFonts w:eastAsia="Times New Roman" w:cs="Times New Roman"/>
                <w:color w:val="000000"/>
              </w:rPr>
              <w:t>11637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80BC0" w14:textId="77777777" w:rsidR="001E2FB1" w:rsidRPr="00055949" w:rsidRDefault="001E2FB1" w:rsidP="00F1293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7A2CA" w14:textId="77777777" w:rsidR="001E2FB1" w:rsidRPr="00055949" w:rsidRDefault="001E2FB1" w:rsidP="00F1293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055949">
              <w:rPr>
                <w:rFonts w:eastAsia="Times New Roman" w:cs="Times New Roman"/>
                <w:color w:val="000000"/>
              </w:rPr>
              <w:t>0.5998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CD148" w14:textId="77777777" w:rsidR="001E2FB1" w:rsidRPr="00055949" w:rsidRDefault="001E2FB1" w:rsidP="00F1293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5B650" w14:textId="77777777" w:rsidR="001E2FB1" w:rsidRPr="00055949" w:rsidRDefault="001E2FB1" w:rsidP="00F1293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055949">
              <w:rPr>
                <w:rFonts w:eastAsia="Times New Roman" w:cs="Times New Roman"/>
                <w:color w:val="000000"/>
              </w:rPr>
              <w:t>0.3477</w:t>
            </w:r>
          </w:p>
        </w:tc>
      </w:tr>
      <w:tr w:rsidR="001E2FB1" w:rsidRPr="00055949" w14:paraId="2A0F7724" w14:textId="77777777" w:rsidTr="00F12936">
        <w:trPr>
          <w:trHeight w:val="300"/>
        </w:trPr>
        <w:tc>
          <w:tcPr>
            <w:tcW w:w="4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D8582" w14:textId="77777777" w:rsidR="001E2FB1" w:rsidRPr="00055949" w:rsidRDefault="001E2FB1" w:rsidP="00F12936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055949">
              <w:rPr>
                <w:rFonts w:eastAsia="Times New Roman" w:cs="Times New Roman"/>
                <w:color w:val="000000"/>
              </w:rPr>
              <w:t>NPS at planting x Herbicide use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7B772" w14:textId="77777777" w:rsidR="001E2FB1" w:rsidRPr="00055949" w:rsidRDefault="001E2FB1" w:rsidP="00F12936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58DD8" w14:textId="77777777" w:rsidR="001E2FB1" w:rsidRPr="00055949" w:rsidRDefault="001E2FB1" w:rsidP="00F1293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055949">
              <w:rPr>
                <w:rFonts w:eastAsia="Times New Roman" w:cs="Times New Roman"/>
                <w:color w:val="000000"/>
              </w:rPr>
              <w:t>1517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F73DB" w14:textId="77777777" w:rsidR="001E2FB1" w:rsidRPr="00055949" w:rsidRDefault="001E2FB1" w:rsidP="00F1293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C70F9" w14:textId="77777777" w:rsidR="001E2FB1" w:rsidRPr="00055949" w:rsidRDefault="001E2FB1" w:rsidP="00F1293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055949">
              <w:rPr>
                <w:rFonts w:eastAsia="Times New Roman" w:cs="Times New Roman"/>
                <w:color w:val="000000"/>
              </w:rPr>
              <w:t>7767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6E72F" w14:textId="77777777" w:rsidR="001E2FB1" w:rsidRPr="00055949" w:rsidRDefault="001E2FB1" w:rsidP="00F1293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FD11D" w14:textId="77777777" w:rsidR="001E2FB1" w:rsidRPr="00055949" w:rsidRDefault="001E2FB1" w:rsidP="00F1293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055949">
              <w:rPr>
                <w:rFonts w:eastAsia="Times New Roman" w:cs="Times New Roman"/>
                <w:color w:val="000000"/>
              </w:rPr>
              <w:t>11636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6139C" w14:textId="77777777" w:rsidR="001E2FB1" w:rsidRPr="00055949" w:rsidRDefault="001E2FB1" w:rsidP="00F1293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B2BDA" w14:textId="77777777" w:rsidR="001E2FB1" w:rsidRPr="00055949" w:rsidRDefault="001E2FB1" w:rsidP="00F1293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055949">
              <w:rPr>
                <w:rFonts w:eastAsia="Times New Roman" w:cs="Times New Roman"/>
                <w:color w:val="000000"/>
              </w:rPr>
              <w:t>0.5997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E1E6A" w14:textId="77777777" w:rsidR="001E2FB1" w:rsidRPr="00055949" w:rsidRDefault="001E2FB1" w:rsidP="00F1293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1A8A4" w14:textId="77777777" w:rsidR="001E2FB1" w:rsidRPr="00055949" w:rsidRDefault="001E2FB1" w:rsidP="00F1293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055949">
              <w:rPr>
                <w:rFonts w:eastAsia="Times New Roman" w:cs="Times New Roman"/>
                <w:color w:val="000000"/>
              </w:rPr>
              <w:t>0.3527</w:t>
            </w:r>
          </w:p>
        </w:tc>
      </w:tr>
      <w:tr w:rsidR="001E2FB1" w:rsidRPr="00055949" w14:paraId="21CDFB9B" w14:textId="77777777" w:rsidTr="00F12936">
        <w:trPr>
          <w:trHeight w:val="300"/>
        </w:trPr>
        <w:tc>
          <w:tcPr>
            <w:tcW w:w="4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A7892" w14:textId="77777777" w:rsidR="001E2FB1" w:rsidRPr="00055949" w:rsidRDefault="001E2FB1" w:rsidP="00F12936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055949">
              <w:rPr>
                <w:rFonts w:eastAsia="Times New Roman" w:cs="Times New Roman"/>
                <w:color w:val="000000"/>
              </w:rPr>
              <w:t>Urea at planting x NPS at planting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0405F" w14:textId="77777777" w:rsidR="001E2FB1" w:rsidRPr="00055949" w:rsidRDefault="001E2FB1" w:rsidP="00F12936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2535A" w14:textId="77777777" w:rsidR="001E2FB1" w:rsidRPr="00055949" w:rsidRDefault="001E2FB1" w:rsidP="00F1293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055949">
              <w:rPr>
                <w:rFonts w:eastAsia="Times New Roman" w:cs="Times New Roman"/>
                <w:color w:val="000000"/>
              </w:rPr>
              <w:t>1517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4918B" w14:textId="77777777" w:rsidR="001E2FB1" w:rsidRPr="00055949" w:rsidRDefault="001E2FB1" w:rsidP="00F1293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03FEA" w14:textId="77777777" w:rsidR="001E2FB1" w:rsidRPr="00055949" w:rsidRDefault="001E2FB1" w:rsidP="00F1293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055949">
              <w:rPr>
                <w:rFonts w:eastAsia="Times New Roman" w:cs="Times New Roman"/>
                <w:color w:val="000000"/>
              </w:rPr>
              <w:t>7768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0B340" w14:textId="77777777" w:rsidR="001E2FB1" w:rsidRPr="00055949" w:rsidRDefault="001E2FB1" w:rsidP="00F1293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95D6B" w14:textId="77777777" w:rsidR="001E2FB1" w:rsidRPr="00055949" w:rsidRDefault="001E2FB1" w:rsidP="00F1293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055949">
              <w:rPr>
                <w:rFonts w:eastAsia="Times New Roman" w:cs="Times New Roman"/>
                <w:color w:val="000000"/>
              </w:rPr>
              <w:t>11635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18A11" w14:textId="77777777" w:rsidR="001E2FB1" w:rsidRPr="00055949" w:rsidRDefault="001E2FB1" w:rsidP="00F1293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A90DC" w14:textId="77777777" w:rsidR="001E2FB1" w:rsidRPr="00055949" w:rsidRDefault="001E2FB1" w:rsidP="00F1293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055949">
              <w:rPr>
                <w:rFonts w:eastAsia="Times New Roman" w:cs="Times New Roman"/>
                <w:color w:val="000000"/>
              </w:rPr>
              <w:t>0.5996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403DE" w14:textId="77777777" w:rsidR="001E2FB1" w:rsidRPr="00055949" w:rsidRDefault="001E2FB1" w:rsidP="00F1293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51B1C" w14:textId="77777777" w:rsidR="001E2FB1" w:rsidRPr="00055949" w:rsidRDefault="001E2FB1" w:rsidP="00F1293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055949">
              <w:rPr>
                <w:rFonts w:eastAsia="Times New Roman" w:cs="Times New Roman"/>
                <w:color w:val="000000"/>
              </w:rPr>
              <w:t>0.3576</w:t>
            </w:r>
          </w:p>
        </w:tc>
      </w:tr>
      <w:tr w:rsidR="001E2FB1" w:rsidRPr="00055949" w14:paraId="5C4F169E" w14:textId="77777777" w:rsidTr="00F12936">
        <w:trPr>
          <w:trHeight w:val="300"/>
        </w:trPr>
        <w:tc>
          <w:tcPr>
            <w:tcW w:w="4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A3B80" w14:textId="77777777" w:rsidR="001E2FB1" w:rsidRPr="00055949" w:rsidRDefault="001E2FB1" w:rsidP="00F12936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055949">
              <w:rPr>
                <w:rFonts w:eastAsia="Times New Roman" w:cs="Times New Roman"/>
                <w:color w:val="000000"/>
              </w:rPr>
              <w:t>Inter-plant spacing x Urea split application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9A7AB" w14:textId="77777777" w:rsidR="001E2FB1" w:rsidRPr="00055949" w:rsidRDefault="001E2FB1" w:rsidP="00F12936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222DD" w14:textId="77777777" w:rsidR="001E2FB1" w:rsidRPr="00055949" w:rsidRDefault="001E2FB1" w:rsidP="00F1293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055949">
              <w:rPr>
                <w:rFonts w:eastAsia="Times New Roman" w:cs="Times New Roman"/>
                <w:color w:val="000000"/>
              </w:rPr>
              <w:t>1511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046A8" w14:textId="77777777" w:rsidR="001E2FB1" w:rsidRPr="00055949" w:rsidRDefault="001E2FB1" w:rsidP="00F1293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39B15" w14:textId="77777777" w:rsidR="001E2FB1" w:rsidRPr="00055949" w:rsidRDefault="001E2FB1" w:rsidP="00F1293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055949">
              <w:rPr>
                <w:rFonts w:eastAsia="Times New Roman" w:cs="Times New Roman"/>
                <w:color w:val="000000"/>
              </w:rPr>
              <w:t>7771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15ECE" w14:textId="77777777" w:rsidR="001E2FB1" w:rsidRPr="00055949" w:rsidRDefault="001E2FB1" w:rsidP="00F1293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EC726" w14:textId="77777777" w:rsidR="001E2FB1" w:rsidRPr="00055949" w:rsidRDefault="001E2FB1" w:rsidP="00F1293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055949">
              <w:rPr>
                <w:rFonts w:eastAsia="Times New Roman" w:cs="Times New Roman"/>
                <w:color w:val="000000"/>
              </w:rPr>
              <w:t>11632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ACD21" w14:textId="77777777" w:rsidR="001E2FB1" w:rsidRPr="00055949" w:rsidRDefault="001E2FB1" w:rsidP="00F1293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C3A0A" w14:textId="77777777" w:rsidR="001E2FB1" w:rsidRPr="00055949" w:rsidRDefault="001E2FB1" w:rsidP="00F1293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055949">
              <w:rPr>
                <w:rFonts w:eastAsia="Times New Roman" w:cs="Times New Roman"/>
                <w:color w:val="000000"/>
              </w:rPr>
              <w:t>0.5995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B5D4F" w14:textId="77777777" w:rsidR="001E2FB1" w:rsidRPr="00055949" w:rsidRDefault="001E2FB1" w:rsidP="00F1293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78B12" w14:textId="77777777" w:rsidR="001E2FB1" w:rsidRPr="00055949" w:rsidRDefault="001E2FB1" w:rsidP="00F1293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055949">
              <w:rPr>
                <w:rFonts w:eastAsia="Times New Roman" w:cs="Times New Roman"/>
                <w:color w:val="000000"/>
              </w:rPr>
              <w:t>0.3623</w:t>
            </w:r>
          </w:p>
        </w:tc>
      </w:tr>
      <w:tr w:rsidR="001E2FB1" w:rsidRPr="00055949" w14:paraId="114D7290" w14:textId="77777777" w:rsidTr="00F12936">
        <w:trPr>
          <w:trHeight w:val="300"/>
        </w:trPr>
        <w:tc>
          <w:tcPr>
            <w:tcW w:w="4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38682" w14:textId="77777777" w:rsidR="001E2FB1" w:rsidRPr="00055949" w:rsidRDefault="001E2FB1" w:rsidP="00F12936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055949">
              <w:rPr>
                <w:rFonts w:eastAsia="Times New Roman" w:cs="Times New Roman"/>
                <w:color w:val="000000"/>
              </w:rPr>
              <w:t>Inter-row spacing x NPS at planting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C24A3" w14:textId="77777777" w:rsidR="001E2FB1" w:rsidRPr="00055949" w:rsidRDefault="001E2FB1" w:rsidP="00F12936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63AE9" w14:textId="77777777" w:rsidR="001E2FB1" w:rsidRPr="00055949" w:rsidRDefault="001E2FB1" w:rsidP="00F1293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055949">
              <w:rPr>
                <w:rFonts w:eastAsia="Times New Roman" w:cs="Times New Roman"/>
                <w:color w:val="000000"/>
              </w:rPr>
              <w:t>1509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ED13D" w14:textId="77777777" w:rsidR="001E2FB1" w:rsidRPr="00055949" w:rsidRDefault="001E2FB1" w:rsidP="00F1293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DEDC6" w14:textId="77777777" w:rsidR="001E2FB1" w:rsidRPr="00055949" w:rsidRDefault="001E2FB1" w:rsidP="00F1293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055949">
              <w:rPr>
                <w:rFonts w:eastAsia="Times New Roman" w:cs="Times New Roman"/>
                <w:color w:val="000000"/>
              </w:rPr>
              <w:t>7773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78BE3" w14:textId="77777777" w:rsidR="001E2FB1" w:rsidRPr="00055949" w:rsidRDefault="001E2FB1" w:rsidP="00F1293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E5DD5" w14:textId="77777777" w:rsidR="001E2FB1" w:rsidRPr="00055949" w:rsidRDefault="001E2FB1" w:rsidP="00F1293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055949">
              <w:rPr>
                <w:rFonts w:eastAsia="Times New Roman" w:cs="Times New Roman"/>
                <w:color w:val="000000"/>
              </w:rPr>
              <w:t>11630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26A1B" w14:textId="77777777" w:rsidR="001E2FB1" w:rsidRPr="00055949" w:rsidRDefault="001E2FB1" w:rsidP="00F1293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D4A5A" w14:textId="77777777" w:rsidR="001E2FB1" w:rsidRPr="00055949" w:rsidRDefault="001E2FB1" w:rsidP="00F1293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055949">
              <w:rPr>
                <w:rFonts w:eastAsia="Times New Roman" w:cs="Times New Roman"/>
                <w:color w:val="000000"/>
              </w:rPr>
              <w:t>0.5994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A2F8B" w14:textId="77777777" w:rsidR="001E2FB1" w:rsidRPr="00055949" w:rsidRDefault="001E2FB1" w:rsidP="00F1293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EC0F6" w14:textId="77777777" w:rsidR="001E2FB1" w:rsidRPr="00055949" w:rsidRDefault="001E2FB1" w:rsidP="00F1293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055949">
              <w:rPr>
                <w:rFonts w:eastAsia="Times New Roman" w:cs="Times New Roman"/>
                <w:color w:val="000000"/>
              </w:rPr>
              <w:t>0.3670</w:t>
            </w:r>
          </w:p>
        </w:tc>
      </w:tr>
      <w:tr w:rsidR="001E2FB1" w:rsidRPr="00055949" w14:paraId="16DF95E5" w14:textId="77777777" w:rsidTr="00F12936">
        <w:trPr>
          <w:trHeight w:val="300"/>
        </w:trPr>
        <w:tc>
          <w:tcPr>
            <w:tcW w:w="4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0C5F1" w14:textId="77777777" w:rsidR="001E2FB1" w:rsidRPr="00055949" w:rsidRDefault="001E2FB1" w:rsidP="00F12936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055949">
              <w:rPr>
                <w:rFonts w:eastAsia="Times New Roman" w:cs="Times New Roman"/>
                <w:color w:val="000000"/>
              </w:rPr>
              <w:t>Pesticides use x Irrigation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6A144" w14:textId="77777777" w:rsidR="001E2FB1" w:rsidRPr="00055949" w:rsidRDefault="001E2FB1" w:rsidP="00F12936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58B11" w14:textId="77777777" w:rsidR="001E2FB1" w:rsidRPr="00055949" w:rsidRDefault="001E2FB1" w:rsidP="00F1293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055949">
              <w:rPr>
                <w:rFonts w:eastAsia="Times New Roman" w:cs="Times New Roman"/>
                <w:color w:val="000000"/>
              </w:rPr>
              <w:t>1507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4CB17" w14:textId="77777777" w:rsidR="001E2FB1" w:rsidRPr="00055949" w:rsidRDefault="001E2FB1" w:rsidP="00F1293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008DF" w14:textId="77777777" w:rsidR="001E2FB1" w:rsidRPr="00055949" w:rsidRDefault="001E2FB1" w:rsidP="00F1293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055949">
              <w:rPr>
                <w:rFonts w:eastAsia="Times New Roman" w:cs="Times New Roman"/>
                <w:color w:val="000000"/>
              </w:rPr>
              <w:t>7776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132D9" w14:textId="77777777" w:rsidR="001E2FB1" w:rsidRPr="00055949" w:rsidRDefault="001E2FB1" w:rsidP="00F1293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86E86" w14:textId="77777777" w:rsidR="001E2FB1" w:rsidRPr="00055949" w:rsidRDefault="001E2FB1" w:rsidP="00F1293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055949">
              <w:rPr>
                <w:rFonts w:eastAsia="Times New Roman" w:cs="Times New Roman"/>
                <w:color w:val="000000"/>
              </w:rPr>
              <w:t>11627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4CD4B" w14:textId="77777777" w:rsidR="001E2FB1" w:rsidRPr="00055949" w:rsidRDefault="001E2FB1" w:rsidP="00F1293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47C14" w14:textId="77777777" w:rsidR="001E2FB1" w:rsidRPr="00055949" w:rsidRDefault="001E2FB1" w:rsidP="00F1293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055949">
              <w:rPr>
                <w:rFonts w:eastAsia="Times New Roman" w:cs="Times New Roman"/>
                <w:color w:val="000000"/>
              </w:rPr>
              <w:t>0.5992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8F032" w14:textId="77777777" w:rsidR="001E2FB1" w:rsidRPr="00055949" w:rsidRDefault="001E2FB1" w:rsidP="00F1293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37B56" w14:textId="77777777" w:rsidR="001E2FB1" w:rsidRPr="00055949" w:rsidRDefault="001E2FB1" w:rsidP="00F1293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055949">
              <w:rPr>
                <w:rFonts w:eastAsia="Times New Roman" w:cs="Times New Roman"/>
                <w:color w:val="000000"/>
              </w:rPr>
              <w:t>0.3715</w:t>
            </w:r>
          </w:p>
        </w:tc>
      </w:tr>
      <w:tr w:rsidR="001E2FB1" w:rsidRPr="00055949" w14:paraId="1241478C" w14:textId="77777777" w:rsidTr="00F12936">
        <w:trPr>
          <w:trHeight w:val="300"/>
        </w:trPr>
        <w:tc>
          <w:tcPr>
            <w:tcW w:w="4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62B37" w14:textId="77777777" w:rsidR="001E2FB1" w:rsidRPr="00055949" w:rsidRDefault="001E2FB1" w:rsidP="00F12936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055949">
              <w:rPr>
                <w:rFonts w:eastAsia="Times New Roman" w:cs="Times New Roman"/>
                <w:color w:val="000000"/>
              </w:rPr>
              <w:t>Legume in last 3 years x Pesticide use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49939" w14:textId="77777777" w:rsidR="001E2FB1" w:rsidRPr="00055949" w:rsidRDefault="001E2FB1" w:rsidP="00F12936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6FB0C" w14:textId="77777777" w:rsidR="001E2FB1" w:rsidRPr="00055949" w:rsidRDefault="001E2FB1" w:rsidP="00F1293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055949">
              <w:rPr>
                <w:rFonts w:eastAsia="Times New Roman" w:cs="Times New Roman"/>
                <w:color w:val="000000"/>
              </w:rPr>
              <w:t>1505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9BEF2" w14:textId="77777777" w:rsidR="001E2FB1" w:rsidRPr="00055949" w:rsidRDefault="001E2FB1" w:rsidP="00F1293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F1D9C" w14:textId="77777777" w:rsidR="001E2FB1" w:rsidRPr="00055949" w:rsidRDefault="001E2FB1" w:rsidP="00F1293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055949">
              <w:rPr>
                <w:rFonts w:eastAsia="Times New Roman" w:cs="Times New Roman"/>
                <w:color w:val="000000"/>
              </w:rPr>
              <w:t>7781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FBF63" w14:textId="77777777" w:rsidR="001E2FB1" w:rsidRPr="00055949" w:rsidRDefault="001E2FB1" w:rsidP="00F1293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E3160" w14:textId="77777777" w:rsidR="001E2FB1" w:rsidRPr="00055949" w:rsidRDefault="001E2FB1" w:rsidP="00F1293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055949">
              <w:rPr>
                <w:rFonts w:eastAsia="Times New Roman" w:cs="Times New Roman"/>
                <w:color w:val="000000"/>
              </w:rPr>
              <w:t>11622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905BE" w14:textId="77777777" w:rsidR="001E2FB1" w:rsidRPr="00055949" w:rsidRDefault="001E2FB1" w:rsidP="00F1293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E2A02" w14:textId="77777777" w:rsidR="001E2FB1" w:rsidRPr="00055949" w:rsidRDefault="001E2FB1" w:rsidP="00F1293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055949">
              <w:rPr>
                <w:rFonts w:eastAsia="Times New Roman" w:cs="Times New Roman"/>
                <w:color w:val="000000"/>
              </w:rPr>
              <w:t>0.5990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E5C5B" w14:textId="77777777" w:rsidR="001E2FB1" w:rsidRPr="00055949" w:rsidRDefault="001E2FB1" w:rsidP="00F1293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9C96F" w14:textId="77777777" w:rsidR="001E2FB1" w:rsidRPr="00055949" w:rsidRDefault="001E2FB1" w:rsidP="00F1293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055949">
              <w:rPr>
                <w:rFonts w:eastAsia="Times New Roman" w:cs="Times New Roman"/>
                <w:color w:val="000000"/>
              </w:rPr>
              <w:t>0.3758</w:t>
            </w:r>
          </w:p>
        </w:tc>
      </w:tr>
      <w:tr w:rsidR="001E2FB1" w:rsidRPr="00055949" w14:paraId="6D777512" w14:textId="77777777" w:rsidTr="00F12936">
        <w:trPr>
          <w:trHeight w:val="300"/>
        </w:trPr>
        <w:tc>
          <w:tcPr>
            <w:tcW w:w="4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27D62" w14:textId="77777777" w:rsidR="001E2FB1" w:rsidRPr="00055949" w:rsidRDefault="001E2FB1" w:rsidP="00F12936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055949">
              <w:rPr>
                <w:rFonts w:eastAsia="Times New Roman" w:cs="Times New Roman"/>
                <w:color w:val="000000"/>
              </w:rPr>
              <w:t>Legume in last 3 years x Inter-row spacing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0F9EE" w14:textId="77777777" w:rsidR="001E2FB1" w:rsidRPr="00055949" w:rsidRDefault="001E2FB1" w:rsidP="00F12936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11DDD" w14:textId="77777777" w:rsidR="001E2FB1" w:rsidRPr="00055949" w:rsidRDefault="001E2FB1" w:rsidP="00F1293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055949">
              <w:rPr>
                <w:rFonts w:eastAsia="Times New Roman" w:cs="Times New Roman"/>
                <w:color w:val="000000"/>
              </w:rPr>
              <w:t>1503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3919B" w14:textId="77777777" w:rsidR="001E2FB1" w:rsidRPr="00055949" w:rsidRDefault="001E2FB1" w:rsidP="00F1293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5DDD9" w14:textId="77777777" w:rsidR="001E2FB1" w:rsidRPr="00055949" w:rsidRDefault="001E2FB1" w:rsidP="00F1293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055949">
              <w:rPr>
                <w:rFonts w:eastAsia="Times New Roman" w:cs="Times New Roman"/>
                <w:color w:val="000000"/>
              </w:rPr>
              <w:t>7794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C8EF1" w14:textId="77777777" w:rsidR="001E2FB1" w:rsidRPr="00055949" w:rsidRDefault="001E2FB1" w:rsidP="00F1293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4ADD5" w14:textId="77777777" w:rsidR="001E2FB1" w:rsidRPr="00055949" w:rsidRDefault="001E2FB1" w:rsidP="00F1293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055949">
              <w:rPr>
                <w:rFonts w:eastAsia="Times New Roman" w:cs="Times New Roman"/>
                <w:color w:val="000000"/>
              </w:rPr>
              <w:t>11609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DAF00" w14:textId="77777777" w:rsidR="001E2FB1" w:rsidRPr="00055949" w:rsidRDefault="001E2FB1" w:rsidP="00F1293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F7F0C" w14:textId="77777777" w:rsidR="001E2FB1" w:rsidRPr="00055949" w:rsidRDefault="001E2FB1" w:rsidP="00F1293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055949">
              <w:rPr>
                <w:rFonts w:eastAsia="Times New Roman" w:cs="Times New Roman"/>
                <w:color w:val="000000"/>
              </w:rPr>
              <w:t>0.5983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9C659" w14:textId="77777777" w:rsidR="001E2FB1" w:rsidRPr="00055949" w:rsidRDefault="001E2FB1" w:rsidP="00F1293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B401D" w14:textId="77777777" w:rsidR="001E2FB1" w:rsidRPr="00055949" w:rsidRDefault="001E2FB1" w:rsidP="00F1293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055949">
              <w:rPr>
                <w:rFonts w:eastAsia="Times New Roman" w:cs="Times New Roman"/>
                <w:color w:val="000000"/>
              </w:rPr>
              <w:t>0.3795</w:t>
            </w:r>
          </w:p>
        </w:tc>
      </w:tr>
      <w:tr w:rsidR="001E2FB1" w:rsidRPr="00055949" w14:paraId="2F86635E" w14:textId="77777777" w:rsidTr="00F12936">
        <w:trPr>
          <w:trHeight w:val="300"/>
        </w:trPr>
        <w:tc>
          <w:tcPr>
            <w:tcW w:w="4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319E5" w14:textId="77777777" w:rsidR="001E2FB1" w:rsidRPr="00055949" w:rsidRDefault="001E2FB1" w:rsidP="00F12936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055949">
              <w:rPr>
                <w:rFonts w:eastAsia="Times New Roman" w:cs="Times New Roman"/>
                <w:color w:val="000000"/>
              </w:rPr>
              <w:t>Distance to home x Urea rate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51E77" w14:textId="77777777" w:rsidR="001E2FB1" w:rsidRPr="00055949" w:rsidRDefault="001E2FB1" w:rsidP="00F12936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E7E85" w14:textId="77777777" w:rsidR="001E2FB1" w:rsidRPr="00055949" w:rsidRDefault="001E2FB1" w:rsidP="00F1293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055949">
              <w:rPr>
                <w:rFonts w:eastAsia="Times New Roman" w:cs="Times New Roman"/>
                <w:color w:val="000000"/>
              </w:rPr>
              <w:t>1501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86C23" w14:textId="77777777" w:rsidR="001E2FB1" w:rsidRPr="00055949" w:rsidRDefault="001E2FB1" w:rsidP="00F1293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960EB" w14:textId="77777777" w:rsidR="001E2FB1" w:rsidRPr="00055949" w:rsidRDefault="001E2FB1" w:rsidP="00F1293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055949">
              <w:rPr>
                <w:rFonts w:eastAsia="Times New Roman" w:cs="Times New Roman"/>
                <w:color w:val="000000"/>
              </w:rPr>
              <w:t>7810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7E7EC" w14:textId="77777777" w:rsidR="001E2FB1" w:rsidRPr="00055949" w:rsidRDefault="001E2FB1" w:rsidP="00F1293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90653" w14:textId="77777777" w:rsidR="001E2FB1" w:rsidRPr="00055949" w:rsidRDefault="001E2FB1" w:rsidP="00F1293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055949">
              <w:rPr>
                <w:rFonts w:eastAsia="Times New Roman" w:cs="Times New Roman"/>
                <w:color w:val="000000"/>
              </w:rPr>
              <w:t>11593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483D4" w14:textId="77777777" w:rsidR="001E2FB1" w:rsidRPr="00055949" w:rsidRDefault="001E2FB1" w:rsidP="00F1293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24883" w14:textId="77777777" w:rsidR="001E2FB1" w:rsidRPr="00055949" w:rsidRDefault="001E2FB1" w:rsidP="00F1293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055949">
              <w:rPr>
                <w:rFonts w:eastAsia="Times New Roman" w:cs="Times New Roman"/>
                <w:color w:val="000000"/>
              </w:rPr>
              <w:t>0.5975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4A407" w14:textId="77777777" w:rsidR="001E2FB1" w:rsidRPr="00055949" w:rsidRDefault="001E2FB1" w:rsidP="00F1293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58399" w14:textId="77777777" w:rsidR="001E2FB1" w:rsidRPr="00055949" w:rsidRDefault="001E2FB1" w:rsidP="00F1293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055949">
              <w:rPr>
                <w:rFonts w:eastAsia="Times New Roman" w:cs="Times New Roman"/>
                <w:color w:val="000000"/>
              </w:rPr>
              <w:t>0.3828</w:t>
            </w:r>
          </w:p>
        </w:tc>
      </w:tr>
      <w:tr w:rsidR="001E2FB1" w:rsidRPr="00055949" w14:paraId="0DADDBA1" w14:textId="77777777" w:rsidTr="00F12936">
        <w:trPr>
          <w:trHeight w:val="300"/>
        </w:trPr>
        <w:tc>
          <w:tcPr>
            <w:tcW w:w="4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EDE5F" w14:textId="77777777" w:rsidR="001E2FB1" w:rsidRPr="00055949" w:rsidRDefault="001E2FB1" w:rsidP="00F12936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055949">
              <w:rPr>
                <w:rFonts w:eastAsia="Times New Roman" w:cs="Times New Roman"/>
                <w:color w:val="000000"/>
              </w:rPr>
              <w:t>Legume in last 3 years x Urea split application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5B874" w14:textId="77777777" w:rsidR="001E2FB1" w:rsidRPr="00055949" w:rsidRDefault="001E2FB1" w:rsidP="00F12936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22117" w14:textId="77777777" w:rsidR="001E2FB1" w:rsidRPr="00055949" w:rsidRDefault="001E2FB1" w:rsidP="00F1293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055949">
              <w:rPr>
                <w:rFonts w:eastAsia="Times New Roman" w:cs="Times New Roman"/>
                <w:color w:val="000000"/>
              </w:rPr>
              <w:t>1499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C5F39" w14:textId="77777777" w:rsidR="001E2FB1" w:rsidRPr="00055949" w:rsidRDefault="001E2FB1" w:rsidP="00F1293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DEEE3" w14:textId="77777777" w:rsidR="001E2FB1" w:rsidRPr="00055949" w:rsidRDefault="001E2FB1" w:rsidP="00F1293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055949">
              <w:rPr>
                <w:rFonts w:eastAsia="Times New Roman" w:cs="Times New Roman"/>
                <w:color w:val="000000"/>
              </w:rPr>
              <w:t>7827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26ADB" w14:textId="77777777" w:rsidR="001E2FB1" w:rsidRPr="00055949" w:rsidRDefault="001E2FB1" w:rsidP="00F1293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A3F16" w14:textId="77777777" w:rsidR="001E2FB1" w:rsidRPr="00055949" w:rsidRDefault="001E2FB1" w:rsidP="00F1293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055949">
              <w:rPr>
                <w:rFonts w:eastAsia="Times New Roman" w:cs="Times New Roman"/>
                <w:color w:val="000000"/>
              </w:rPr>
              <w:t>11575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2D534" w14:textId="77777777" w:rsidR="001E2FB1" w:rsidRPr="00055949" w:rsidRDefault="001E2FB1" w:rsidP="00F1293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A1E28" w14:textId="77777777" w:rsidR="001E2FB1" w:rsidRPr="00055949" w:rsidRDefault="001E2FB1" w:rsidP="00F1293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055949">
              <w:rPr>
                <w:rFonts w:eastAsia="Times New Roman" w:cs="Times New Roman"/>
                <w:color w:val="000000"/>
              </w:rPr>
              <w:t>0.5966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3C9EA" w14:textId="77777777" w:rsidR="001E2FB1" w:rsidRPr="00055949" w:rsidRDefault="001E2FB1" w:rsidP="00F1293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5C045" w14:textId="77777777" w:rsidR="001E2FB1" w:rsidRPr="00055949" w:rsidRDefault="001E2FB1" w:rsidP="00F1293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055949">
              <w:rPr>
                <w:rFonts w:eastAsia="Times New Roman" w:cs="Times New Roman"/>
                <w:color w:val="000000"/>
              </w:rPr>
              <w:t>0.3860</w:t>
            </w:r>
          </w:p>
        </w:tc>
      </w:tr>
      <w:tr w:rsidR="001E2FB1" w:rsidRPr="00055949" w14:paraId="2ACCCE02" w14:textId="77777777" w:rsidTr="00F12936">
        <w:trPr>
          <w:trHeight w:val="300"/>
        </w:trPr>
        <w:tc>
          <w:tcPr>
            <w:tcW w:w="4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F6AAE" w14:textId="77777777" w:rsidR="001E2FB1" w:rsidRPr="00055949" w:rsidRDefault="001E2FB1" w:rsidP="00F12936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055949">
              <w:rPr>
                <w:rFonts w:eastAsia="Times New Roman" w:cs="Times New Roman"/>
                <w:color w:val="000000"/>
              </w:rPr>
              <w:t>Seed rate x Inter-plant spacing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C8214" w14:textId="77777777" w:rsidR="001E2FB1" w:rsidRPr="00055949" w:rsidRDefault="001E2FB1" w:rsidP="00F12936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7368C" w14:textId="77777777" w:rsidR="001E2FB1" w:rsidRPr="00055949" w:rsidRDefault="001E2FB1" w:rsidP="00F1293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055949">
              <w:rPr>
                <w:rFonts w:eastAsia="Times New Roman" w:cs="Times New Roman"/>
                <w:color w:val="000000"/>
              </w:rPr>
              <w:t>1497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4674F" w14:textId="77777777" w:rsidR="001E2FB1" w:rsidRPr="00055949" w:rsidRDefault="001E2FB1" w:rsidP="00F1293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C225C" w14:textId="77777777" w:rsidR="001E2FB1" w:rsidRPr="00055949" w:rsidRDefault="001E2FB1" w:rsidP="00F1293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055949">
              <w:rPr>
                <w:rFonts w:eastAsia="Times New Roman" w:cs="Times New Roman"/>
                <w:color w:val="000000"/>
              </w:rPr>
              <w:t>7847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EE309" w14:textId="77777777" w:rsidR="001E2FB1" w:rsidRPr="00055949" w:rsidRDefault="001E2FB1" w:rsidP="00F1293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8B246" w14:textId="77777777" w:rsidR="001E2FB1" w:rsidRPr="00055949" w:rsidRDefault="001E2FB1" w:rsidP="00F1293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055949">
              <w:rPr>
                <w:rFonts w:eastAsia="Times New Roman" w:cs="Times New Roman"/>
                <w:color w:val="000000"/>
              </w:rPr>
              <w:t>11555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C17C0" w14:textId="77777777" w:rsidR="001E2FB1" w:rsidRPr="00055949" w:rsidRDefault="001E2FB1" w:rsidP="00F1293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7DF05" w14:textId="77777777" w:rsidR="001E2FB1" w:rsidRPr="00055949" w:rsidRDefault="001E2FB1" w:rsidP="00F1293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055949">
              <w:rPr>
                <w:rFonts w:eastAsia="Times New Roman" w:cs="Times New Roman"/>
                <w:color w:val="000000"/>
              </w:rPr>
              <w:t>0.5956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3741E" w14:textId="77777777" w:rsidR="001E2FB1" w:rsidRPr="00055949" w:rsidRDefault="001E2FB1" w:rsidP="00F1293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A90AB" w14:textId="77777777" w:rsidR="001E2FB1" w:rsidRPr="00055949" w:rsidRDefault="001E2FB1" w:rsidP="00F1293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055949">
              <w:rPr>
                <w:rFonts w:eastAsia="Times New Roman" w:cs="Times New Roman"/>
                <w:color w:val="000000"/>
              </w:rPr>
              <w:t>0.3889</w:t>
            </w:r>
          </w:p>
        </w:tc>
      </w:tr>
      <w:tr w:rsidR="001E2FB1" w:rsidRPr="00055949" w14:paraId="6A4186A2" w14:textId="77777777" w:rsidTr="00F12936">
        <w:trPr>
          <w:trHeight w:val="300"/>
        </w:trPr>
        <w:tc>
          <w:tcPr>
            <w:tcW w:w="4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7ED0F" w14:textId="77777777" w:rsidR="001E2FB1" w:rsidRPr="00055949" w:rsidRDefault="001E2FB1" w:rsidP="00F12936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055949">
              <w:rPr>
                <w:rFonts w:eastAsia="Times New Roman" w:cs="Times New Roman"/>
                <w:color w:val="000000"/>
              </w:rPr>
              <w:t>Distance to home x Urea split application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E131E" w14:textId="77777777" w:rsidR="001E2FB1" w:rsidRPr="00055949" w:rsidRDefault="001E2FB1" w:rsidP="00F12936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0485A" w14:textId="77777777" w:rsidR="001E2FB1" w:rsidRPr="00055949" w:rsidRDefault="001E2FB1" w:rsidP="00F1293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055949">
              <w:rPr>
                <w:rFonts w:eastAsia="Times New Roman" w:cs="Times New Roman"/>
                <w:color w:val="000000"/>
              </w:rPr>
              <w:t>1496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49876" w14:textId="77777777" w:rsidR="001E2FB1" w:rsidRPr="00055949" w:rsidRDefault="001E2FB1" w:rsidP="00F1293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9B2B1" w14:textId="77777777" w:rsidR="001E2FB1" w:rsidRPr="00055949" w:rsidRDefault="001E2FB1" w:rsidP="00F1293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055949">
              <w:rPr>
                <w:rFonts w:eastAsia="Times New Roman" w:cs="Times New Roman"/>
                <w:color w:val="000000"/>
              </w:rPr>
              <w:t>7878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9299D" w14:textId="77777777" w:rsidR="001E2FB1" w:rsidRPr="00055949" w:rsidRDefault="001E2FB1" w:rsidP="00F1293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E226F" w14:textId="77777777" w:rsidR="001E2FB1" w:rsidRPr="00055949" w:rsidRDefault="001E2FB1" w:rsidP="00F1293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055949">
              <w:rPr>
                <w:rFonts w:eastAsia="Times New Roman" w:cs="Times New Roman"/>
                <w:color w:val="000000"/>
              </w:rPr>
              <w:t>11524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BD138" w14:textId="77777777" w:rsidR="001E2FB1" w:rsidRPr="00055949" w:rsidRDefault="001E2FB1" w:rsidP="00F1293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62378" w14:textId="77777777" w:rsidR="001E2FB1" w:rsidRPr="00055949" w:rsidRDefault="001E2FB1" w:rsidP="00F1293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055949">
              <w:rPr>
                <w:rFonts w:eastAsia="Times New Roman" w:cs="Times New Roman"/>
                <w:color w:val="000000"/>
              </w:rPr>
              <w:t>0.5940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B6911" w14:textId="77777777" w:rsidR="001E2FB1" w:rsidRPr="00055949" w:rsidRDefault="001E2FB1" w:rsidP="00F1293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A8D0A" w14:textId="77777777" w:rsidR="001E2FB1" w:rsidRPr="00055949" w:rsidRDefault="001E2FB1" w:rsidP="00F1293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055949">
              <w:rPr>
                <w:rFonts w:eastAsia="Times New Roman" w:cs="Times New Roman"/>
                <w:color w:val="000000"/>
              </w:rPr>
              <w:t>0.3909</w:t>
            </w:r>
          </w:p>
        </w:tc>
      </w:tr>
      <w:tr w:rsidR="001E2FB1" w:rsidRPr="00055949" w14:paraId="659413E3" w14:textId="77777777" w:rsidTr="00F12936">
        <w:trPr>
          <w:trHeight w:val="300"/>
        </w:trPr>
        <w:tc>
          <w:tcPr>
            <w:tcW w:w="4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6D20F" w14:textId="77777777" w:rsidR="001E2FB1" w:rsidRPr="00055949" w:rsidRDefault="001E2FB1" w:rsidP="00F12936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055949">
              <w:rPr>
                <w:rFonts w:eastAsia="Times New Roman" w:cs="Times New Roman"/>
                <w:color w:val="000000"/>
              </w:rPr>
              <w:t>Seed rate x Legume in last 3 years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58827" w14:textId="77777777" w:rsidR="001E2FB1" w:rsidRPr="00055949" w:rsidRDefault="001E2FB1" w:rsidP="00F12936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52001" w14:textId="77777777" w:rsidR="001E2FB1" w:rsidRPr="00055949" w:rsidRDefault="001E2FB1" w:rsidP="00F1293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055949">
              <w:rPr>
                <w:rFonts w:eastAsia="Times New Roman" w:cs="Times New Roman"/>
                <w:color w:val="000000"/>
              </w:rPr>
              <w:t>1494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9860E" w14:textId="77777777" w:rsidR="001E2FB1" w:rsidRPr="00055949" w:rsidRDefault="001E2FB1" w:rsidP="00F1293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889B2" w14:textId="77777777" w:rsidR="001E2FB1" w:rsidRPr="00055949" w:rsidRDefault="001E2FB1" w:rsidP="00F1293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055949">
              <w:rPr>
                <w:rFonts w:eastAsia="Times New Roman" w:cs="Times New Roman"/>
                <w:color w:val="000000"/>
              </w:rPr>
              <w:t>7903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7695C" w14:textId="77777777" w:rsidR="001E2FB1" w:rsidRPr="00055949" w:rsidRDefault="001E2FB1" w:rsidP="00F1293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1E1F7" w14:textId="77777777" w:rsidR="001E2FB1" w:rsidRPr="00055949" w:rsidRDefault="001E2FB1" w:rsidP="00F1293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055949">
              <w:rPr>
                <w:rFonts w:eastAsia="Times New Roman" w:cs="Times New Roman"/>
                <w:color w:val="000000"/>
              </w:rPr>
              <w:t>11500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677A8" w14:textId="77777777" w:rsidR="001E2FB1" w:rsidRPr="00055949" w:rsidRDefault="001E2FB1" w:rsidP="00F1293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920F9" w14:textId="77777777" w:rsidR="001E2FB1" w:rsidRPr="00055949" w:rsidRDefault="001E2FB1" w:rsidP="00F1293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055949">
              <w:rPr>
                <w:rFonts w:eastAsia="Times New Roman" w:cs="Times New Roman"/>
                <w:color w:val="000000"/>
              </w:rPr>
              <w:t>0.5927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2F274" w14:textId="77777777" w:rsidR="001E2FB1" w:rsidRPr="00055949" w:rsidRDefault="001E2FB1" w:rsidP="00F1293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C5209" w14:textId="77777777" w:rsidR="001E2FB1" w:rsidRPr="00055949" w:rsidRDefault="001E2FB1" w:rsidP="00F1293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055949">
              <w:rPr>
                <w:rFonts w:eastAsia="Times New Roman" w:cs="Times New Roman"/>
                <w:color w:val="000000"/>
              </w:rPr>
              <w:t>0.3934</w:t>
            </w:r>
          </w:p>
        </w:tc>
      </w:tr>
      <w:tr w:rsidR="001E2FB1" w:rsidRPr="00055949" w14:paraId="6AEEC20D" w14:textId="77777777" w:rsidTr="00F12936">
        <w:trPr>
          <w:trHeight w:val="300"/>
        </w:trPr>
        <w:tc>
          <w:tcPr>
            <w:tcW w:w="4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BC586" w14:textId="77777777" w:rsidR="001E2FB1" w:rsidRPr="00055949" w:rsidRDefault="001E2FB1" w:rsidP="00F12936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055949">
              <w:rPr>
                <w:rFonts w:eastAsia="Times New Roman" w:cs="Times New Roman"/>
                <w:color w:val="000000"/>
              </w:rPr>
              <w:t>Legume in last 3 years x Distance to home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5B29F" w14:textId="77777777" w:rsidR="001E2FB1" w:rsidRPr="00055949" w:rsidRDefault="001E2FB1" w:rsidP="00F12936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24ADD" w14:textId="77777777" w:rsidR="001E2FB1" w:rsidRPr="00055949" w:rsidRDefault="001E2FB1" w:rsidP="00F1293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055949">
              <w:rPr>
                <w:rFonts w:eastAsia="Times New Roman" w:cs="Times New Roman"/>
                <w:color w:val="000000"/>
              </w:rPr>
              <w:t>1492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ED69A" w14:textId="77777777" w:rsidR="001E2FB1" w:rsidRPr="00055949" w:rsidRDefault="001E2FB1" w:rsidP="00F1293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BB561" w14:textId="77777777" w:rsidR="001E2FB1" w:rsidRPr="00055949" w:rsidRDefault="001E2FB1" w:rsidP="00F1293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055949">
              <w:rPr>
                <w:rFonts w:eastAsia="Times New Roman" w:cs="Times New Roman"/>
                <w:color w:val="000000"/>
              </w:rPr>
              <w:t>7932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9FF23" w14:textId="77777777" w:rsidR="001E2FB1" w:rsidRPr="00055949" w:rsidRDefault="001E2FB1" w:rsidP="00F1293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DC4B3" w14:textId="77777777" w:rsidR="001E2FB1" w:rsidRPr="00055949" w:rsidRDefault="001E2FB1" w:rsidP="00F1293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055949">
              <w:rPr>
                <w:rFonts w:eastAsia="Times New Roman" w:cs="Times New Roman"/>
                <w:color w:val="000000"/>
              </w:rPr>
              <w:t>11471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FB87B" w14:textId="77777777" w:rsidR="001E2FB1" w:rsidRPr="00055949" w:rsidRDefault="001E2FB1" w:rsidP="00F1293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51C07" w14:textId="77777777" w:rsidR="001E2FB1" w:rsidRPr="00055949" w:rsidRDefault="001E2FB1" w:rsidP="00F1293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055949">
              <w:rPr>
                <w:rFonts w:eastAsia="Times New Roman" w:cs="Times New Roman"/>
                <w:color w:val="000000"/>
              </w:rPr>
              <w:t>0.5912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10E1D" w14:textId="77777777" w:rsidR="001E2FB1" w:rsidRPr="00055949" w:rsidRDefault="001E2FB1" w:rsidP="00F1293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732A4" w14:textId="77777777" w:rsidR="001E2FB1" w:rsidRPr="00055949" w:rsidRDefault="001E2FB1" w:rsidP="00F1293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055949">
              <w:rPr>
                <w:rFonts w:eastAsia="Times New Roman" w:cs="Times New Roman"/>
                <w:color w:val="000000"/>
              </w:rPr>
              <w:t>0.3955</w:t>
            </w:r>
          </w:p>
        </w:tc>
      </w:tr>
      <w:tr w:rsidR="001E2FB1" w:rsidRPr="00055949" w14:paraId="5683522D" w14:textId="77777777" w:rsidTr="00F12936">
        <w:trPr>
          <w:trHeight w:val="300"/>
        </w:trPr>
        <w:tc>
          <w:tcPr>
            <w:tcW w:w="4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74BF4" w14:textId="77777777" w:rsidR="001E2FB1" w:rsidRPr="00055949" w:rsidRDefault="001E2FB1" w:rsidP="00F12936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055949">
              <w:rPr>
                <w:rFonts w:eastAsia="Times New Roman" w:cs="Times New Roman"/>
                <w:color w:val="000000"/>
              </w:rPr>
              <w:t>Pesticides use x Urea at planting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9CAC0" w14:textId="77777777" w:rsidR="001E2FB1" w:rsidRPr="00055949" w:rsidRDefault="001E2FB1" w:rsidP="00F12936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3EBEE" w14:textId="77777777" w:rsidR="001E2FB1" w:rsidRPr="00055949" w:rsidRDefault="001E2FB1" w:rsidP="00F1293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055949">
              <w:rPr>
                <w:rFonts w:eastAsia="Times New Roman" w:cs="Times New Roman"/>
                <w:color w:val="000000"/>
              </w:rPr>
              <w:t>1491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F14E7" w14:textId="77777777" w:rsidR="001E2FB1" w:rsidRPr="00055949" w:rsidRDefault="001E2FB1" w:rsidP="00F1293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1BD1C" w14:textId="77777777" w:rsidR="001E2FB1" w:rsidRPr="00055949" w:rsidRDefault="001E2FB1" w:rsidP="00F1293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055949">
              <w:rPr>
                <w:rFonts w:eastAsia="Times New Roman" w:cs="Times New Roman"/>
                <w:color w:val="000000"/>
              </w:rPr>
              <w:t>7974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090D1" w14:textId="77777777" w:rsidR="001E2FB1" w:rsidRPr="00055949" w:rsidRDefault="001E2FB1" w:rsidP="00F1293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0A43A" w14:textId="77777777" w:rsidR="001E2FB1" w:rsidRPr="00055949" w:rsidRDefault="001E2FB1" w:rsidP="00F1293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055949">
              <w:rPr>
                <w:rFonts w:eastAsia="Times New Roman" w:cs="Times New Roman"/>
                <w:color w:val="000000"/>
              </w:rPr>
              <w:t>11428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91A1D" w14:textId="77777777" w:rsidR="001E2FB1" w:rsidRPr="00055949" w:rsidRDefault="001E2FB1" w:rsidP="00F1293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BAA97" w14:textId="77777777" w:rsidR="001E2FB1" w:rsidRPr="00055949" w:rsidRDefault="001E2FB1" w:rsidP="00F1293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055949">
              <w:rPr>
                <w:rFonts w:eastAsia="Times New Roman" w:cs="Times New Roman"/>
                <w:color w:val="000000"/>
              </w:rPr>
              <w:t>0.5890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C5DD1" w14:textId="77777777" w:rsidR="001E2FB1" w:rsidRPr="00055949" w:rsidRDefault="001E2FB1" w:rsidP="00F1293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7D140" w14:textId="77777777" w:rsidR="001E2FB1" w:rsidRPr="00055949" w:rsidRDefault="001E2FB1" w:rsidP="00F1293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055949">
              <w:rPr>
                <w:rFonts w:eastAsia="Times New Roman" w:cs="Times New Roman"/>
                <w:color w:val="000000"/>
              </w:rPr>
              <w:t>0.3966</w:t>
            </w:r>
          </w:p>
        </w:tc>
      </w:tr>
      <w:tr w:rsidR="001E2FB1" w:rsidRPr="00055949" w14:paraId="54DD1536" w14:textId="77777777" w:rsidTr="00F12936">
        <w:trPr>
          <w:trHeight w:val="300"/>
        </w:trPr>
        <w:tc>
          <w:tcPr>
            <w:tcW w:w="4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45E98" w14:textId="77777777" w:rsidR="001E2FB1" w:rsidRPr="00055949" w:rsidRDefault="001E2FB1" w:rsidP="00F12936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055949">
              <w:rPr>
                <w:rFonts w:eastAsia="Times New Roman" w:cs="Times New Roman"/>
                <w:color w:val="000000"/>
              </w:rPr>
              <w:t>Inter-plant spacing x Distance to main road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DA351" w14:textId="77777777" w:rsidR="001E2FB1" w:rsidRPr="00055949" w:rsidRDefault="001E2FB1" w:rsidP="00F12936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F39CF" w14:textId="77777777" w:rsidR="001E2FB1" w:rsidRPr="00055949" w:rsidRDefault="001E2FB1" w:rsidP="00F1293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055949">
              <w:rPr>
                <w:rFonts w:eastAsia="Times New Roman" w:cs="Times New Roman"/>
                <w:color w:val="000000"/>
              </w:rPr>
              <w:t>1489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99CCD" w14:textId="77777777" w:rsidR="001E2FB1" w:rsidRPr="00055949" w:rsidRDefault="001E2FB1" w:rsidP="00F1293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1662C" w14:textId="77777777" w:rsidR="001E2FB1" w:rsidRPr="00055949" w:rsidRDefault="001E2FB1" w:rsidP="00F1293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055949">
              <w:rPr>
                <w:rFonts w:eastAsia="Times New Roman" w:cs="Times New Roman"/>
                <w:color w:val="000000"/>
              </w:rPr>
              <w:t>8125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99003" w14:textId="77777777" w:rsidR="001E2FB1" w:rsidRPr="00055949" w:rsidRDefault="001E2FB1" w:rsidP="00F1293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67764" w14:textId="77777777" w:rsidR="001E2FB1" w:rsidRPr="00055949" w:rsidRDefault="001E2FB1" w:rsidP="00F1293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055949">
              <w:rPr>
                <w:rFonts w:eastAsia="Times New Roman" w:cs="Times New Roman"/>
                <w:color w:val="000000"/>
              </w:rPr>
              <w:t>11278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F08EC" w14:textId="77777777" w:rsidR="001E2FB1" w:rsidRPr="00055949" w:rsidRDefault="001E2FB1" w:rsidP="00F1293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63E84" w14:textId="77777777" w:rsidR="001E2FB1" w:rsidRPr="00055949" w:rsidRDefault="001E2FB1" w:rsidP="00F1293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055949">
              <w:rPr>
                <w:rFonts w:eastAsia="Times New Roman" w:cs="Times New Roman"/>
                <w:color w:val="000000"/>
              </w:rPr>
              <w:t>0.5813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946AB" w14:textId="77777777" w:rsidR="001E2FB1" w:rsidRPr="00055949" w:rsidRDefault="001E2FB1" w:rsidP="00F1293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8B323" w14:textId="77777777" w:rsidR="001E2FB1" w:rsidRPr="00055949" w:rsidRDefault="001E2FB1" w:rsidP="00F1293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055949">
              <w:rPr>
                <w:rFonts w:eastAsia="Times New Roman" w:cs="Times New Roman"/>
                <w:color w:val="000000"/>
              </w:rPr>
              <w:t>0.3939</w:t>
            </w:r>
          </w:p>
        </w:tc>
      </w:tr>
      <w:tr w:rsidR="001E2FB1" w:rsidRPr="00055949" w14:paraId="2BEED356" w14:textId="77777777" w:rsidTr="00F12936">
        <w:trPr>
          <w:trHeight w:val="300"/>
        </w:trPr>
        <w:tc>
          <w:tcPr>
            <w:tcW w:w="4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3AE1B" w14:textId="77777777" w:rsidR="001E2FB1" w:rsidRPr="00055949" w:rsidRDefault="001E2FB1" w:rsidP="00F12936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055949">
              <w:rPr>
                <w:rFonts w:eastAsia="Times New Roman" w:cs="Times New Roman"/>
                <w:color w:val="000000"/>
              </w:rPr>
              <w:t>Legume in last 3 years x Inter-row spacing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B1475" w14:textId="77777777" w:rsidR="001E2FB1" w:rsidRPr="00055949" w:rsidRDefault="001E2FB1" w:rsidP="00F12936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C8D65" w14:textId="77777777" w:rsidR="001E2FB1" w:rsidRPr="00055949" w:rsidRDefault="001E2FB1" w:rsidP="00F1293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055949">
              <w:rPr>
                <w:rFonts w:eastAsia="Times New Roman" w:cs="Times New Roman"/>
                <w:color w:val="000000"/>
              </w:rPr>
              <w:t>1488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91AB4" w14:textId="77777777" w:rsidR="001E2FB1" w:rsidRPr="00055949" w:rsidRDefault="001E2FB1" w:rsidP="00F1293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26260" w14:textId="77777777" w:rsidR="001E2FB1" w:rsidRPr="00055949" w:rsidRDefault="001E2FB1" w:rsidP="00F1293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055949">
              <w:rPr>
                <w:rFonts w:eastAsia="Times New Roman" w:cs="Times New Roman"/>
                <w:color w:val="000000"/>
              </w:rPr>
              <w:t>8170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4E7CC" w14:textId="77777777" w:rsidR="001E2FB1" w:rsidRPr="00055949" w:rsidRDefault="001E2FB1" w:rsidP="00F1293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D5EAB" w14:textId="77777777" w:rsidR="001E2FB1" w:rsidRPr="00055949" w:rsidRDefault="001E2FB1" w:rsidP="00F1293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055949">
              <w:rPr>
                <w:rFonts w:eastAsia="Times New Roman" w:cs="Times New Roman"/>
                <w:color w:val="000000"/>
              </w:rPr>
              <w:t>11233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58CA0" w14:textId="77777777" w:rsidR="001E2FB1" w:rsidRPr="00055949" w:rsidRDefault="001E2FB1" w:rsidP="00F1293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0D368" w14:textId="77777777" w:rsidR="001E2FB1" w:rsidRPr="00055949" w:rsidRDefault="001E2FB1" w:rsidP="00F1293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055949">
              <w:rPr>
                <w:rFonts w:eastAsia="Times New Roman" w:cs="Times New Roman"/>
                <w:color w:val="000000"/>
              </w:rPr>
              <w:t>0.5789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B0B3C" w14:textId="77777777" w:rsidR="001E2FB1" w:rsidRPr="00055949" w:rsidRDefault="001E2FB1" w:rsidP="00F1293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AB717" w14:textId="77777777" w:rsidR="001E2FB1" w:rsidRPr="00055949" w:rsidRDefault="001E2FB1" w:rsidP="00F1293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055949">
              <w:rPr>
                <w:rFonts w:eastAsia="Times New Roman" w:cs="Times New Roman"/>
                <w:color w:val="000000"/>
              </w:rPr>
              <w:t>0.3947</w:t>
            </w:r>
          </w:p>
        </w:tc>
      </w:tr>
      <w:tr w:rsidR="001E2FB1" w:rsidRPr="00055949" w14:paraId="100D126F" w14:textId="77777777" w:rsidTr="00F12936">
        <w:trPr>
          <w:trHeight w:val="300"/>
        </w:trPr>
        <w:tc>
          <w:tcPr>
            <w:tcW w:w="4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E45E4" w14:textId="77777777" w:rsidR="001E2FB1" w:rsidRPr="00055949" w:rsidRDefault="001E2FB1" w:rsidP="00F12936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055949">
              <w:rPr>
                <w:rFonts w:eastAsia="Times New Roman" w:cs="Times New Roman"/>
                <w:color w:val="000000"/>
              </w:rPr>
              <w:t>Irrigation x Herbicide use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BDF6A" w14:textId="77777777" w:rsidR="001E2FB1" w:rsidRPr="00055949" w:rsidRDefault="001E2FB1" w:rsidP="00F12936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6F06C" w14:textId="77777777" w:rsidR="001E2FB1" w:rsidRPr="00055949" w:rsidRDefault="001E2FB1" w:rsidP="00F1293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055949">
              <w:rPr>
                <w:rFonts w:eastAsia="Times New Roman" w:cs="Times New Roman"/>
                <w:color w:val="000000"/>
              </w:rPr>
              <w:t>1487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25671" w14:textId="77777777" w:rsidR="001E2FB1" w:rsidRPr="00055949" w:rsidRDefault="001E2FB1" w:rsidP="00F1293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B2CE1" w14:textId="77777777" w:rsidR="001E2FB1" w:rsidRPr="00055949" w:rsidRDefault="001E2FB1" w:rsidP="00F1293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055949">
              <w:rPr>
                <w:rFonts w:eastAsia="Times New Roman" w:cs="Times New Roman"/>
                <w:color w:val="000000"/>
              </w:rPr>
              <w:t>8215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58916" w14:textId="77777777" w:rsidR="001E2FB1" w:rsidRPr="00055949" w:rsidRDefault="001E2FB1" w:rsidP="00F1293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8C032" w14:textId="77777777" w:rsidR="001E2FB1" w:rsidRPr="00055949" w:rsidRDefault="001E2FB1" w:rsidP="00F1293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055949">
              <w:rPr>
                <w:rFonts w:eastAsia="Times New Roman" w:cs="Times New Roman"/>
                <w:color w:val="000000"/>
              </w:rPr>
              <w:t>11187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228A4" w14:textId="77777777" w:rsidR="001E2FB1" w:rsidRPr="00055949" w:rsidRDefault="001E2FB1" w:rsidP="00F1293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DD353" w14:textId="77777777" w:rsidR="001E2FB1" w:rsidRPr="00055949" w:rsidRDefault="001E2FB1" w:rsidP="00F1293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055949">
              <w:rPr>
                <w:rFonts w:eastAsia="Times New Roman" w:cs="Times New Roman"/>
                <w:color w:val="000000"/>
              </w:rPr>
              <w:t>0.5766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0F662" w14:textId="77777777" w:rsidR="001E2FB1" w:rsidRPr="00055949" w:rsidRDefault="001E2FB1" w:rsidP="00F1293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908A1" w14:textId="77777777" w:rsidR="001E2FB1" w:rsidRPr="00055949" w:rsidRDefault="001E2FB1" w:rsidP="00F1293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055949">
              <w:rPr>
                <w:rFonts w:eastAsia="Times New Roman" w:cs="Times New Roman"/>
                <w:color w:val="000000"/>
              </w:rPr>
              <w:t>0.3956</w:t>
            </w:r>
          </w:p>
        </w:tc>
      </w:tr>
      <w:tr w:rsidR="001E2FB1" w:rsidRPr="00055949" w14:paraId="5E793392" w14:textId="77777777" w:rsidTr="00F12936">
        <w:trPr>
          <w:trHeight w:val="300"/>
        </w:trPr>
        <w:tc>
          <w:tcPr>
            <w:tcW w:w="4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8EF3C" w14:textId="77777777" w:rsidR="001E2FB1" w:rsidRPr="00055949" w:rsidRDefault="001E2FB1" w:rsidP="00F12936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055949">
              <w:rPr>
                <w:rFonts w:eastAsia="Times New Roman" w:cs="Times New Roman"/>
                <w:color w:val="000000"/>
              </w:rPr>
              <w:t>Inter-row spacing x Urea split application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EB282" w14:textId="77777777" w:rsidR="001E2FB1" w:rsidRPr="00055949" w:rsidRDefault="001E2FB1" w:rsidP="00F12936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2D34E" w14:textId="77777777" w:rsidR="001E2FB1" w:rsidRPr="00055949" w:rsidRDefault="001E2FB1" w:rsidP="00F1293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055949">
              <w:rPr>
                <w:rFonts w:eastAsia="Times New Roman" w:cs="Times New Roman"/>
                <w:color w:val="000000"/>
              </w:rPr>
              <w:t>1486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14C60" w14:textId="77777777" w:rsidR="001E2FB1" w:rsidRPr="00055949" w:rsidRDefault="001E2FB1" w:rsidP="00F1293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BDC75" w14:textId="77777777" w:rsidR="001E2FB1" w:rsidRPr="00055949" w:rsidRDefault="001E2FB1" w:rsidP="00F1293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055949">
              <w:rPr>
                <w:rFonts w:eastAsia="Times New Roman" w:cs="Times New Roman"/>
                <w:color w:val="000000"/>
              </w:rPr>
              <w:t>8326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56FB0" w14:textId="77777777" w:rsidR="001E2FB1" w:rsidRPr="00055949" w:rsidRDefault="001E2FB1" w:rsidP="00F1293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A7E18" w14:textId="77777777" w:rsidR="001E2FB1" w:rsidRPr="00055949" w:rsidRDefault="001E2FB1" w:rsidP="00F1293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055949">
              <w:rPr>
                <w:rFonts w:eastAsia="Times New Roman" w:cs="Times New Roman"/>
                <w:color w:val="000000"/>
              </w:rPr>
              <w:t>11077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41951" w14:textId="77777777" w:rsidR="001E2FB1" w:rsidRPr="00055949" w:rsidRDefault="001E2FB1" w:rsidP="00F1293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BED8D" w14:textId="77777777" w:rsidR="001E2FB1" w:rsidRPr="00055949" w:rsidRDefault="001E2FB1" w:rsidP="00F1293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055949">
              <w:rPr>
                <w:rFonts w:eastAsia="Times New Roman" w:cs="Times New Roman"/>
                <w:color w:val="000000"/>
              </w:rPr>
              <w:t>0.5709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50BBE" w14:textId="77777777" w:rsidR="001E2FB1" w:rsidRPr="00055949" w:rsidRDefault="001E2FB1" w:rsidP="00F1293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069D7" w14:textId="77777777" w:rsidR="001E2FB1" w:rsidRPr="00055949" w:rsidRDefault="001E2FB1" w:rsidP="00F1293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055949">
              <w:rPr>
                <w:rFonts w:eastAsia="Times New Roman" w:cs="Times New Roman"/>
                <w:color w:val="000000"/>
              </w:rPr>
              <w:t>0.3958</w:t>
            </w:r>
          </w:p>
        </w:tc>
      </w:tr>
      <w:tr w:rsidR="001E2FB1" w:rsidRPr="00055949" w14:paraId="13D15328" w14:textId="77777777" w:rsidTr="00F12936">
        <w:trPr>
          <w:trHeight w:val="300"/>
        </w:trPr>
        <w:tc>
          <w:tcPr>
            <w:tcW w:w="4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C5967" w14:textId="77777777" w:rsidR="001E2FB1" w:rsidRPr="00055949" w:rsidRDefault="001E2FB1" w:rsidP="00F12936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055949">
              <w:rPr>
                <w:rFonts w:eastAsia="Times New Roman" w:cs="Times New Roman"/>
                <w:color w:val="000000"/>
              </w:rPr>
              <w:t>Inter-plant spacing x Urea rate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EBDCD" w14:textId="77777777" w:rsidR="001E2FB1" w:rsidRPr="00055949" w:rsidRDefault="001E2FB1" w:rsidP="00F12936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44533" w14:textId="77777777" w:rsidR="001E2FB1" w:rsidRPr="00055949" w:rsidRDefault="001E2FB1" w:rsidP="00F1293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055949">
              <w:rPr>
                <w:rFonts w:eastAsia="Times New Roman" w:cs="Times New Roman"/>
                <w:color w:val="000000"/>
              </w:rPr>
              <w:t>1485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FACA9" w14:textId="77777777" w:rsidR="001E2FB1" w:rsidRPr="00055949" w:rsidRDefault="001E2FB1" w:rsidP="00F1293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FC867" w14:textId="77777777" w:rsidR="001E2FB1" w:rsidRPr="00055949" w:rsidRDefault="001E2FB1" w:rsidP="00F1293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055949">
              <w:rPr>
                <w:rFonts w:eastAsia="Times New Roman" w:cs="Times New Roman"/>
                <w:color w:val="000000"/>
              </w:rPr>
              <w:t>8411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7FEAC" w14:textId="77777777" w:rsidR="001E2FB1" w:rsidRPr="00055949" w:rsidRDefault="001E2FB1" w:rsidP="00F1293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1CB7F" w14:textId="77777777" w:rsidR="001E2FB1" w:rsidRPr="00055949" w:rsidRDefault="001E2FB1" w:rsidP="00F1293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055949">
              <w:rPr>
                <w:rFonts w:eastAsia="Times New Roman" w:cs="Times New Roman"/>
                <w:color w:val="000000"/>
              </w:rPr>
              <w:t>10992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8BE1F" w14:textId="77777777" w:rsidR="001E2FB1" w:rsidRPr="00055949" w:rsidRDefault="001E2FB1" w:rsidP="00F1293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2962E" w14:textId="77777777" w:rsidR="001E2FB1" w:rsidRPr="00055949" w:rsidRDefault="001E2FB1" w:rsidP="00F1293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055949">
              <w:rPr>
                <w:rFonts w:eastAsia="Times New Roman" w:cs="Times New Roman"/>
                <w:color w:val="000000"/>
              </w:rPr>
              <w:t>0.5665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86AA1" w14:textId="77777777" w:rsidR="001E2FB1" w:rsidRPr="00055949" w:rsidRDefault="001E2FB1" w:rsidP="00F1293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F8F82" w14:textId="77777777" w:rsidR="001E2FB1" w:rsidRPr="00055949" w:rsidRDefault="001E2FB1" w:rsidP="00F1293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055949">
              <w:rPr>
                <w:rFonts w:eastAsia="Times New Roman" w:cs="Times New Roman"/>
                <w:color w:val="000000"/>
              </w:rPr>
              <w:t>0.3978</w:t>
            </w:r>
          </w:p>
        </w:tc>
      </w:tr>
      <w:tr w:rsidR="001E2FB1" w:rsidRPr="00055949" w14:paraId="519B6AC5" w14:textId="77777777" w:rsidTr="00F12936">
        <w:trPr>
          <w:trHeight w:val="300"/>
        </w:trPr>
        <w:tc>
          <w:tcPr>
            <w:tcW w:w="4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FF2B5" w14:textId="77777777" w:rsidR="001E2FB1" w:rsidRPr="00055949" w:rsidRDefault="001E2FB1" w:rsidP="00F12936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055949">
              <w:rPr>
                <w:rFonts w:eastAsia="Times New Roman" w:cs="Times New Roman"/>
                <w:color w:val="000000"/>
              </w:rPr>
              <w:t>Planting date x Urea at planting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EE70A" w14:textId="77777777" w:rsidR="001E2FB1" w:rsidRPr="00055949" w:rsidRDefault="001E2FB1" w:rsidP="00F12936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249F1" w14:textId="77777777" w:rsidR="001E2FB1" w:rsidRPr="00055949" w:rsidRDefault="001E2FB1" w:rsidP="00F1293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055949">
              <w:rPr>
                <w:rFonts w:eastAsia="Times New Roman" w:cs="Times New Roman"/>
                <w:color w:val="000000"/>
              </w:rPr>
              <w:t>1485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B7E2F" w14:textId="77777777" w:rsidR="001E2FB1" w:rsidRPr="00055949" w:rsidRDefault="001E2FB1" w:rsidP="00F1293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4D6E6" w14:textId="77777777" w:rsidR="001E2FB1" w:rsidRPr="00055949" w:rsidRDefault="001E2FB1" w:rsidP="00F1293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055949">
              <w:rPr>
                <w:rFonts w:eastAsia="Times New Roman" w:cs="Times New Roman"/>
                <w:color w:val="000000"/>
              </w:rPr>
              <w:t>8441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4F8EA" w14:textId="77777777" w:rsidR="001E2FB1" w:rsidRPr="00055949" w:rsidRDefault="001E2FB1" w:rsidP="00F1293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E0E29" w14:textId="77777777" w:rsidR="001E2FB1" w:rsidRPr="00055949" w:rsidRDefault="001E2FB1" w:rsidP="00F1293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055949">
              <w:rPr>
                <w:rFonts w:eastAsia="Times New Roman" w:cs="Times New Roman"/>
                <w:color w:val="000000"/>
              </w:rPr>
              <w:t>10962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21CFB" w14:textId="77777777" w:rsidR="001E2FB1" w:rsidRPr="00055949" w:rsidRDefault="001E2FB1" w:rsidP="00F1293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E73BE" w14:textId="77777777" w:rsidR="001E2FB1" w:rsidRPr="00055949" w:rsidRDefault="001E2FB1" w:rsidP="00F1293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055949">
              <w:rPr>
                <w:rFonts w:eastAsia="Times New Roman" w:cs="Times New Roman"/>
                <w:color w:val="000000"/>
              </w:rPr>
              <w:t>0.5650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B2075" w14:textId="77777777" w:rsidR="001E2FB1" w:rsidRPr="00055949" w:rsidRDefault="001E2FB1" w:rsidP="00F1293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8F993" w14:textId="77777777" w:rsidR="001E2FB1" w:rsidRPr="00055949" w:rsidRDefault="001E2FB1" w:rsidP="00F1293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055949">
              <w:rPr>
                <w:rFonts w:eastAsia="Times New Roman" w:cs="Times New Roman"/>
                <w:color w:val="000000"/>
              </w:rPr>
              <w:t>0.3996</w:t>
            </w:r>
          </w:p>
        </w:tc>
      </w:tr>
      <w:tr w:rsidR="001E2FB1" w:rsidRPr="00055949" w14:paraId="643EF81E" w14:textId="77777777" w:rsidTr="00F12936">
        <w:trPr>
          <w:trHeight w:val="300"/>
        </w:trPr>
        <w:tc>
          <w:tcPr>
            <w:tcW w:w="4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BF6D6" w14:textId="77777777" w:rsidR="001E2FB1" w:rsidRPr="00055949" w:rsidRDefault="001E2FB1" w:rsidP="00F12936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055949">
              <w:rPr>
                <w:rFonts w:eastAsia="Times New Roman" w:cs="Times New Roman"/>
                <w:color w:val="000000"/>
              </w:rPr>
              <w:t>Irrigation x NPS rate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93F78" w14:textId="77777777" w:rsidR="001E2FB1" w:rsidRPr="00055949" w:rsidRDefault="001E2FB1" w:rsidP="00F12936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49C43" w14:textId="77777777" w:rsidR="001E2FB1" w:rsidRPr="00055949" w:rsidRDefault="001E2FB1" w:rsidP="00F1293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055949">
              <w:rPr>
                <w:rFonts w:eastAsia="Times New Roman" w:cs="Times New Roman"/>
                <w:color w:val="000000"/>
              </w:rPr>
              <w:t>1484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B7CA0" w14:textId="77777777" w:rsidR="001E2FB1" w:rsidRPr="00055949" w:rsidRDefault="001E2FB1" w:rsidP="00F1293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8C823" w14:textId="77777777" w:rsidR="001E2FB1" w:rsidRPr="00055949" w:rsidRDefault="001E2FB1" w:rsidP="00F1293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055949">
              <w:rPr>
                <w:rFonts w:eastAsia="Times New Roman" w:cs="Times New Roman"/>
                <w:color w:val="000000"/>
              </w:rPr>
              <w:t>8507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2C188" w14:textId="77777777" w:rsidR="001E2FB1" w:rsidRPr="00055949" w:rsidRDefault="001E2FB1" w:rsidP="00F1293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73793" w14:textId="77777777" w:rsidR="001E2FB1" w:rsidRPr="00055949" w:rsidRDefault="001E2FB1" w:rsidP="00F1293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055949">
              <w:rPr>
                <w:rFonts w:eastAsia="Times New Roman" w:cs="Times New Roman"/>
                <w:color w:val="000000"/>
              </w:rPr>
              <w:t>10895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BF2F2" w14:textId="77777777" w:rsidR="001E2FB1" w:rsidRPr="00055949" w:rsidRDefault="001E2FB1" w:rsidP="00F1293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40102" w14:textId="77777777" w:rsidR="001E2FB1" w:rsidRPr="00055949" w:rsidRDefault="001E2FB1" w:rsidP="00F1293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055949">
              <w:rPr>
                <w:rFonts w:eastAsia="Times New Roman" w:cs="Times New Roman"/>
                <w:color w:val="000000"/>
              </w:rPr>
              <w:t>0.5615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7946C" w14:textId="77777777" w:rsidR="001E2FB1" w:rsidRPr="00055949" w:rsidRDefault="001E2FB1" w:rsidP="00F1293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5E640" w14:textId="77777777" w:rsidR="001E2FB1" w:rsidRPr="00055949" w:rsidRDefault="001E2FB1" w:rsidP="00F1293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055949">
              <w:rPr>
                <w:rFonts w:eastAsia="Times New Roman" w:cs="Times New Roman"/>
                <w:color w:val="000000"/>
              </w:rPr>
              <w:t>0.3989</w:t>
            </w:r>
          </w:p>
        </w:tc>
      </w:tr>
      <w:tr w:rsidR="001E2FB1" w:rsidRPr="00055949" w14:paraId="49F92126" w14:textId="77777777" w:rsidTr="00F12936">
        <w:trPr>
          <w:trHeight w:val="300"/>
        </w:trPr>
        <w:tc>
          <w:tcPr>
            <w:tcW w:w="4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1930E" w14:textId="77777777" w:rsidR="001E2FB1" w:rsidRPr="00055949" w:rsidRDefault="001E2FB1" w:rsidP="00F12936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055949">
              <w:rPr>
                <w:rFonts w:eastAsia="Times New Roman" w:cs="Times New Roman"/>
                <w:color w:val="000000"/>
              </w:rPr>
              <w:t>Pesticide use x Urea split application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3591A" w14:textId="77777777" w:rsidR="001E2FB1" w:rsidRPr="00055949" w:rsidRDefault="001E2FB1" w:rsidP="00F12936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E0C32" w14:textId="77777777" w:rsidR="001E2FB1" w:rsidRPr="00055949" w:rsidRDefault="001E2FB1" w:rsidP="00F1293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055949">
              <w:rPr>
                <w:rFonts w:eastAsia="Times New Roman" w:cs="Times New Roman"/>
                <w:color w:val="000000"/>
              </w:rPr>
              <w:t>1483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69428" w14:textId="77777777" w:rsidR="001E2FB1" w:rsidRPr="00055949" w:rsidRDefault="001E2FB1" w:rsidP="00F1293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EB2FF" w14:textId="77777777" w:rsidR="001E2FB1" w:rsidRPr="00055949" w:rsidRDefault="001E2FB1" w:rsidP="00F1293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055949">
              <w:rPr>
                <w:rFonts w:eastAsia="Times New Roman" w:cs="Times New Roman"/>
                <w:color w:val="000000"/>
              </w:rPr>
              <w:t>8558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5D334" w14:textId="77777777" w:rsidR="001E2FB1" w:rsidRPr="00055949" w:rsidRDefault="001E2FB1" w:rsidP="00F1293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44150" w14:textId="77777777" w:rsidR="001E2FB1" w:rsidRPr="00055949" w:rsidRDefault="001E2FB1" w:rsidP="00F1293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055949">
              <w:rPr>
                <w:rFonts w:eastAsia="Times New Roman" w:cs="Times New Roman"/>
                <w:color w:val="000000"/>
              </w:rPr>
              <w:t>10845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A8895" w14:textId="77777777" w:rsidR="001E2FB1" w:rsidRPr="00055949" w:rsidRDefault="001E2FB1" w:rsidP="00F1293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692F8" w14:textId="77777777" w:rsidR="001E2FB1" w:rsidRPr="00055949" w:rsidRDefault="001E2FB1" w:rsidP="00F1293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055949">
              <w:rPr>
                <w:rFonts w:eastAsia="Times New Roman" w:cs="Times New Roman"/>
                <w:color w:val="000000"/>
              </w:rPr>
              <w:t>0.5589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121F0" w14:textId="77777777" w:rsidR="001E2FB1" w:rsidRPr="00055949" w:rsidRDefault="001E2FB1" w:rsidP="00F1293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FD91E" w14:textId="77777777" w:rsidR="001E2FB1" w:rsidRPr="00055949" w:rsidRDefault="001E2FB1" w:rsidP="00F1293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055949">
              <w:rPr>
                <w:rFonts w:eastAsia="Times New Roman" w:cs="Times New Roman"/>
                <w:color w:val="000000"/>
              </w:rPr>
              <w:t>0.3994</w:t>
            </w:r>
          </w:p>
        </w:tc>
      </w:tr>
      <w:tr w:rsidR="001E2FB1" w:rsidRPr="00055949" w14:paraId="3E2A0D4B" w14:textId="77777777" w:rsidTr="00F12936">
        <w:trPr>
          <w:trHeight w:val="300"/>
        </w:trPr>
        <w:tc>
          <w:tcPr>
            <w:tcW w:w="4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9930E" w14:textId="77777777" w:rsidR="001E2FB1" w:rsidRPr="00055949" w:rsidRDefault="001E2FB1" w:rsidP="00F12936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055949">
              <w:rPr>
                <w:rFonts w:eastAsia="Times New Roman" w:cs="Times New Roman"/>
                <w:color w:val="000000"/>
              </w:rPr>
              <w:t>Planting date x Urea rate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B81A3" w14:textId="77777777" w:rsidR="001E2FB1" w:rsidRPr="00055949" w:rsidRDefault="001E2FB1" w:rsidP="00F12936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9264D" w14:textId="77777777" w:rsidR="001E2FB1" w:rsidRPr="00055949" w:rsidRDefault="001E2FB1" w:rsidP="00F1293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055949">
              <w:rPr>
                <w:rFonts w:eastAsia="Times New Roman" w:cs="Times New Roman"/>
                <w:color w:val="000000"/>
              </w:rPr>
              <w:t>1482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F3AE1" w14:textId="77777777" w:rsidR="001E2FB1" w:rsidRPr="00055949" w:rsidRDefault="001E2FB1" w:rsidP="00F1293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29A96" w14:textId="77777777" w:rsidR="001E2FB1" w:rsidRPr="00055949" w:rsidRDefault="001E2FB1" w:rsidP="00F1293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055949">
              <w:rPr>
                <w:rFonts w:eastAsia="Times New Roman" w:cs="Times New Roman"/>
                <w:color w:val="000000"/>
              </w:rPr>
              <w:t>8605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145F4" w14:textId="77777777" w:rsidR="001E2FB1" w:rsidRPr="00055949" w:rsidRDefault="001E2FB1" w:rsidP="00F1293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59D33" w14:textId="77777777" w:rsidR="001E2FB1" w:rsidRPr="00055949" w:rsidRDefault="001E2FB1" w:rsidP="00F1293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055949">
              <w:rPr>
                <w:rFonts w:eastAsia="Times New Roman" w:cs="Times New Roman"/>
                <w:color w:val="000000"/>
              </w:rPr>
              <w:t>10797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C753C" w14:textId="77777777" w:rsidR="001E2FB1" w:rsidRPr="00055949" w:rsidRDefault="001E2FB1" w:rsidP="00F1293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A521F" w14:textId="77777777" w:rsidR="001E2FB1" w:rsidRPr="00055949" w:rsidRDefault="001E2FB1" w:rsidP="00F1293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055949">
              <w:rPr>
                <w:rFonts w:eastAsia="Times New Roman" w:cs="Times New Roman"/>
                <w:color w:val="000000"/>
              </w:rPr>
              <w:t>0.5565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D2222" w14:textId="77777777" w:rsidR="001E2FB1" w:rsidRPr="00055949" w:rsidRDefault="001E2FB1" w:rsidP="00F1293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37F5D" w14:textId="77777777" w:rsidR="001E2FB1" w:rsidRPr="00055949" w:rsidRDefault="001E2FB1" w:rsidP="00F1293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055949">
              <w:rPr>
                <w:rFonts w:eastAsia="Times New Roman" w:cs="Times New Roman"/>
                <w:color w:val="000000"/>
              </w:rPr>
              <w:t>0.3999</w:t>
            </w:r>
          </w:p>
        </w:tc>
      </w:tr>
      <w:tr w:rsidR="001E2FB1" w:rsidRPr="00055949" w14:paraId="2577994F" w14:textId="77777777" w:rsidTr="00F12936">
        <w:trPr>
          <w:trHeight w:val="300"/>
        </w:trPr>
        <w:tc>
          <w:tcPr>
            <w:tcW w:w="44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4CCF69" w14:textId="77777777" w:rsidR="001E2FB1" w:rsidRPr="00055949" w:rsidRDefault="001E2FB1" w:rsidP="00F12936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055949">
              <w:rPr>
                <w:rFonts w:eastAsia="Times New Roman" w:cs="Times New Roman"/>
                <w:color w:val="000000"/>
              </w:rPr>
              <w:t>Planting date x NPS rate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BDCED5" w14:textId="77777777" w:rsidR="001E2FB1" w:rsidRPr="00055949" w:rsidRDefault="001E2FB1" w:rsidP="00F12936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055949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B47334" w14:textId="77777777" w:rsidR="001E2FB1" w:rsidRPr="00055949" w:rsidRDefault="001E2FB1" w:rsidP="00F1293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055949">
              <w:rPr>
                <w:rFonts w:eastAsia="Times New Roman" w:cs="Times New Roman"/>
                <w:color w:val="000000"/>
              </w:rPr>
              <w:t>1480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B48A13" w14:textId="77777777" w:rsidR="001E2FB1" w:rsidRPr="00055949" w:rsidRDefault="001E2FB1" w:rsidP="00F12936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055949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21E23A" w14:textId="77777777" w:rsidR="001E2FB1" w:rsidRPr="00055949" w:rsidRDefault="001E2FB1" w:rsidP="00F1293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055949">
              <w:rPr>
                <w:rFonts w:eastAsia="Times New Roman" w:cs="Times New Roman"/>
                <w:color w:val="000000"/>
              </w:rPr>
              <w:t>8667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F0B77D" w14:textId="77777777" w:rsidR="001E2FB1" w:rsidRPr="00055949" w:rsidRDefault="001E2FB1" w:rsidP="00F12936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055949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BC303F" w14:textId="77777777" w:rsidR="001E2FB1" w:rsidRPr="00055949" w:rsidRDefault="001E2FB1" w:rsidP="00F1293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055949">
              <w:rPr>
                <w:rFonts w:eastAsia="Times New Roman" w:cs="Times New Roman"/>
                <w:color w:val="000000"/>
              </w:rPr>
              <w:t>10736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93A1B3" w14:textId="77777777" w:rsidR="001E2FB1" w:rsidRPr="00055949" w:rsidRDefault="001E2FB1" w:rsidP="00F12936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055949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AF2E70" w14:textId="77777777" w:rsidR="001E2FB1" w:rsidRPr="00055949" w:rsidRDefault="001E2FB1" w:rsidP="00F1293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055949">
              <w:rPr>
                <w:rFonts w:eastAsia="Times New Roman" w:cs="Times New Roman"/>
                <w:color w:val="000000"/>
              </w:rPr>
              <w:t>0.5533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95536F" w14:textId="77777777" w:rsidR="001E2FB1" w:rsidRPr="00055949" w:rsidRDefault="001E2FB1" w:rsidP="00F12936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055949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AE8D82" w14:textId="77777777" w:rsidR="001E2FB1" w:rsidRPr="00055949" w:rsidRDefault="001E2FB1" w:rsidP="00F1293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055949">
              <w:rPr>
                <w:rFonts w:eastAsia="Times New Roman" w:cs="Times New Roman"/>
                <w:color w:val="000000"/>
              </w:rPr>
              <w:t>0.3996</w:t>
            </w:r>
          </w:p>
        </w:tc>
      </w:tr>
    </w:tbl>
    <w:p w14:paraId="78412072" w14:textId="77777777" w:rsidR="001E2FB1" w:rsidRDefault="001E2FB1" w:rsidP="001E2FB1">
      <w:pPr>
        <w:pStyle w:val="Caption"/>
        <w:keepNext/>
      </w:pPr>
    </w:p>
    <w:p w14:paraId="7586B0D1" w14:textId="77777777" w:rsidR="001E2FB1" w:rsidRDefault="001E2FB1" w:rsidP="001E2FB1">
      <w:pPr>
        <w:pStyle w:val="Caption"/>
        <w:keepNext/>
      </w:pPr>
      <w:r>
        <w:t xml:space="preserve">Table S </w:t>
      </w:r>
      <w:fldSimple w:instr=" SEQ Table_S \* ARABIC ">
        <w:r>
          <w:rPr>
            <w:noProof/>
          </w:rPr>
          <w:t>2</w:t>
        </w:r>
      </w:fldSimple>
      <w:bookmarkEnd w:id="0"/>
      <w:r>
        <w:t xml:space="preserve">: </w:t>
      </w:r>
      <w:r w:rsidRPr="00F179E8">
        <w:t xml:space="preserve">Levels of between fields </w:t>
      </w:r>
      <w:r>
        <w:t xml:space="preserve">and within fields </w:t>
      </w:r>
      <w:r w:rsidRPr="00F179E8">
        <w:t>variability captured by different yield estimation (sampling) methods. CV = Coefficient of variation (%).</w:t>
      </w:r>
    </w:p>
    <w:tbl>
      <w:tblPr>
        <w:tblW w:w="10131" w:type="dxa"/>
        <w:tblLook w:val="04A0" w:firstRow="1" w:lastRow="0" w:firstColumn="1" w:lastColumn="0" w:noHBand="0" w:noVBand="1"/>
      </w:tblPr>
      <w:tblGrid>
        <w:gridCol w:w="1021"/>
        <w:gridCol w:w="271"/>
        <w:gridCol w:w="1158"/>
        <w:gridCol w:w="271"/>
        <w:gridCol w:w="864"/>
        <w:gridCol w:w="271"/>
        <w:gridCol w:w="705"/>
        <w:gridCol w:w="271"/>
        <w:gridCol w:w="1599"/>
        <w:gridCol w:w="271"/>
        <w:gridCol w:w="1534"/>
        <w:gridCol w:w="271"/>
        <w:gridCol w:w="1624"/>
      </w:tblGrid>
      <w:tr w:rsidR="001E2FB1" w:rsidRPr="00642011" w14:paraId="66783510" w14:textId="77777777" w:rsidTr="00F12936">
        <w:trPr>
          <w:trHeight w:val="300"/>
        </w:trPr>
        <w:tc>
          <w:tcPr>
            <w:tcW w:w="10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A486C" w14:textId="77777777" w:rsidR="001E2FB1" w:rsidRPr="00697BDA" w:rsidRDefault="001E2FB1" w:rsidP="00F12936">
            <w:pPr>
              <w:spacing w:after="0" w:line="360" w:lineRule="auto"/>
              <w:rPr>
                <w:rFonts w:eastAsia="Times New Roman" w:cs="Times New Roman"/>
                <w:color w:val="000000"/>
              </w:rPr>
            </w:pPr>
            <w:r w:rsidRPr="00697BDA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2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932E0" w14:textId="77777777" w:rsidR="001E2FB1" w:rsidRPr="00697BDA" w:rsidRDefault="001E2FB1" w:rsidP="00F12936">
            <w:pPr>
              <w:spacing w:after="0" w:line="360" w:lineRule="auto"/>
              <w:rPr>
                <w:rFonts w:eastAsia="Times New Roman" w:cs="Times New Roman"/>
                <w:color w:val="000000"/>
              </w:rPr>
            </w:pPr>
            <w:r w:rsidRPr="00697BDA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3269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217479" w14:textId="77777777" w:rsidR="001E2FB1" w:rsidRPr="00697BDA" w:rsidRDefault="001E2FB1" w:rsidP="00F1293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</w:rPr>
            </w:pPr>
            <w:r w:rsidRPr="00697BDA">
              <w:rPr>
                <w:rFonts w:eastAsia="Times New Roman" w:cs="Times New Roman"/>
                <w:color w:val="000000"/>
              </w:rPr>
              <w:t>Between farm variability</w:t>
            </w:r>
            <w:r>
              <w:rPr>
                <w:rFonts w:eastAsia="Times New Roman" w:cs="Times New Roman"/>
                <w:color w:val="000000"/>
              </w:rPr>
              <w:t xml:space="preserve"> </w:t>
            </w:r>
            <w:r w:rsidRPr="00697BDA">
              <w:rPr>
                <w:rFonts w:eastAsia="Times New Roman" w:cs="Times New Roman"/>
                <w:color w:val="000000"/>
              </w:rPr>
              <w:t>(% CV)</w:t>
            </w:r>
          </w:p>
        </w:tc>
        <w:tc>
          <w:tcPr>
            <w:tcW w:w="2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E092A" w14:textId="77777777" w:rsidR="001E2FB1" w:rsidRPr="00697BDA" w:rsidRDefault="001E2FB1" w:rsidP="00F12936">
            <w:pPr>
              <w:spacing w:after="0" w:line="360" w:lineRule="auto"/>
              <w:rPr>
                <w:rFonts w:eastAsia="Times New Roman" w:cs="Times New Roman"/>
                <w:color w:val="000000"/>
              </w:rPr>
            </w:pPr>
            <w:r w:rsidRPr="00697BDA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5299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328DD7" w14:textId="77777777" w:rsidR="001E2FB1" w:rsidRPr="00697BDA" w:rsidRDefault="001E2FB1" w:rsidP="00F12936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</w:rPr>
            </w:pPr>
            <w:r w:rsidRPr="00697BDA">
              <w:rPr>
                <w:rFonts w:eastAsia="Times New Roman" w:cs="Times New Roman"/>
                <w:color w:val="000000"/>
              </w:rPr>
              <w:t xml:space="preserve">Intra-plot </w:t>
            </w:r>
            <w:r>
              <w:rPr>
                <w:rFonts w:eastAsia="Times New Roman" w:cs="Times New Roman"/>
                <w:color w:val="000000"/>
              </w:rPr>
              <w:t>v</w:t>
            </w:r>
            <w:r w:rsidRPr="00697BDA">
              <w:rPr>
                <w:rFonts w:eastAsia="Times New Roman" w:cs="Times New Roman"/>
                <w:color w:val="000000"/>
              </w:rPr>
              <w:t>ariability (% CV)</w:t>
            </w:r>
          </w:p>
        </w:tc>
      </w:tr>
      <w:tr w:rsidR="001E2FB1" w:rsidRPr="00642011" w14:paraId="773E5601" w14:textId="77777777" w:rsidTr="00F12936">
        <w:trPr>
          <w:trHeight w:val="300"/>
        </w:trPr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989D5A" w14:textId="77777777" w:rsidR="001E2FB1" w:rsidRPr="00697BDA" w:rsidRDefault="001E2FB1" w:rsidP="00F12936">
            <w:pPr>
              <w:spacing w:after="0" w:line="360" w:lineRule="auto"/>
              <w:rPr>
                <w:rFonts w:eastAsia="Times New Roman" w:cs="Times New Roman"/>
                <w:color w:val="000000"/>
              </w:rPr>
            </w:pPr>
            <w:r w:rsidRPr="00697BDA">
              <w:rPr>
                <w:rFonts w:eastAsia="Times New Roman" w:cs="Times New Roman"/>
                <w:color w:val="000000"/>
              </w:rPr>
              <w:t>Methods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D946CE" w14:textId="77777777" w:rsidR="001E2FB1" w:rsidRPr="00697BDA" w:rsidRDefault="001E2FB1" w:rsidP="00F12936">
            <w:pPr>
              <w:spacing w:after="0" w:line="360" w:lineRule="auto"/>
              <w:rPr>
                <w:rFonts w:eastAsia="Times New Roman" w:cs="Times New Roman"/>
                <w:color w:val="000000"/>
              </w:rPr>
            </w:pPr>
            <w:r w:rsidRPr="00697BDA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7E471F" w14:textId="77777777" w:rsidR="001E2FB1" w:rsidRPr="00697BDA" w:rsidRDefault="001E2FB1" w:rsidP="00F12936">
            <w:pPr>
              <w:spacing w:after="0" w:line="360" w:lineRule="auto"/>
              <w:rPr>
                <w:rFonts w:eastAsia="Times New Roman" w:cs="Times New Roman"/>
                <w:color w:val="000000"/>
              </w:rPr>
            </w:pPr>
            <w:r w:rsidRPr="00697BDA">
              <w:rPr>
                <w:rFonts w:eastAsia="Times New Roman" w:cs="Times New Roman"/>
                <w:color w:val="000000"/>
              </w:rPr>
              <w:t>Plant population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7B3486" w14:textId="77777777" w:rsidR="001E2FB1" w:rsidRPr="00697BDA" w:rsidRDefault="001E2FB1" w:rsidP="00F12936">
            <w:pPr>
              <w:spacing w:after="0" w:line="360" w:lineRule="auto"/>
              <w:rPr>
                <w:rFonts w:eastAsia="Times New Roman" w:cs="Times New Roman"/>
                <w:color w:val="000000"/>
              </w:rPr>
            </w:pPr>
            <w:r w:rsidRPr="00697BDA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9ABE5D" w14:textId="77777777" w:rsidR="001E2FB1" w:rsidRPr="00697BDA" w:rsidRDefault="001E2FB1" w:rsidP="00F12936">
            <w:pPr>
              <w:spacing w:after="0" w:line="360" w:lineRule="auto"/>
              <w:rPr>
                <w:rFonts w:eastAsia="Times New Roman" w:cs="Times New Roman"/>
                <w:color w:val="000000"/>
              </w:rPr>
            </w:pPr>
            <w:r w:rsidRPr="00697BDA">
              <w:rPr>
                <w:rFonts w:eastAsia="Times New Roman" w:cs="Times New Roman"/>
                <w:color w:val="000000"/>
              </w:rPr>
              <w:t>Cob Weight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85CCC7" w14:textId="77777777" w:rsidR="001E2FB1" w:rsidRPr="00697BDA" w:rsidRDefault="001E2FB1" w:rsidP="00F12936">
            <w:pPr>
              <w:spacing w:after="0" w:line="360" w:lineRule="auto"/>
              <w:rPr>
                <w:rFonts w:eastAsia="Times New Roman" w:cs="Times New Roman"/>
                <w:color w:val="000000"/>
              </w:rPr>
            </w:pPr>
            <w:r w:rsidRPr="00697BDA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0DC3B5" w14:textId="77777777" w:rsidR="001E2FB1" w:rsidRPr="00697BDA" w:rsidRDefault="001E2FB1" w:rsidP="00F12936">
            <w:pPr>
              <w:spacing w:after="0" w:line="360" w:lineRule="auto"/>
              <w:rPr>
                <w:rFonts w:eastAsia="Times New Roman" w:cs="Times New Roman"/>
                <w:color w:val="000000"/>
              </w:rPr>
            </w:pPr>
            <w:r w:rsidRPr="00697BDA">
              <w:rPr>
                <w:rFonts w:eastAsia="Times New Roman" w:cs="Times New Roman"/>
                <w:color w:val="000000"/>
              </w:rPr>
              <w:t>Yield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19F9A7" w14:textId="77777777" w:rsidR="001E2FB1" w:rsidRPr="00697BDA" w:rsidRDefault="001E2FB1" w:rsidP="00F12936">
            <w:pPr>
              <w:spacing w:after="0" w:line="360" w:lineRule="auto"/>
              <w:rPr>
                <w:rFonts w:eastAsia="Times New Roman" w:cs="Times New Roman"/>
                <w:color w:val="000000"/>
              </w:rPr>
            </w:pPr>
            <w:r w:rsidRPr="00697BDA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8B6219" w14:textId="77777777" w:rsidR="001E2FB1" w:rsidRPr="00697BDA" w:rsidRDefault="001E2FB1" w:rsidP="00F12936">
            <w:pPr>
              <w:spacing w:after="0" w:line="360" w:lineRule="auto"/>
              <w:rPr>
                <w:rFonts w:eastAsia="Times New Roman" w:cs="Times New Roman"/>
                <w:color w:val="000000"/>
              </w:rPr>
            </w:pPr>
            <w:r w:rsidRPr="00697BDA">
              <w:rPr>
                <w:rFonts w:eastAsia="Times New Roman" w:cs="Times New Roman"/>
                <w:color w:val="000000"/>
              </w:rPr>
              <w:t>Plant population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3F183F" w14:textId="77777777" w:rsidR="001E2FB1" w:rsidRPr="00697BDA" w:rsidRDefault="001E2FB1" w:rsidP="00F12936">
            <w:pPr>
              <w:spacing w:after="0" w:line="360" w:lineRule="auto"/>
              <w:rPr>
                <w:rFonts w:eastAsia="Times New Roman" w:cs="Times New Roman"/>
                <w:color w:val="000000"/>
              </w:rPr>
            </w:pPr>
            <w:r w:rsidRPr="00697BDA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920772" w14:textId="77777777" w:rsidR="001E2FB1" w:rsidRPr="00697BDA" w:rsidRDefault="001E2FB1" w:rsidP="00F12936">
            <w:pPr>
              <w:spacing w:after="0" w:line="360" w:lineRule="auto"/>
              <w:rPr>
                <w:rFonts w:eastAsia="Times New Roman" w:cs="Times New Roman"/>
                <w:color w:val="000000"/>
              </w:rPr>
            </w:pPr>
            <w:r w:rsidRPr="00697BDA">
              <w:rPr>
                <w:rFonts w:eastAsia="Times New Roman" w:cs="Times New Roman"/>
                <w:color w:val="000000"/>
              </w:rPr>
              <w:t>Cob Weight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348319" w14:textId="77777777" w:rsidR="001E2FB1" w:rsidRPr="00697BDA" w:rsidRDefault="001E2FB1" w:rsidP="00F12936">
            <w:pPr>
              <w:spacing w:after="0" w:line="360" w:lineRule="auto"/>
              <w:rPr>
                <w:rFonts w:eastAsia="Times New Roman" w:cs="Times New Roman"/>
                <w:color w:val="000000"/>
              </w:rPr>
            </w:pPr>
            <w:r w:rsidRPr="00697BDA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961206" w14:textId="77777777" w:rsidR="001E2FB1" w:rsidRPr="00697BDA" w:rsidRDefault="001E2FB1" w:rsidP="00F12936">
            <w:pPr>
              <w:spacing w:after="0" w:line="360" w:lineRule="auto"/>
              <w:rPr>
                <w:rFonts w:eastAsia="Times New Roman" w:cs="Times New Roman"/>
                <w:color w:val="000000"/>
              </w:rPr>
            </w:pPr>
            <w:r w:rsidRPr="00697BDA">
              <w:rPr>
                <w:rFonts w:eastAsia="Times New Roman" w:cs="Times New Roman"/>
                <w:color w:val="000000"/>
              </w:rPr>
              <w:t>Yield</w:t>
            </w:r>
          </w:p>
        </w:tc>
      </w:tr>
      <w:tr w:rsidR="001E2FB1" w:rsidRPr="00642011" w14:paraId="0F9B9C22" w14:textId="77777777" w:rsidTr="00F12936">
        <w:trPr>
          <w:trHeight w:val="300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65EDF" w14:textId="77777777" w:rsidR="001E2FB1" w:rsidRPr="00697BDA" w:rsidRDefault="001E2FB1" w:rsidP="00F12936">
            <w:pPr>
              <w:spacing w:after="0" w:line="360" w:lineRule="auto"/>
              <w:rPr>
                <w:rFonts w:eastAsia="Times New Roman" w:cs="Times New Roman"/>
                <w:color w:val="000000"/>
              </w:rPr>
            </w:pPr>
            <w:r w:rsidRPr="00697BDA">
              <w:rPr>
                <w:rFonts w:eastAsia="Times New Roman" w:cs="Times New Roman"/>
                <w:color w:val="000000"/>
              </w:rPr>
              <w:t>M1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26A41" w14:textId="77777777" w:rsidR="001E2FB1" w:rsidRPr="00697BDA" w:rsidRDefault="001E2FB1" w:rsidP="00F12936">
            <w:pPr>
              <w:spacing w:after="0" w:line="36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2FFE8" w14:textId="77777777" w:rsidR="001E2FB1" w:rsidRPr="00697BDA" w:rsidRDefault="001E2FB1" w:rsidP="00F12936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697BDA">
              <w:rPr>
                <w:rFonts w:eastAsia="Times New Roman" w:cs="Times New Roman"/>
                <w:color w:val="000000"/>
              </w:rPr>
              <w:t>35.9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014E9" w14:textId="77777777" w:rsidR="001E2FB1" w:rsidRPr="00697BDA" w:rsidRDefault="001E2FB1" w:rsidP="00F12936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F203C" w14:textId="77777777" w:rsidR="001E2FB1" w:rsidRPr="00697BDA" w:rsidRDefault="001E2FB1" w:rsidP="00F12936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697BDA">
              <w:rPr>
                <w:rFonts w:eastAsia="Times New Roman" w:cs="Times New Roman"/>
                <w:color w:val="000000"/>
              </w:rPr>
              <w:t>25.1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485BA" w14:textId="77777777" w:rsidR="001E2FB1" w:rsidRPr="00697BDA" w:rsidRDefault="001E2FB1" w:rsidP="00F12936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AE193" w14:textId="77777777" w:rsidR="001E2FB1" w:rsidRPr="00697BDA" w:rsidRDefault="001E2FB1" w:rsidP="00F12936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697BDA">
              <w:rPr>
                <w:rFonts w:eastAsia="Times New Roman" w:cs="Times New Roman"/>
                <w:color w:val="000000"/>
              </w:rPr>
              <w:t>47.7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C964C" w14:textId="77777777" w:rsidR="001E2FB1" w:rsidRPr="00697BDA" w:rsidRDefault="001E2FB1" w:rsidP="00F12936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ECFE6" w14:textId="77777777" w:rsidR="001E2FB1" w:rsidRPr="00697BDA" w:rsidRDefault="001E2FB1" w:rsidP="00F12936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697BDA">
              <w:rPr>
                <w:rFonts w:eastAsia="Times New Roman" w:cs="Times New Roman"/>
                <w:color w:val="000000"/>
              </w:rPr>
              <w:t>22.8 (8.4-86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AB925" w14:textId="77777777" w:rsidR="001E2FB1" w:rsidRPr="00697BDA" w:rsidRDefault="001E2FB1" w:rsidP="00F12936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D8D65" w14:textId="77777777" w:rsidR="001E2FB1" w:rsidRPr="00697BDA" w:rsidRDefault="001E2FB1" w:rsidP="00F12936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642011">
              <w:rPr>
                <w:rFonts w:eastAsia="Times New Roman" w:cs="Times New Roman"/>
                <w:color w:val="000000"/>
              </w:rPr>
              <w:t>22.5 (0 - 91</w:t>
            </w:r>
            <w:r w:rsidRPr="00697BDA">
              <w:rPr>
                <w:rFonts w:eastAsia="Times New Roman" w:cs="Times New Roman"/>
                <w:color w:val="000000"/>
              </w:rPr>
              <w:t>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62413" w14:textId="77777777" w:rsidR="001E2FB1" w:rsidRPr="00697BDA" w:rsidRDefault="001E2FB1" w:rsidP="00F12936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2B236" w14:textId="77777777" w:rsidR="001E2FB1" w:rsidRPr="00697BDA" w:rsidRDefault="001E2FB1" w:rsidP="00F12936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642011">
              <w:rPr>
                <w:rFonts w:eastAsia="Times New Roman" w:cs="Times New Roman"/>
                <w:color w:val="000000"/>
              </w:rPr>
              <w:t>35.3 (10.4 - 99</w:t>
            </w:r>
            <w:r w:rsidRPr="00697BDA">
              <w:rPr>
                <w:rFonts w:eastAsia="Times New Roman" w:cs="Times New Roman"/>
                <w:color w:val="000000"/>
              </w:rPr>
              <w:t>)</w:t>
            </w:r>
          </w:p>
        </w:tc>
      </w:tr>
      <w:tr w:rsidR="001E2FB1" w:rsidRPr="00642011" w14:paraId="520F17A8" w14:textId="77777777" w:rsidTr="00F12936">
        <w:trPr>
          <w:trHeight w:val="300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18803" w14:textId="77777777" w:rsidR="001E2FB1" w:rsidRPr="00697BDA" w:rsidRDefault="001E2FB1" w:rsidP="00F12936">
            <w:pPr>
              <w:spacing w:after="0" w:line="360" w:lineRule="auto"/>
              <w:rPr>
                <w:rFonts w:eastAsia="Times New Roman" w:cs="Times New Roman"/>
                <w:color w:val="000000"/>
              </w:rPr>
            </w:pPr>
            <w:r w:rsidRPr="00697BDA">
              <w:rPr>
                <w:rFonts w:eastAsia="Times New Roman" w:cs="Times New Roman"/>
                <w:color w:val="000000"/>
              </w:rPr>
              <w:t>M2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BB5C1" w14:textId="77777777" w:rsidR="001E2FB1" w:rsidRPr="00697BDA" w:rsidRDefault="001E2FB1" w:rsidP="00F12936">
            <w:pPr>
              <w:spacing w:after="0" w:line="36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87EB5" w14:textId="77777777" w:rsidR="001E2FB1" w:rsidRPr="00697BDA" w:rsidRDefault="001E2FB1" w:rsidP="00F12936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697BDA">
              <w:rPr>
                <w:rFonts w:eastAsia="Times New Roman" w:cs="Times New Roman"/>
                <w:color w:val="000000"/>
              </w:rPr>
              <w:t>36.6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1DE8A" w14:textId="77777777" w:rsidR="001E2FB1" w:rsidRPr="00697BDA" w:rsidRDefault="001E2FB1" w:rsidP="00F12936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3267C" w14:textId="77777777" w:rsidR="001E2FB1" w:rsidRPr="00697BDA" w:rsidRDefault="001E2FB1" w:rsidP="00F12936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697BDA">
              <w:rPr>
                <w:rFonts w:eastAsia="Times New Roman" w:cs="Times New Roman"/>
                <w:color w:val="000000"/>
              </w:rPr>
              <w:t>28.2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8080F" w14:textId="77777777" w:rsidR="001E2FB1" w:rsidRPr="00697BDA" w:rsidRDefault="001E2FB1" w:rsidP="00F12936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A1D50" w14:textId="77777777" w:rsidR="001E2FB1" w:rsidRPr="00697BDA" w:rsidRDefault="001E2FB1" w:rsidP="00F12936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697BDA">
              <w:rPr>
                <w:rFonts w:eastAsia="Times New Roman" w:cs="Times New Roman"/>
                <w:color w:val="000000"/>
              </w:rPr>
              <w:t>51.0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360CE" w14:textId="77777777" w:rsidR="001E2FB1" w:rsidRPr="00697BDA" w:rsidRDefault="001E2FB1" w:rsidP="00F12936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5710A" w14:textId="77777777" w:rsidR="001E2FB1" w:rsidRPr="00697BDA" w:rsidRDefault="001E2FB1" w:rsidP="00F12936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642011">
              <w:rPr>
                <w:rFonts w:eastAsia="Times New Roman" w:cs="Times New Roman"/>
                <w:color w:val="000000"/>
              </w:rPr>
              <w:t>19.0 (0 - 66</w:t>
            </w:r>
            <w:r w:rsidRPr="00697BDA">
              <w:rPr>
                <w:rFonts w:eastAsia="Times New Roman" w:cs="Times New Roman"/>
                <w:color w:val="000000"/>
              </w:rPr>
              <w:t>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E5AF0" w14:textId="77777777" w:rsidR="001E2FB1" w:rsidRPr="00697BDA" w:rsidRDefault="001E2FB1" w:rsidP="00F12936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3558C" w14:textId="77777777" w:rsidR="001E2FB1" w:rsidRPr="00697BDA" w:rsidRDefault="001E2FB1" w:rsidP="00F12936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642011">
              <w:rPr>
                <w:rFonts w:eastAsia="Times New Roman" w:cs="Times New Roman"/>
                <w:color w:val="000000"/>
              </w:rPr>
              <w:t>25.3 (0 - 87</w:t>
            </w:r>
            <w:r w:rsidRPr="00697BDA">
              <w:rPr>
                <w:rFonts w:eastAsia="Times New Roman" w:cs="Times New Roman"/>
                <w:color w:val="000000"/>
              </w:rPr>
              <w:t>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5A3B7" w14:textId="77777777" w:rsidR="001E2FB1" w:rsidRPr="00697BDA" w:rsidRDefault="001E2FB1" w:rsidP="00F12936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684BE" w14:textId="77777777" w:rsidR="001E2FB1" w:rsidRPr="00697BDA" w:rsidRDefault="001E2FB1" w:rsidP="00F12936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642011">
              <w:rPr>
                <w:rFonts w:eastAsia="Times New Roman" w:cs="Times New Roman"/>
                <w:color w:val="000000"/>
              </w:rPr>
              <w:t>25.0 (3.1 - 84</w:t>
            </w:r>
            <w:r w:rsidRPr="00697BDA">
              <w:rPr>
                <w:rFonts w:eastAsia="Times New Roman" w:cs="Times New Roman"/>
                <w:color w:val="000000"/>
              </w:rPr>
              <w:t>)</w:t>
            </w:r>
          </w:p>
        </w:tc>
      </w:tr>
      <w:tr w:rsidR="001E2FB1" w:rsidRPr="00642011" w14:paraId="2639828B" w14:textId="77777777" w:rsidTr="00F12936">
        <w:trPr>
          <w:trHeight w:val="300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B6F70" w14:textId="77777777" w:rsidR="001E2FB1" w:rsidRPr="00697BDA" w:rsidRDefault="001E2FB1" w:rsidP="00F12936">
            <w:pPr>
              <w:spacing w:after="0" w:line="360" w:lineRule="auto"/>
              <w:rPr>
                <w:rFonts w:eastAsia="Times New Roman" w:cs="Times New Roman"/>
                <w:color w:val="000000"/>
              </w:rPr>
            </w:pPr>
            <w:r w:rsidRPr="00697BDA">
              <w:rPr>
                <w:rFonts w:eastAsia="Times New Roman" w:cs="Times New Roman"/>
                <w:color w:val="000000"/>
              </w:rPr>
              <w:t>M4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ED947" w14:textId="77777777" w:rsidR="001E2FB1" w:rsidRPr="00697BDA" w:rsidRDefault="001E2FB1" w:rsidP="00F12936">
            <w:pPr>
              <w:spacing w:after="0" w:line="36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25E79" w14:textId="77777777" w:rsidR="001E2FB1" w:rsidRPr="00697BDA" w:rsidRDefault="001E2FB1" w:rsidP="00F12936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697BDA">
              <w:rPr>
                <w:rFonts w:eastAsia="Times New Roman" w:cs="Times New Roman"/>
                <w:color w:val="000000"/>
              </w:rPr>
              <w:t>32.5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F0E17" w14:textId="77777777" w:rsidR="001E2FB1" w:rsidRPr="00697BDA" w:rsidRDefault="001E2FB1" w:rsidP="00F12936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C62CC" w14:textId="77777777" w:rsidR="001E2FB1" w:rsidRPr="00697BDA" w:rsidRDefault="001E2FB1" w:rsidP="00F12936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697BDA">
              <w:rPr>
                <w:rFonts w:eastAsia="Times New Roman" w:cs="Times New Roman"/>
                <w:color w:val="000000"/>
              </w:rPr>
              <w:t>24.1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6E8CE" w14:textId="77777777" w:rsidR="001E2FB1" w:rsidRPr="00697BDA" w:rsidRDefault="001E2FB1" w:rsidP="00F12936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DDF42" w14:textId="77777777" w:rsidR="001E2FB1" w:rsidRPr="00697BDA" w:rsidRDefault="001E2FB1" w:rsidP="00F12936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697BDA">
              <w:rPr>
                <w:rFonts w:eastAsia="Times New Roman" w:cs="Times New Roman"/>
                <w:color w:val="000000"/>
              </w:rPr>
              <w:t>40.3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AB832" w14:textId="77777777" w:rsidR="001E2FB1" w:rsidRPr="00697BDA" w:rsidRDefault="001E2FB1" w:rsidP="00F12936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95277" w14:textId="77777777" w:rsidR="001E2FB1" w:rsidRPr="00697BDA" w:rsidRDefault="001E2FB1" w:rsidP="00F12936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642011">
              <w:rPr>
                <w:rFonts w:eastAsia="Times New Roman" w:cs="Times New Roman"/>
                <w:color w:val="000000"/>
              </w:rPr>
              <w:t>12.1 (0.5 - 62</w:t>
            </w:r>
            <w:r w:rsidRPr="00697BDA">
              <w:rPr>
                <w:rFonts w:eastAsia="Times New Roman" w:cs="Times New Roman"/>
                <w:color w:val="000000"/>
              </w:rPr>
              <w:t>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DAC9F" w14:textId="77777777" w:rsidR="001E2FB1" w:rsidRPr="00697BDA" w:rsidRDefault="001E2FB1" w:rsidP="00F12936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4204F" w14:textId="77777777" w:rsidR="001E2FB1" w:rsidRPr="00697BDA" w:rsidRDefault="001E2FB1" w:rsidP="00F12936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642011">
              <w:rPr>
                <w:rFonts w:eastAsia="Times New Roman" w:cs="Times New Roman"/>
                <w:color w:val="000000"/>
              </w:rPr>
              <w:t>17.4 (1.1 - 94</w:t>
            </w:r>
            <w:r w:rsidRPr="00697BDA">
              <w:rPr>
                <w:rFonts w:eastAsia="Times New Roman" w:cs="Times New Roman"/>
                <w:color w:val="000000"/>
              </w:rPr>
              <w:t>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85AA7" w14:textId="77777777" w:rsidR="001E2FB1" w:rsidRPr="00697BDA" w:rsidRDefault="001E2FB1" w:rsidP="00F12936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A9E58" w14:textId="77777777" w:rsidR="001E2FB1" w:rsidRPr="00697BDA" w:rsidRDefault="001E2FB1" w:rsidP="00F12936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642011">
              <w:rPr>
                <w:rFonts w:eastAsia="Times New Roman" w:cs="Times New Roman"/>
                <w:color w:val="000000"/>
              </w:rPr>
              <w:t>19.8 (0.9 - 69</w:t>
            </w:r>
            <w:r w:rsidRPr="00697BDA">
              <w:rPr>
                <w:rFonts w:eastAsia="Times New Roman" w:cs="Times New Roman"/>
                <w:color w:val="000000"/>
              </w:rPr>
              <w:t>)</w:t>
            </w:r>
          </w:p>
        </w:tc>
      </w:tr>
      <w:tr w:rsidR="001E2FB1" w:rsidRPr="00642011" w14:paraId="5D235D74" w14:textId="77777777" w:rsidTr="00F12936">
        <w:trPr>
          <w:trHeight w:val="300"/>
        </w:trPr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51C98B" w14:textId="77777777" w:rsidR="001E2FB1" w:rsidRPr="00697BDA" w:rsidRDefault="001E2FB1" w:rsidP="00F12936">
            <w:pPr>
              <w:spacing w:after="0" w:line="360" w:lineRule="auto"/>
              <w:rPr>
                <w:rFonts w:eastAsia="Times New Roman" w:cs="Times New Roman"/>
                <w:color w:val="000000"/>
              </w:rPr>
            </w:pPr>
            <w:r w:rsidRPr="00697BDA">
              <w:rPr>
                <w:rFonts w:eastAsia="Times New Roman" w:cs="Times New Roman"/>
                <w:color w:val="000000"/>
              </w:rPr>
              <w:t>M5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AD9211" w14:textId="77777777" w:rsidR="001E2FB1" w:rsidRPr="00697BDA" w:rsidRDefault="001E2FB1" w:rsidP="00F12936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697BDA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C97557" w14:textId="77777777" w:rsidR="001E2FB1" w:rsidRPr="00697BDA" w:rsidRDefault="001E2FB1" w:rsidP="00F12936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697BDA">
              <w:rPr>
                <w:rFonts w:eastAsia="Times New Roman" w:cs="Times New Roman"/>
                <w:color w:val="000000"/>
              </w:rPr>
              <w:t>49.3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A731F2" w14:textId="77777777" w:rsidR="001E2FB1" w:rsidRPr="00697BDA" w:rsidRDefault="001E2FB1" w:rsidP="00F12936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697BDA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33D241" w14:textId="77777777" w:rsidR="001E2FB1" w:rsidRPr="00697BDA" w:rsidRDefault="001E2FB1" w:rsidP="00F12936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697BDA">
              <w:rPr>
                <w:rFonts w:eastAsia="Times New Roman" w:cs="Times New Roman"/>
                <w:color w:val="000000"/>
              </w:rPr>
              <w:t>22.0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15CA13" w14:textId="77777777" w:rsidR="001E2FB1" w:rsidRPr="00697BDA" w:rsidRDefault="001E2FB1" w:rsidP="00F12936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697BDA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F6192A" w14:textId="77777777" w:rsidR="001E2FB1" w:rsidRPr="00697BDA" w:rsidRDefault="001E2FB1" w:rsidP="00F12936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697BDA">
              <w:rPr>
                <w:rFonts w:eastAsia="Times New Roman" w:cs="Times New Roman"/>
                <w:color w:val="000000"/>
              </w:rPr>
              <w:t>39.0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302711" w14:textId="77777777" w:rsidR="001E2FB1" w:rsidRPr="00697BDA" w:rsidRDefault="001E2FB1" w:rsidP="00F12936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697BDA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57839A" w14:textId="77777777" w:rsidR="001E2FB1" w:rsidRPr="00697BDA" w:rsidRDefault="001E2FB1" w:rsidP="00F12936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642011">
              <w:rPr>
                <w:rFonts w:eastAsia="Times New Roman" w:cs="Times New Roman"/>
                <w:color w:val="000000"/>
              </w:rPr>
              <w:t>20.4 (2.5 - 114</w:t>
            </w:r>
            <w:r w:rsidRPr="00697BDA">
              <w:rPr>
                <w:rFonts w:eastAsia="Times New Roman" w:cs="Times New Roman"/>
                <w:color w:val="000000"/>
              </w:rPr>
              <w:t>)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608F46" w14:textId="77777777" w:rsidR="001E2FB1" w:rsidRPr="00697BDA" w:rsidRDefault="001E2FB1" w:rsidP="00F12936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697BDA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655297" w14:textId="77777777" w:rsidR="001E2FB1" w:rsidRPr="00697BDA" w:rsidRDefault="001E2FB1" w:rsidP="00F12936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642011">
              <w:rPr>
                <w:rFonts w:eastAsia="Times New Roman" w:cs="Times New Roman"/>
                <w:color w:val="000000"/>
              </w:rPr>
              <w:t>26.7 (9.5 - 73</w:t>
            </w:r>
            <w:r w:rsidRPr="00697BDA">
              <w:rPr>
                <w:rFonts w:eastAsia="Times New Roman" w:cs="Times New Roman"/>
                <w:color w:val="000000"/>
              </w:rPr>
              <w:t>)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1E1C62" w14:textId="77777777" w:rsidR="001E2FB1" w:rsidRPr="00697BDA" w:rsidRDefault="001E2FB1" w:rsidP="00F12936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697BDA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33B7E9" w14:textId="77777777" w:rsidR="001E2FB1" w:rsidRPr="00697BDA" w:rsidRDefault="001E2FB1" w:rsidP="00F12936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697BDA">
              <w:rPr>
                <w:rFonts w:eastAsia="Times New Roman" w:cs="Times New Roman"/>
                <w:color w:val="000000"/>
              </w:rPr>
              <w:t>24.43 (8-61)</w:t>
            </w:r>
          </w:p>
        </w:tc>
      </w:tr>
    </w:tbl>
    <w:p w14:paraId="30C515FD" w14:textId="77777777" w:rsidR="001E2FB1" w:rsidRDefault="001E2FB1" w:rsidP="001E2FB1"/>
    <w:p w14:paraId="13E96580" w14:textId="77777777" w:rsidR="001E2FB1" w:rsidRDefault="001E2FB1" w:rsidP="001E2FB1"/>
    <w:p w14:paraId="7BE7AA20" w14:textId="77777777" w:rsidR="001E2FB1" w:rsidRDefault="001E2FB1" w:rsidP="001E2FB1">
      <w:pPr>
        <w:pStyle w:val="Caption"/>
        <w:keepNext/>
      </w:pPr>
      <w:r>
        <w:t xml:space="preserve">Table S </w:t>
      </w:r>
      <w:fldSimple w:instr=" SEQ Table_S \* ARABIC ">
        <w:r>
          <w:rPr>
            <w:noProof/>
          </w:rPr>
          <w:t>3</w:t>
        </w:r>
      </w:fldSimple>
      <w:r>
        <w:t>: Summary of Average Marginal Effects (AME) of important variables whose main and interaction effects showed significant impact on intra-plot heterogeneity. SE = Standard Error, LCI = lower confidence interval, and UCI = upper confidence interval.</w:t>
      </w:r>
    </w:p>
    <w:tbl>
      <w:tblPr>
        <w:tblW w:w="8253" w:type="dxa"/>
        <w:tblLook w:val="04A0" w:firstRow="1" w:lastRow="0" w:firstColumn="1" w:lastColumn="0" w:noHBand="0" w:noVBand="1"/>
      </w:tblPr>
      <w:tblGrid>
        <w:gridCol w:w="2880"/>
        <w:gridCol w:w="271"/>
        <w:gridCol w:w="705"/>
        <w:gridCol w:w="271"/>
        <w:gridCol w:w="601"/>
        <w:gridCol w:w="271"/>
        <w:gridCol w:w="1051"/>
        <w:gridCol w:w="271"/>
        <w:gridCol w:w="789"/>
        <w:gridCol w:w="271"/>
        <w:gridCol w:w="601"/>
        <w:gridCol w:w="271"/>
      </w:tblGrid>
      <w:tr w:rsidR="001E2FB1" w:rsidRPr="007410FE" w14:paraId="1AC81983" w14:textId="77777777" w:rsidTr="00F12936">
        <w:trPr>
          <w:trHeight w:val="300"/>
        </w:trPr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768A89" w14:textId="77777777" w:rsidR="001E2FB1" w:rsidRPr="00C124B4" w:rsidRDefault="001E2FB1" w:rsidP="00F12936">
            <w:pPr>
              <w:spacing w:after="0" w:line="360" w:lineRule="auto"/>
              <w:rPr>
                <w:rFonts w:eastAsia="Times New Roman" w:cs="Times New Roman"/>
                <w:color w:val="000000"/>
              </w:rPr>
            </w:pPr>
            <w:r w:rsidRPr="00C124B4">
              <w:rPr>
                <w:rFonts w:eastAsia="Times New Roman" w:cs="Times New Roman"/>
                <w:color w:val="000000"/>
              </w:rPr>
              <w:t>Factors</w:t>
            </w:r>
          </w:p>
        </w:tc>
        <w:tc>
          <w:tcPr>
            <w:tcW w:w="2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AD5574" w14:textId="77777777" w:rsidR="001E2FB1" w:rsidRPr="00C124B4" w:rsidRDefault="001E2FB1" w:rsidP="00F12936">
            <w:pPr>
              <w:spacing w:after="0" w:line="360" w:lineRule="auto"/>
              <w:rPr>
                <w:rFonts w:eastAsia="Times New Roman" w:cs="Times New Roman"/>
                <w:color w:val="000000"/>
              </w:rPr>
            </w:pPr>
            <w:r w:rsidRPr="00C124B4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B41903" w14:textId="77777777" w:rsidR="001E2FB1" w:rsidRPr="00C124B4" w:rsidRDefault="001E2FB1" w:rsidP="00F12936">
            <w:pPr>
              <w:spacing w:after="0" w:line="360" w:lineRule="auto"/>
              <w:rPr>
                <w:rFonts w:eastAsia="Times New Roman" w:cs="Times New Roman"/>
                <w:color w:val="000000"/>
              </w:rPr>
            </w:pPr>
            <w:r w:rsidRPr="00C124B4">
              <w:rPr>
                <w:rFonts w:eastAsia="Times New Roman" w:cs="Times New Roman"/>
                <w:color w:val="000000"/>
              </w:rPr>
              <w:t>AME</w:t>
            </w:r>
          </w:p>
        </w:tc>
        <w:tc>
          <w:tcPr>
            <w:tcW w:w="2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304D2D" w14:textId="77777777" w:rsidR="001E2FB1" w:rsidRPr="00C124B4" w:rsidRDefault="001E2FB1" w:rsidP="00F12936">
            <w:pPr>
              <w:spacing w:after="0" w:line="360" w:lineRule="auto"/>
              <w:rPr>
                <w:rFonts w:eastAsia="Times New Roman" w:cs="Times New Roman"/>
                <w:color w:val="000000"/>
              </w:rPr>
            </w:pPr>
            <w:r w:rsidRPr="00C124B4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6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0D7CF4" w14:textId="77777777" w:rsidR="001E2FB1" w:rsidRPr="00C124B4" w:rsidRDefault="001E2FB1" w:rsidP="00F12936">
            <w:pPr>
              <w:spacing w:after="0" w:line="360" w:lineRule="auto"/>
              <w:rPr>
                <w:rFonts w:eastAsia="Times New Roman" w:cs="Times New Roman"/>
                <w:color w:val="000000"/>
              </w:rPr>
            </w:pPr>
            <w:r w:rsidRPr="00C124B4">
              <w:rPr>
                <w:rFonts w:eastAsia="Times New Roman" w:cs="Times New Roman"/>
                <w:color w:val="000000"/>
              </w:rPr>
              <w:t>SE</w:t>
            </w:r>
          </w:p>
        </w:tc>
        <w:tc>
          <w:tcPr>
            <w:tcW w:w="2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7F9306" w14:textId="77777777" w:rsidR="001E2FB1" w:rsidRPr="00C124B4" w:rsidRDefault="001E2FB1" w:rsidP="00F12936">
            <w:pPr>
              <w:spacing w:after="0" w:line="360" w:lineRule="auto"/>
              <w:rPr>
                <w:rFonts w:eastAsia="Times New Roman" w:cs="Times New Roman"/>
                <w:color w:val="000000"/>
              </w:rPr>
            </w:pPr>
            <w:r w:rsidRPr="00C124B4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384D15" w14:textId="77777777" w:rsidR="001E2FB1" w:rsidRPr="00C124B4" w:rsidRDefault="001E2FB1" w:rsidP="00F12936">
            <w:pPr>
              <w:spacing w:after="0" w:line="360" w:lineRule="auto"/>
              <w:rPr>
                <w:rFonts w:eastAsia="Times New Roman" w:cs="Times New Roman"/>
                <w:color w:val="000000"/>
              </w:rPr>
            </w:pPr>
            <w:r w:rsidRPr="00C124B4">
              <w:rPr>
                <w:rFonts w:eastAsia="Times New Roman" w:cs="Times New Roman"/>
                <w:color w:val="000000"/>
              </w:rPr>
              <w:t>Z-values</w:t>
            </w:r>
          </w:p>
        </w:tc>
        <w:tc>
          <w:tcPr>
            <w:tcW w:w="2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F1FADD" w14:textId="77777777" w:rsidR="001E2FB1" w:rsidRPr="00C124B4" w:rsidRDefault="001E2FB1" w:rsidP="00F12936">
            <w:pPr>
              <w:spacing w:after="0" w:line="360" w:lineRule="auto"/>
              <w:rPr>
                <w:rFonts w:eastAsia="Times New Roman" w:cs="Times New Roman"/>
                <w:color w:val="000000"/>
              </w:rPr>
            </w:pPr>
            <w:r w:rsidRPr="00C124B4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7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31E121" w14:textId="77777777" w:rsidR="001E2FB1" w:rsidRPr="00C124B4" w:rsidRDefault="001E2FB1" w:rsidP="00F12936">
            <w:pPr>
              <w:spacing w:after="0" w:line="360" w:lineRule="auto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L</w:t>
            </w:r>
            <w:r w:rsidRPr="00C124B4">
              <w:rPr>
                <w:rFonts w:eastAsia="Times New Roman" w:cs="Times New Roman"/>
                <w:color w:val="000000"/>
              </w:rPr>
              <w:t>CI</w:t>
            </w:r>
          </w:p>
        </w:tc>
        <w:tc>
          <w:tcPr>
            <w:tcW w:w="2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9677BE" w14:textId="77777777" w:rsidR="001E2FB1" w:rsidRPr="00C124B4" w:rsidRDefault="001E2FB1" w:rsidP="00F12936">
            <w:pPr>
              <w:spacing w:after="0" w:line="360" w:lineRule="auto"/>
              <w:rPr>
                <w:rFonts w:eastAsia="Times New Roman" w:cs="Times New Roman"/>
                <w:color w:val="000000"/>
              </w:rPr>
            </w:pPr>
            <w:r w:rsidRPr="00C124B4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6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7C9C2D" w14:textId="77777777" w:rsidR="001E2FB1" w:rsidRPr="00C124B4" w:rsidRDefault="001E2FB1" w:rsidP="00F12936">
            <w:pPr>
              <w:spacing w:after="0" w:line="360" w:lineRule="auto"/>
              <w:rPr>
                <w:rFonts w:eastAsia="Times New Roman" w:cs="Times New Roman"/>
                <w:color w:val="000000"/>
              </w:rPr>
            </w:pPr>
            <w:r w:rsidRPr="00C124B4">
              <w:rPr>
                <w:rFonts w:eastAsia="Times New Roman" w:cs="Times New Roman"/>
                <w:color w:val="000000"/>
              </w:rPr>
              <w:t>UCI</w:t>
            </w:r>
          </w:p>
        </w:tc>
        <w:tc>
          <w:tcPr>
            <w:tcW w:w="2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803041" w14:textId="77777777" w:rsidR="001E2FB1" w:rsidRPr="00C124B4" w:rsidRDefault="001E2FB1" w:rsidP="00F12936">
            <w:pPr>
              <w:spacing w:after="0" w:line="360" w:lineRule="auto"/>
              <w:rPr>
                <w:rFonts w:eastAsia="Times New Roman" w:cs="Times New Roman"/>
                <w:color w:val="000000"/>
              </w:rPr>
            </w:pPr>
            <w:r w:rsidRPr="00C124B4">
              <w:rPr>
                <w:rFonts w:eastAsia="Times New Roman" w:cs="Times New Roman"/>
                <w:color w:val="000000"/>
              </w:rPr>
              <w:t> </w:t>
            </w:r>
          </w:p>
        </w:tc>
      </w:tr>
      <w:tr w:rsidR="001E2FB1" w:rsidRPr="007410FE" w14:paraId="676BCC58" w14:textId="77777777" w:rsidTr="00F12936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77FA6" w14:textId="77777777" w:rsidR="001E2FB1" w:rsidRPr="00C124B4" w:rsidRDefault="001E2FB1" w:rsidP="00F12936">
            <w:pPr>
              <w:spacing w:after="0" w:line="360" w:lineRule="auto"/>
              <w:rPr>
                <w:rFonts w:eastAsia="Times New Roman" w:cs="Times New Roman"/>
                <w:color w:val="000000"/>
              </w:rPr>
            </w:pPr>
            <w:r w:rsidRPr="00C124B4">
              <w:rPr>
                <w:rFonts w:eastAsia="Times New Roman" w:cs="Times New Roman"/>
                <w:color w:val="000000"/>
              </w:rPr>
              <w:t>Late planting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8BA9A" w14:textId="77777777" w:rsidR="001E2FB1" w:rsidRPr="00C124B4" w:rsidRDefault="001E2FB1" w:rsidP="00F12936">
            <w:pPr>
              <w:spacing w:after="0" w:line="36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B81BB" w14:textId="77777777" w:rsidR="001E2FB1" w:rsidRPr="00C124B4" w:rsidRDefault="001E2FB1" w:rsidP="00F12936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C124B4">
              <w:rPr>
                <w:rFonts w:eastAsia="Times New Roman" w:cs="Times New Roman"/>
                <w:color w:val="000000"/>
              </w:rPr>
              <w:t>3.7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CD054" w14:textId="77777777" w:rsidR="001E2FB1" w:rsidRPr="00C124B4" w:rsidRDefault="001E2FB1" w:rsidP="00F12936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107D9" w14:textId="77777777" w:rsidR="001E2FB1" w:rsidRPr="00C124B4" w:rsidRDefault="001E2FB1" w:rsidP="00F12936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C124B4">
              <w:rPr>
                <w:rFonts w:eastAsia="Times New Roman" w:cs="Times New Roman"/>
                <w:color w:val="000000"/>
              </w:rPr>
              <w:t>2.4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6E7CB" w14:textId="77777777" w:rsidR="001E2FB1" w:rsidRPr="00C124B4" w:rsidRDefault="001E2FB1" w:rsidP="00F12936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76064" w14:textId="77777777" w:rsidR="001E2FB1" w:rsidRPr="00C124B4" w:rsidRDefault="001E2FB1" w:rsidP="00F12936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C124B4">
              <w:rPr>
                <w:rFonts w:eastAsia="Times New Roman" w:cs="Times New Roman"/>
                <w:color w:val="000000"/>
              </w:rPr>
              <w:t>1.5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9A9BB" w14:textId="77777777" w:rsidR="001E2FB1" w:rsidRPr="00C124B4" w:rsidRDefault="001E2FB1" w:rsidP="00F12936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136C4" w14:textId="77777777" w:rsidR="001E2FB1" w:rsidRPr="00C124B4" w:rsidRDefault="001E2FB1" w:rsidP="00F12936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C124B4">
              <w:rPr>
                <w:rFonts w:eastAsia="Times New Roman" w:cs="Times New Roman"/>
                <w:color w:val="000000"/>
              </w:rPr>
              <w:t>-1.0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EA9C9" w14:textId="77777777" w:rsidR="001E2FB1" w:rsidRPr="00C124B4" w:rsidRDefault="001E2FB1" w:rsidP="00F12936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460C9" w14:textId="77777777" w:rsidR="001E2FB1" w:rsidRPr="00C124B4" w:rsidRDefault="001E2FB1" w:rsidP="00F12936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C124B4">
              <w:rPr>
                <w:rFonts w:eastAsia="Times New Roman" w:cs="Times New Roman"/>
                <w:color w:val="000000"/>
              </w:rPr>
              <w:t>8.4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1AD8C" w14:textId="77777777" w:rsidR="001E2FB1" w:rsidRPr="00C124B4" w:rsidRDefault="001E2FB1" w:rsidP="00F12936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</w:p>
        </w:tc>
      </w:tr>
      <w:tr w:rsidR="001E2FB1" w:rsidRPr="007410FE" w14:paraId="723DDFD5" w14:textId="77777777" w:rsidTr="00F12936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B28CE" w14:textId="77777777" w:rsidR="001E2FB1" w:rsidRPr="00C124B4" w:rsidRDefault="001E2FB1" w:rsidP="00F12936">
            <w:pPr>
              <w:spacing w:after="0" w:line="360" w:lineRule="auto"/>
              <w:rPr>
                <w:rFonts w:eastAsia="Times New Roman" w:cs="Times New Roman"/>
                <w:color w:val="000000"/>
              </w:rPr>
            </w:pPr>
            <w:r w:rsidRPr="00C124B4">
              <w:rPr>
                <w:rFonts w:eastAsia="Times New Roman" w:cs="Times New Roman"/>
                <w:color w:val="000000"/>
              </w:rPr>
              <w:t>Medium planting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942B3" w14:textId="77777777" w:rsidR="001E2FB1" w:rsidRPr="00C124B4" w:rsidRDefault="001E2FB1" w:rsidP="00F12936">
            <w:pPr>
              <w:spacing w:after="0" w:line="36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09B07" w14:textId="77777777" w:rsidR="001E2FB1" w:rsidRPr="00C124B4" w:rsidRDefault="001E2FB1" w:rsidP="00F12936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C124B4">
              <w:rPr>
                <w:rFonts w:eastAsia="Times New Roman" w:cs="Times New Roman"/>
                <w:color w:val="000000"/>
              </w:rPr>
              <w:t>3.1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838C1" w14:textId="77777777" w:rsidR="001E2FB1" w:rsidRPr="00C124B4" w:rsidRDefault="001E2FB1" w:rsidP="00F12936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61C74" w14:textId="77777777" w:rsidR="001E2FB1" w:rsidRPr="00C124B4" w:rsidRDefault="001E2FB1" w:rsidP="00F12936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C124B4">
              <w:rPr>
                <w:rFonts w:eastAsia="Times New Roman" w:cs="Times New Roman"/>
                <w:color w:val="000000"/>
              </w:rPr>
              <w:t>2.4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E6DE6" w14:textId="77777777" w:rsidR="001E2FB1" w:rsidRPr="00C124B4" w:rsidRDefault="001E2FB1" w:rsidP="00F12936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AEFA5" w14:textId="77777777" w:rsidR="001E2FB1" w:rsidRPr="00C124B4" w:rsidRDefault="001E2FB1" w:rsidP="00F12936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C124B4">
              <w:rPr>
                <w:rFonts w:eastAsia="Times New Roman" w:cs="Times New Roman"/>
                <w:color w:val="000000"/>
              </w:rPr>
              <w:t>1.3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82D4F" w14:textId="77777777" w:rsidR="001E2FB1" w:rsidRPr="00C124B4" w:rsidRDefault="001E2FB1" w:rsidP="00F12936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F1B85" w14:textId="77777777" w:rsidR="001E2FB1" w:rsidRPr="00C124B4" w:rsidRDefault="001E2FB1" w:rsidP="00F12936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C124B4">
              <w:rPr>
                <w:rFonts w:eastAsia="Times New Roman" w:cs="Times New Roman"/>
                <w:color w:val="000000"/>
              </w:rPr>
              <w:t>-1.7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FB13B" w14:textId="77777777" w:rsidR="001E2FB1" w:rsidRPr="00C124B4" w:rsidRDefault="001E2FB1" w:rsidP="00F12936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EFE46" w14:textId="77777777" w:rsidR="001E2FB1" w:rsidRPr="00C124B4" w:rsidRDefault="001E2FB1" w:rsidP="00F12936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C124B4">
              <w:rPr>
                <w:rFonts w:eastAsia="Times New Roman" w:cs="Times New Roman"/>
                <w:color w:val="000000"/>
              </w:rPr>
              <w:t>7.9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D951A" w14:textId="77777777" w:rsidR="001E2FB1" w:rsidRPr="00C124B4" w:rsidRDefault="001E2FB1" w:rsidP="00F12936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</w:p>
        </w:tc>
      </w:tr>
      <w:tr w:rsidR="001E2FB1" w:rsidRPr="007410FE" w14:paraId="47A6A623" w14:textId="77777777" w:rsidTr="00F12936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0E2F8" w14:textId="77777777" w:rsidR="001E2FB1" w:rsidRPr="00C124B4" w:rsidRDefault="001E2FB1" w:rsidP="00F12936">
            <w:pPr>
              <w:spacing w:after="0" w:line="360" w:lineRule="auto"/>
              <w:rPr>
                <w:rFonts w:eastAsia="Times New Roman" w:cs="Times New Roman"/>
                <w:color w:val="000000"/>
              </w:rPr>
            </w:pPr>
            <w:r w:rsidRPr="00C124B4">
              <w:rPr>
                <w:rFonts w:eastAsia="Times New Roman" w:cs="Times New Roman"/>
                <w:color w:val="000000"/>
              </w:rPr>
              <w:t>Permanent conservation (Yes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00FD8" w14:textId="77777777" w:rsidR="001E2FB1" w:rsidRPr="00C124B4" w:rsidRDefault="001E2FB1" w:rsidP="00F12936">
            <w:pPr>
              <w:spacing w:after="0" w:line="36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CC3D0" w14:textId="77777777" w:rsidR="001E2FB1" w:rsidRPr="00C124B4" w:rsidRDefault="001E2FB1" w:rsidP="00F12936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C124B4">
              <w:rPr>
                <w:rFonts w:eastAsia="Times New Roman" w:cs="Times New Roman"/>
                <w:color w:val="000000"/>
              </w:rPr>
              <w:t>-0.4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0BD15" w14:textId="77777777" w:rsidR="001E2FB1" w:rsidRPr="00C124B4" w:rsidRDefault="001E2FB1" w:rsidP="00F12936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2A326" w14:textId="77777777" w:rsidR="001E2FB1" w:rsidRPr="00C124B4" w:rsidRDefault="001E2FB1" w:rsidP="00F12936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C124B4">
              <w:rPr>
                <w:rFonts w:eastAsia="Times New Roman" w:cs="Times New Roman"/>
                <w:color w:val="000000"/>
              </w:rPr>
              <w:t>1.2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9BE72" w14:textId="77777777" w:rsidR="001E2FB1" w:rsidRPr="00C124B4" w:rsidRDefault="001E2FB1" w:rsidP="00F12936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C0CDB" w14:textId="77777777" w:rsidR="001E2FB1" w:rsidRPr="00C124B4" w:rsidRDefault="001E2FB1" w:rsidP="00F12936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C124B4">
              <w:rPr>
                <w:rFonts w:eastAsia="Times New Roman" w:cs="Times New Roman"/>
                <w:color w:val="000000"/>
              </w:rPr>
              <w:t>-0.4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6078C" w14:textId="77777777" w:rsidR="001E2FB1" w:rsidRPr="00C124B4" w:rsidRDefault="001E2FB1" w:rsidP="00F12936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C6577" w14:textId="77777777" w:rsidR="001E2FB1" w:rsidRPr="00C124B4" w:rsidRDefault="001E2FB1" w:rsidP="00F12936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C124B4">
              <w:rPr>
                <w:rFonts w:eastAsia="Times New Roman" w:cs="Times New Roman"/>
                <w:color w:val="000000"/>
              </w:rPr>
              <w:t>-2.9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D7DBD" w14:textId="77777777" w:rsidR="001E2FB1" w:rsidRPr="00C124B4" w:rsidRDefault="001E2FB1" w:rsidP="00F12936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DB113" w14:textId="77777777" w:rsidR="001E2FB1" w:rsidRPr="00C124B4" w:rsidRDefault="001E2FB1" w:rsidP="00F12936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C124B4">
              <w:rPr>
                <w:rFonts w:eastAsia="Times New Roman" w:cs="Times New Roman"/>
                <w:color w:val="000000"/>
              </w:rPr>
              <w:t>2.0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EF195" w14:textId="77777777" w:rsidR="001E2FB1" w:rsidRPr="00C124B4" w:rsidRDefault="001E2FB1" w:rsidP="00F12936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</w:p>
        </w:tc>
      </w:tr>
      <w:tr w:rsidR="001E2FB1" w:rsidRPr="007410FE" w14:paraId="74735287" w14:textId="77777777" w:rsidTr="00F12936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071B7" w14:textId="77777777" w:rsidR="001E2FB1" w:rsidRPr="00C124B4" w:rsidRDefault="001E2FB1" w:rsidP="00F12936">
            <w:pPr>
              <w:spacing w:after="0" w:line="360" w:lineRule="auto"/>
              <w:rPr>
                <w:rFonts w:eastAsia="Times New Roman" w:cs="Times New Roman"/>
                <w:color w:val="000000"/>
              </w:rPr>
            </w:pPr>
            <w:r w:rsidRPr="00C124B4">
              <w:rPr>
                <w:rFonts w:eastAsia="Times New Roman" w:cs="Times New Roman"/>
                <w:color w:val="000000"/>
              </w:rPr>
              <w:t>Inter-row spacing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773FD" w14:textId="77777777" w:rsidR="001E2FB1" w:rsidRPr="00C124B4" w:rsidRDefault="001E2FB1" w:rsidP="00F12936">
            <w:pPr>
              <w:spacing w:after="0" w:line="36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98A14" w14:textId="77777777" w:rsidR="001E2FB1" w:rsidRPr="00C124B4" w:rsidRDefault="001E2FB1" w:rsidP="00F12936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C124B4">
              <w:rPr>
                <w:rFonts w:eastAsia="Times New Roman" w:cs="Times New Roman"/>
                <w:color w:val="000000"/>
              </w:rPr>
              <w:t>0.2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2DA97" w14:textId="77777777" w:rsidR="001E2FB1" w:rsidRPr="00C124B4" w:rsidRDefault="001E2FB1" w:rsidP="00F12936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8849C" w14:textId="77777777" w:rsidR="001E2FB1" w:rsidRPr="00C124B4" w:rsidRDefault="001E2FB1" w:rsidP="00F12936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C124B4">
              <w:rPr>
                <w:rFonts w:eastAsia="Times New Roman" w:cs="Times New Roman"/>
                <w:color w:val="000000"/>
              </w:rPr>
              <w:t>0.2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41F87" w14:textId="77777777" w:rsidR="001E2FB1" w:rsidRPr="00C124B4" w:rsidRDefault="001E2FB1" w:rsidP="00F12936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A4320" w14:textId="77777777" w:rsidR="001E2FB1" w:rsidRPr="00C124B4" w:rsidRDefault="001E2FB1" w:rsidP="00F12936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C124B4">
              <w:rPr>
                <w:rFonts w:eastAsia="Times New Roman" w:cs="Times New Roman"/>
                <w:color w:val="000000"/>
              </w:rPr>
              <w:t>1.2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E0E99" w14:textId="77777777" w:rsidR="001E2FB1" w:rsidRPr="00C124B4" w:rsidRDefault="001E2FB1" w:rsidP="00F12936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2D39B" w14:textId="77777777" w:rsidR="001E2FB1" w:rsidRPr="00C124B4" w:rsidRDefault="001E2FB1" w:rsidP="00F12936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C124B4">
              <w:rPr>
                <w:rFonts w:eastAsia="Times New Roman" w:cs="Times New Roman"/>
                <w:color w:val="000000"/>
              </w:rPr>
              <w:t>-0.2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CBAD9" w14:textId="77777777" w:rsidR="001E2FB1" w:rsidRPr="00C124B4" w:rsidRDefault="001E2FB1" w:rsidP="00F12936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8F2FE" w14:textId="77777777" w:rsidR="001E2FB1" w:rsidRPr="00C124B4" w:rsidRDefault="001E2FB1" w:rsidP="00F12936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C124B4">
              <w:rPr>
                <w:rFonts w:eastAsia="Times New Roman" w:cs="Times New Roman"/>
                <w:color w:val="000000"/>
              </w:rPr>
              <w:t>0.6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EE425" w14:textId="77777777" w:rsidR="001E2FB1" w:rsidRPr="00C124B4" w:rsidRDefault="001E2FB1" w:rsidP="00F12936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</w:p>
        </w:tc>
      </w:tr>
      <w:tr w:rsidR="001E2FB1" w:rsidRPr="007410FE" w14:paraId="0EACB4F9" w14:textId="77777777" w:rsidTr="00F12936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20540" w14:textId="77777777" w:rsidR="001E2FB1" w:rsidRPr="00C124B4" w:rsidRDefault="001E2FB1" w:rsidP="00F12936">
            <w:pPr>
              <w:spacing w:after="0" w:line="360" w:lineRule="auto"/>
              <w:rPr>
                <w:rFonts w:eastAsia="Times New Roman" w:cs="Times New Roman"/>
                <w:color w:val="000000"/>
              </w:rPr>
            </w:pPr>
            <w:r w:rsidRPr="00C124B4">
              <w:rPr>
                <w:rFonts w:eastAsia="Times New Roman" w:cs="Times New Roman"/>
                <w:color w:val="000000"/>
              </w:rPr>
              <w:t>Inter-plant spacing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013A3" w14:textId="77777777" w:rsidR="001E2FB1" w:rsidRPr="00C124B4" w:rsidRDefault="001E2FB1" w:rsidP="00F12936">
            <w:pPr>
              <w:spacing w:after="0" w:line="36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E0E36" w14:textId="77777777" w:rsidR="001E2FB1" w:rsidRPr="00C124B4" w:rsidRDefault="001E2FB1" w:rsidP="00F12936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C124B4">
              <w:rPr>
                <w:rFonts w:eastAsia="Times New Roman" w:cs="Times New Roman"/>
                <w:color w:val="000000"/>
              </w:rPr>
              <w:t>0.2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3F7B9" w14:textId="77777777" w:rsidR="001E2FB1" w:rsidRPr="00C124B4" w:rsidRDefault="001E2FB1" w:rsidP="00F12936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34055" w14:textId="77777777" w:rsidR="001E2FB1" w:rsidRPr="00C124B4" w:rsidRDefault="001E2FB1" w:rsidP="00F12936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C124B4">
              <w:rPr>
                <w:rFonts w:eastAsia="Times New Roman" w:cs="Times New Roman"/>
                <w:color w:val="000000"/>
              </w:rPr>
              <w:t>0.3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7EBB2" w14:textId="77777777" w:rsidR="001E2FB1" w:rsidRPr="00C124B4" w:rsidRDefault="001E2FB1" w:rsidP="00F12936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9FE4E" w14:textId="77777777" w:rsidR="001E2FB1" w:rsidRPr="00C124B4" w:rsidRDefault="001E2FB1" w:rsidP="00F12936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C124B4">
              <w:rPr>
                <w:rFonts w:eastAsia="Times New Roman" w:cs="Times New Roman"/>
                <w:color w:val="000000"/>
              </w:rPr>
              <w:t>0.8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DCCBB" w14:textId="77777777" w:rsidR="001E2FB1" w:rsidRPr="00C124B4" w:rsidRDefault="001E2FB1" w:rsidP="00F12936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3E5F7" w14:textId="77777777" w:rsidR="001E2FB1" w:rsidRPr="00C124B4" w:rsidRDefault="001E2FB1" w:rsidP="00F12936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C124B4">
              <w:rPr>
                <w:rFonts w:eastAsia="Times New Roman" w:cs="Times New Roman"/>
                <w:color w:val="000000"/>
              </w:rPr>
              <w:t>-0.3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A323D" w14:textId="77777777" w:rsidR="001E2FB1" w:rsidRPr="00C124B4" w:rsidRDefault="001E2FB1" w:rsidP="00F12936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60B28" w14:textId="77777777" w:rsidR="001E2FB1" w:rsidRPr="00C124B4" w:rsidRDefault="001E2FB1" w:rsidP="00F12936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C124B4">
              <w:rPr>
                <w:rFonts w:eastAsia="Times New Roman" w:cs="Times New Roman"/>
                <w:color w:val="000000"/>
              </w:rPr>
              <w:t>0.8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6AB77" w14:textId="77777777" w:rsidR="001E2FB1" w:rsidRPr="00C124B4" w:rsidRDefault="001E2FB1" w:rsidP="00F12936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</w:p>
        </w:tc>
      </w:tr>
      <w:tr w:rsidR="001E2FB1" w:rsidRPr="007410FE" w14:paraId="133C13BF" w14:textId="77777777" w:rsidTr="00F12936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7658A" w14:textId="77777777" w:rsidR="001E2FB1" w:rsidRPr="00C124B4" w:rsidRDefault="001E2FB1" w:rsidP="00F12936">
            <w:pPr>
              <w:spacing w:after="0" w:line="360" w:lineRule="auto"/>
              <w:rPr>
                <w:rFonts w:eastAsia="Times New Roman" w:cs="Times New Roman"/>
                <w:color w:val="000000"/>
              </w:rPr>
            </w:pPr>
            <w:r w:rsidRPr="00C124B4">
              <w:rPr>
                <w:rFonts w:eastAsia="Times New Roman" w:cs="Times New Roman"/>
                <w:color w:val="000000"/>
              </w:rPr>
              <w:t>Observable damage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F11A3" w14:textId="77777777" w:rsidR="001E2FB1" w:rsidRPr="00C124B4" w:rsidRDefault="001E2FB1" w:rsidP="00F12936">
            <w:pPr>
              <w:spacing w:after="0" w:line="36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45E07" w14:textId="77777777" w:rsidR="001E2FB1" w:rsidRPr="00C124B4" w:rsidRDefault="001E2FB1" w:rsidP="00F12936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C124B4">
              <w:rPr>
                <w:rFonts w:eastAsia="Times New Roman" w:cs="Times New Roman"/>
                <w:color w:val="000000"/>
              </w:rPr>
              <w:t>3.2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7F4C7" w14:textId="77777777" w:rsidR="001E2FB1" w:rsidRPr="00C124B4" w:rsidRDefault="001E2FB1" w:rsidP="00F12936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66603" w14:textId="77777777" w:rsidR="001E2FB1" w:rsidRPr="00C124B4" w:rsidRDefault="001E2FB1" w:rsidP="00F12936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C124B4">
              <w:rPr>
                <w:rFonts w:eastAsia="Times New Roman" w:cs="Times New Roman"/>
                <w:color w:val="000000"/>
              </w:rPr>
              <w:t>1.9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45FDF" w14:textId="77777777" w:rsidR="001E2FB1" w:rsidRPr="00C124B4" w:rsidRDefault="001E2FB1" w:rsidP="00F12936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EE59A" w14:textId="77777777" w:rsidR="001E2FB1" w:rsidRPr="00C124B4" w:rsidRDefault="001E2FB1" w:rsidP="00F12936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C124B4">
              <w:rPr>
                <w:rFonts w:eastAsia="Times New Roman" w:cs="Times New Roman"/>
                <w:color w:val="000000"/>
              </w:rPr>
              <w:t>1.7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AF487" w14:textId="77777777" w:rsidR="001E2FB1" w:rsidRPr="00C124B4" w:rsidRDefault="001E2FB1" w:rsidP="00F12936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39FA1" w14:textId="77777777" w:rsidR="001E2FB1" w:rsidRPr="00C124B4" w:rsidRDefault="001E2FB1" w:rsidP="00F12936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C124B4">
              <w:rPr>
                <w:rFonts w:eastAsia="Times New Roman" w:cs="Times New Roman"/>
                <w:color w:val="000000"/>
              </w:rPr>
              <w:t>-0.6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FD35B" w14:textId="77777777" w:rsidR="001E2FB1" w:rsidRPr="00C124B4" w:rsidRDefault="001E2FB1" w:rsidP="00F12936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C2B3D" w14:textId="77777777" w:rsidR="001E2FB1" w:rsidRPr="00C124B4" w:rsidRDefault="001E2FB1" w:rsidP="00F12936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C124B4">
              <w:rPr>
                <w:rFonts w:eastAsia="Times New Roman" w:cs="Times New Roman"/>
                <w:color w:val="000000"/>
              </w:rPr>
              <w:t>7.0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3B38E" w14:textId="77777777" w:rsidR="001E2FB1" w:rsidRPr="00C124B4" w:rsidRDefault="001E2FB1" w:rsidP="00F12936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</w:p>
        </w:tc>
      </w:tr>
      <w:tr w:rsidR="001E2FB1" w:rsidRPr="007410FE" w14:paraId="775D6263" w14:textId="77777777" w:rsidTr="00F12936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E52F8" w14:textId="77777777" w:rsidR="001E2FB1" w:rsidRPr="00C124B4" w:rsidRDefault="001E2FB1" w:rsidP="00F12936">
            <w:pPr>
              <w:spacing w:after="0" w:line="360" w:lineRule="auto"/>
              <w:rPr>
                <w:rFonts w:eastAsia="Times New Roman" w:cs="Times New Roman"/>
                <w:color w:val="000000"/>
              </w:rPr>
            </w:pPr>
            <w:r w:rsidRPr="00C124B4">
              <w:rPr>
                <w:rFonts w:eastAsia="Times New Roman" w:cs="Times New Roman"/>
                <w:color w:val="000000"/>
              </w:rPr>
              <w:t>Pesticide use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199A2" w14:textId="77777777" w:rsidR="001E2FB1" w:rsidRPr="00C124B4" w:rsidRDefault="001E2FB1" w:rsidP="00F12936">
            <w:pPr>
              <w:spacing w:after="0" w:line="36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FB5C5" w14:textId="77777777" w:rsidR="001E2FB1" w:rsidRPr="00C124B4" w:rsidRDefault="001E2FB1" w:rsidP="00F12936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C124B4">
              <w:rPr>
                <w:rFonts w:eastAsia="Times New Roman" w:cs="Times New Roman"/>
                <w:color w:val="000000"/>
              </w:rPr>
              <w:t>4.5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D0FD8" w14:textId="77777777" w:rsidR="001E2FB1" w:rsidRPr="00C124B4" w:rsidRDefault="001E2FB1" w:rsidP="00F12936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5C408" w14:textId="77777777" w:rsidR="001E2FB1" w:rsidRPr="00C124B4" w:rsidRDefault="001E2FB1" w:rsidP="00F12936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C124B4">
              <w:rPr>
                <w:rFonts w:eastAsia="Times New Roman" w:cs="Times New Roman"/>
                <w:color w:val="000000"/>
              </w:rPr>
              <w:t>3.3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E5CB1" w14:textId="77777777" w:rsidR="001E2FB1" w:rsidRPr="00C124B4" w:rsidRDefault="001E2FB1" w:rsidP="00F12936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6E0D2" w14:textId="77777777" w:rsidR="001E2FB1" w:rsidRPr="00C124B4" w:rsidRDefault="001E2FB1" w:rsidP="00F12936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C124B4">
              <w:rPr>
                <w:rFonts w:eastAsia="Times New Roman" w:cs="Times New Roman"/>
                <w:color w:val="000000"/>
              </w:rPr>
              <w:t>1.4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BAF0F" w14:textId="77777777" w:rsidR="001E2FB1" w:rsidRPr="00C124B4" w:rsidRDefault="001E2FB1" w:rsidP="00F12936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792F6" w14:textId="77777777" w:rsidR="001E2FB1" w:rsidRPr="00C124B4" w:rsidRDefault="001E2FB1" w:rsidP="00F12936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C124B4">
              <w:rPr>
                <w:rFonts w:eastAsia="Times New Roman" w:cs="Times New Roman"/>
                <w:color w:val="000000"/>
              </w:rPr>
              <w:t>-1.9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DD045" w14:textId="77777777" w:rsidR="001E2FB1" w:rsidRPr="00C124B4" w:rsidRDefault="001E2FB1" w:rsidP="00F12936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BA5EE" w14:textId="77777777" w:rsidR="001E2FB1" w:rsidRPr="00C124B4" w:rsidRDefault="001E2FB1" w:rsidP="00F12936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C124B4">
              <w:rPr>
                <w:rFonts w:eastAsia="Times New Roman" w:cs="Times New Roman"/>
                <w:color w:val="000000"/>
              </w:rPr>
              <w:t>11.0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98482" w14:textId="77777777" w:rsidR="001E2FB1" w:rsidRPr="00C124B4" w:rsidRDefault="001E2FB1" w:rsidP="00F12936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</w:p>
        </w:tc>
      </w:tr>
      <w:tr w:rsidR="001E2FB1" w:rsidRPr="007410FE" w14:paraId="77633E83" w14:textId="77777777" w:rsidTr="00F12936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47722" w14:textId="77777777" w:rsidR="001E2FB1" w:rsidRPr="00C124B4" w:rsidRDefault="001E2FB1" w:rsidP="00F12936">
            <w:pPr>
              <w:spacing w:after="0" w:line="360" w:lineRule="auto"/>
              <w:rPr>
                <w:rFonts w:eastAsia="Times New Roman" w:cs="Times New Roman"/>
                <w:color w:val="000000"/>
              </w:rPr>
            </w:pPr>
            <w:r w:rsidRPr="00C124B4">
              <w:rPr>
                <w:rFonts w:eastAsia="Times New Roman" w:cs="Times New Roman"/>
                <w:color w:val="000000"/>
              </w:rPr>
              <w:t>Herbicide use (Yes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B4744" w14:textId="77777777" w:rsidR="001E2FB1" w:rsidRPr="00C124B4" w:rsidRDefault="001E2FB1" w:rsidP="00F12936">
            <w:pPr>
              <w:spacing w:after="0" w:line="36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9D577" w14:textId="77777777" w:rsidR="001E2FB1" w:rsidRPr="00C124B4" w:rsidRDefault="001E2FB1" w:rsidP="00F12936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C124B4">
              <w:rPr>
                <w:rFonts w:eastAsia="Times New Roman" w:cs="Times New Roman"/>
                <w:color w:val="000000"/>
              </w:rPr>
              <w:t>-3.0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F274D" w14:textId="77777777" w:rsidR="001E2FB1" w:rsidRPr="00C124B4" w:rsidRDefault="001E2FB1" w:rsidP="00F12936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36C31" w14:textId="77777777" w:rsidR="001E2FB1" w:rsidRPr="00C124B4" w:rsidRDefault="001E2FB1" w:rsidP="00F12936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C124B4">
              <w:rPr>
                <w:rFonts w:eastAsia="Times New Roman" w:cs="Times New Roman"/>
                <w:color w:val="000000"/>
              </w:rPr>
              <w:t>1.6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A8EFC" w14:textId="77777777" w:rsidR="001E2FB1" w:rsidRPr="00C124B4" w:rsidRDefault="001E2FB1" w:rsidP="00F12936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C24B3" w14:textId="77777777" w:rsidR="001E2FB1" w:rsidRPr="00C124B4" w:rsidRDefault="001E2FB1" w:rsidP="00F12936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C124B4">
              <w:rPr>
                <w:rFonts w:eastAsia="Times New Roman" w:cs="Times New Roman"/>
                <w:color w:val="000000"/>
              </w:rPr>
              <w:t>-1.9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8C7FC" w14:textId="77777777" w:rsidR="001E2FB1" w:rsidRPr="00C124B4" w:rsidRDefault="001E2FB1" w:rsidP="00F12936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CEA08" w14:textId="77777777" w:rsidR="001E2FB1" w:rsidRPr="00C124B4" w:rsidRDefault="001E2FB1" w:rsidP="00F12936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C124B4">
              <w:rPr>
                <w:rFonts w:eastAsia="Times New Roman" w:cs="Times New Roman"/>
                <w:color w:val="000000"/>
              </w:rPr>
              <w:t>-6.1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B2CCA" w14:textId="77777777" w:rsidR="001E2FB1" w:rsidRPr="00C124B4" w:rsidRDefault="001E2FB1" w:rsidP="00F12936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23334" w14:textId="77777777" w:rsidR="001E2FB1" w:rsidRPr="00C124B4" w:rsidRDefault="001E2FB1" w:rsidP="00F12936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C124B4">
              <w:rPr>
                <w:rFonts w:eastAsia="Times New Roman" w:cs="Times New Roman"/>
                <w:color w:val="000000"/>
              </w:rPr>
              <w:t>0.1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30212" w14:textId="77777777" w:rsidR="001E2FB1" w:rsidRPr="00C124B4" w:rsidRDefault="001E2FB1" w:rsidP="00F12936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</w:p>
        </w:tc>
      </w:tr>
      <w:tr w:rsidR="001E2FB1" w:rsidRPr="007410FE" w14:paraId="2E39968E" w14:textId="77777777" w:rsidTr="00F12936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20D7E" w14:textId="77777777" w:rsidR="001E2FB1" w:rsidRPr="00C124B4" w:rsidRDefault="001E2FB1" w:rsidP="00F12936">
            <w:pPr>
              <w:spacing w:after="0" w:line="360" w:lineRule="auto"/>
              <w:rPr>
                <w:rFonts w:eastAsia="Times New Roman" w:cs="Times New Roman"/>
                <w:color w:val="000000"/>
              </w:rPr>
            </w:pPr>
            <w:r w:rsidRPr="00C124B4">
              <w:rPr>
                <w:rFonts w:eastAsia="Times New Roman" w:cs="Times New Roman"/>
                <w:color w:val="000000"/>
              </w:rPr>
              <w:t>Distance to home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C75D1" w14:textId="77777777" w:rsidR="001E2FB1" w:rsidRPr="00C124B4" w:rsidRDefault="001E2FB1" w:rsidP="00F12936">
            <w:pPr>
              <w:spacing w:after="0" w:line="36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07AA4" w14:textId="77777777" w:rsidR="001E2FB1" w:rsidRPr="00C124B4" w:rsidRDefault="001E2FB1" w:rsidP="00F12936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C124B4">
              <w:rPr>
                <w:rFonts w:eastAsia="Times New Roman" w:cs="Times New Roman"/>
                <w:color w:val="000000"/>
              </w:rPr>
              <w:t>0.0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DA365" w14:textId="77777777" w:rsidR="001E2FB1" w:rsidRPr="00C124B4" w:rsidRDefault="001E2FB1" w:rsidP="00F12936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22DEA" w14:textId="77777777" w:rsidR="001E2FB1" w:rsidRPr="00C124B4" w:rsidRDefault="001E2FB1" w:rsidP="00F12936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C124B4">
              <w:rPr>
                <w:rFonts w:eastAsia="Times New Roman" w:cs="Times New Roman"/>
                <w:color w:val="000000"/>
              </w:rPr>
              <w:t>0.0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823C7" w14:textId="77777777" w:rsidR="001E2FB1" w:rsidRPr="00C124B4" w:rsidRDefault="001E2FB1" w:rsidP="00F12936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164DB" w14:textId="77777777" w:rsidR="001E2FB1" w:rsidRPr="00C124B4" w:rsidRDefault="001E2FB1" w:rsidP="00F12936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C124B4">
              <w:rPr>
                <w:rFonts w:eastAsia="Times New Roman" w:cs="Times New Roman"/>
                <w:color w:val="000000"/>
              </w:rPr>
              <w:t>-0.4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6FE0E" w14:textId="77777777" w:rsidR="001E2FB1" w:rsidRPr="00C124B4" w:rsidRDefault="001E2FB1" w:rsidP="00F12936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D000E" w14:textId="77777777" w:rsidR="001E2FB1" w:rsidRPr="00C124B4" w:rsidRDefault="001E2FB1" w:rsidP="00F12936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C124B4">
              <w:rPr>
                <w:rFonts w:eastAsia="Times New Roman" w:cs="Times New Roman"/>
                <w:color w:val="000000"/>
              </w:rPr>
              <w:t>-0.1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7EFEF" w14:textId="77777777" w:rsidR="001E2FB1" w:rsidRPr="00C124B4" w:rsidRDefault="001E2FB1" w:rsidP="00F12936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C5BF1" w14:textId="77777777" w:rsidR="001E2FB1" w:rsidRPr="00C124B4" w:rsidRDefault="001E2FB1" w:rsidP="00F12936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C124B4">
              <w:rPr>
                <w:rFonts w:eastAsia="Times New Roman" w:cs="Times New Roman"/>
                <w:color w:val="000000"/>
              </w:rPr>
              <w:t>0.1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02EA1" w14:textId="77777777" w:rsidR="001E2FB1" w:rsidRPr="00C124B4" w:rsidRDefault="001E2FB1" w:rsidP="00F12936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</w:p>
        </w:tc>
      </w:tr>
      <w:tr w:rsidR="001E2FB1" w:rsidRPr="007410FE" w14:paraId="7F8C1025" w14:textId="77777777" w:rsidTr="00F12936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184AC" w14:textId="77777777" w:rsidR="001E2FB1" w:rsidRPr="00C124B4" w:rsidRDefault="001E2FB1" w:rsidP="00F12936">
            <w:pPr>
              <w:spacing w:after="0" w:line="360" w:lineRule="auto"/>
              <w:rPr>
                <w:rFonts w:eastAsia="Times New Roman" w:cs="Times New Roman"/>
                <w:color w:val="000000"/>
              </w:rPr>
            </w:pPr>
            <w:r w:rsidRPr="00C124B4">
              <w:rPr>
                <w:rFonts w:eastAsia="Times New Roman" w:cs="Times New Roman"/>
                <w:color w:val="000000"/>
              </w:rPr>
              <w:t>Distance to market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BB870" w14:textId="77777777" w:rsidR="001E2FB1" w:rsidRPr="00C124B4" w:rsidRDefault="001E2FB1" w:rsidP="00F12936">
            <w:pPr>
              <w:spacing w:after="0" w:line="36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F8791" w14:textId="77777777" w:rsidR="001E2FB1" w:rsidRPr="00C124B4" w:rsidRDefault="001E2FB1" w:rsidP="00F12936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C124B4">
              <w:rPr>
                <w:rFonts w:eastAsia="Times New Roman" w:cs="Times New Roman"/>
                <w:color w:val="000000"/>
              </w:rPr>
              <w:t>0.1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08836" w14:textId="77777777" w:rsidR="001E2FB1" w:rsidRPr="00C124B4" w:rsidRDefault="001E2FB1" w:rsidP="00F12936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664D8" w14:textId="77777777" w:rsidR="001E2FB1" w:rsidRPr="00C124B4" w:rsidRDefault="001E2FB1" w:rsidP="00F12936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C124B4">
              <w:rPr>
                <w:rFonts w:eastAsia="Times New Roman" w:cs="Times New Roman"/>
                <w:color w:val="000000"/>
              </w:rPr>
              <w:t>0.0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79B85" w14:textId="77777777" w:rsidR="001E2FB1" w:rsidRPr="00C124B4" w:rsidRDefault="001E2FB1" w:rsidP="00F12936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60A1E" w14:textId="77777777" w:rsidR="001E2FB1" w:rsidRPr="00C124B4" w:rsidRDefault="001E2FB1" w:rsidP="00F12936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C124B4">
              <w:rPr>
                <w:rFonts w:eastAsia="Times New Roman" w:cs="Times New Roman"/>
                <w:color w:val="000000"/>
              </w:rPr>
              <w:t>2.5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F01B5" w14:textId="77777777" w:rsidR="001E2FB1" w:rsidRPr="00C124B4" w:rsidRDefault="001E2FB1" w:rsidP="00F12936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14A4E" w14:textId="77777777" w:rsidR="001E2FB1" w:rsidRPr="00C124B4" w:rsidRDefault="001E2FB1" w:rsidP="00F12936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C124B4">
              <w:rPr>
                <w:rFonts w:eastAsia="Times New Roman" w:cs="Times New Roman"/>
                <w:color w:val="000000"/>
              </w:rPr>
              <w:t>0.0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C6C19" w14:textId="77777777" w:rsidR="001E2FB1" w:rsidRPr="00C124B4" w:rsidRDefault="001E2FB1" w:rsidP="00F12936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BEC26" w14:textId="77777777" w:rsidR="001E2FB1" w:rsidRPr="00C124B4" w:rsidRDefault="001E2FB1" w:rsidP="00F12936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C124B4">
              <w:rPr>
                <w:rFonts w:eastAsia="Times New Roman" w:cs="Times New Roman"/>
                <w:color w:val="000000"/>
              </w:rPr>
              <w:t>0.1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F4B63" w14:textId="77777777" w:rsidR="001E2FB1" w:rsidRPr="00C124B4" w:rsidRDefault="001E2FB1" w:rsidP="00F12936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</w:p>
        </w:tc>
      </w:tr>
      <w:tr w:rsidR="001E2FB1" w:rsidRPr="007410FE" w14:paraId="7A5C5175" w14:textId="77777777" w:rsidTr="00F12936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44CF5" w14:textId="77777777" w:rsidR="001E2FB1" w:rsidRPr="00C124B4" w:rsidRDefault="001E2FB1" w:rsidP="00F12936">
            <w:pPr>
              <w:spacing w:after="0" w:line="360" w:lineRule="auto"/>
              <w:rPr>
                <w:rFonts w:eastAsia="Times New Roman" w:cs="Times New Roman"/>
                <w:color w:val="000000"/>
              </w:rPr>
            </w:pPr>
            <w:r w:rsidRPr="00C124B4">
              <w:rPr>
                <w:rFonts w:eastAsia="Times New Roman" w:cs="Times New Roman"/>
                <w:color w:val="000000"/>
              </w:rPr>
              <w:t>Distance to main road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9340A" w14:textId="77777777" w:rsidR="001E2FB1" w:rsidRPr="00C124B4" w:rsidRDefault="001E2FB1" w:rsidP="00F12936">
            <w:pPr>
              <w:spacing w:after="0" w:line="36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E1FB9" w14:textId="77777777" w:rsidR="001E2FB1" w:rsidRPr="00C124B4" w:rsidRDefault="001E2FB1" w:rsidP="00F12936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C124B4">
              <w:rPr>
                <w:rFonts w:eastAsia="Times New Roman" w:cs="Times New Roman"/>
                <w:color w:val="000000"/>
              </w:rPr>
              <w:t>-0.1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3EFF9" w14:textId="77777777" w:rsidR="001E2FB1" w:rsidRPr="00C124B4" w:rsidRDefault="001E2FB1" w:rsidP="00F12936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9EF49" w14:textId="77777777" w:rsidR="001E2FB1" w:rsidRPr="00C124B4" w:rsidRDefault="001E2FB1" w:rsidP="00F12936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C124B4">
              <w:rPr>
                <w:rFonts w:eastAsia="Times New Roman" w:cs="Times New Roman"/>
                <w:color w:val="000000"/>
              </w:rPr>
              <w:t>0.0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D9678" w14:textId="77777777" w:rsidR="001E2FB1" w:rsidRPr="00C124B4" w:rsidRDefault="001E2FB1" w:rsidP="00F12936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22FFE" w14:textId="77777777" w:rsidR="001E2FB1" w:rsidRPr="00C124B4" w:rsidRDefault="001E2FB1" w:rsidP="00F12936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C124B4">
              <w:rPr>
                <w:rFonts w:eastAsia="Times New Roman" w:cs="Times New Roman"/>
                <w:color w:val="000000"/>
              </w:rPr>
              <w:t>-2.1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7F82C" w14:textId="77777777" w:rsidR="001E2FB1" w:rsidRPr="00C124B4" w:rsidRDefault="001E2FB1" w:rsidP="00F12936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85BBE" w14:textId="77777777" w:rsidR="001E2FB1" w:rsidRPr="00C124B4" w:rsidRDefault="001E2FB1" w:rsidP="00F12936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C124B4">
              <w:rPr>
                <w:rFonts w:eastAsia="Times New Roman" w:cs="Times New Roman"/>
                <w:color w:val="000000"/>
              </w:rPr>
              <w:t>-0.2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464DD" w14:textId="77777777" w:rsidR="001E2FB1" w:rsidRPr="00C124B4" w:rsidRDefault="001E2FB1" w:rsidP="00F12936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E3EC9" w14:textId="77777777" w:rsidR="001E2FB1" w:rsidRPr="00C124B4" w:rsidRDefault="001E2FB1" w:rsidP="00F12936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C124B4">
              <w:rPr>
                <w:rFonts w:eastAsia="Times New Roman" w:cs="Times New Roman"/>
                <w:color w:val="000000"/>
              </w:rPr>
              <w:t>0.0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B9052" w14:textId="77777777" w:rsidR="001E2FB1" w:rsidRPr="00C124B4" w:rsidRDefault="001E2FB1" w:rsidP="00F12936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</w:p>
        </w:tc>
      </w:tr>
      <w:tr w:rsidR="001E2FB1" w:rsidRPr="007410FE" w14:paraId="7C8C7454" w14:textId="77777777" w:rsidTr="00F12936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DF422" w14:textId="77777777" w:rsidR="001E2FB1" w:rsidRPr="00C124B4" w:rsidRDefault="001E2FB1" w:rsidP="00F12936">
            <w:pPr>
              <w:spacing w:after="0" w:line="360" w:lineRule="auto"/>
              <w:rPr>
                <w:rFonts w:eastAsia="Times New Roman" w:cs="Times New Roman"/>
                <w:color w:val="000000"/>
              </w:rPr>
            </w:pPr>
            <w:r w:rsidRPr="00C124B4">
              <w:rPr>
                <w:rFonts w:eastAsia="Times New Roman" w:cs="Times New Roman"/>
                <w:color w:val="000000"/>
              </w:rPr>
              <w:t>Type of variety (Local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B954B" w14:textId="77777777" w:rsidR="001E2FB1" w:rsidRPr="00C124B4" w:rsidRDefault="001E2FB1" w:rsidP="00F12936">
            <w:pPr>
              <w:spacing w:after="0" w:line="36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B2906" w14:textId="77777777" w:rsidR="001E2FB1" w:rsidRPr="00C124B4" w:rsidRDefault="001E2FB1" w:rsidP="00F12936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C124B4">
              <w:rPr>
                <w:rFonts w:eastAsia="Times New Roman" w:cs="Times New Roman"/>
                <w:color w:val="000000"/>
              </w:rPr>
              <w:t>1.1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1AFA9" w14:textId="77777777" w:rsidR="001E2FB1" w:rsidRPr="00C124B4" w:rsidRDefault="001E2FB1" w:rsidP="00F12936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CB034" w14:textId="77777777" w:rsidR="001E2FB1" w:rsidRPr="00C124B4" w:rsidRDefault="001E2FB1" w:rsidP="00F12936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C124B4">
              <w:rPr>
                <w:rFonts w:eastAsia="Times New Roman" w:cs="Times New Roman"/>
                <w:color w:val="000000"/>
              </w:rPr>
              <w:t>3.1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06B24" w14:textId="77777777" w:rsidR="001E2FB1" w:rsidRPr="00C124B4" w:rsidRDefault="001E2FB1" w:rsidP="00F12936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B4361" w14:textId="77777777" w:rsidR="001E2FB1" w:rsidRPr="00C124B4" w:rsidRDefault="001E2FB1" w:rsidP="00F12936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C124B4">
              <w:rPr>
                <w:rFonts w:eastAsia="Times New Roman" w:cs="Times New Roman"/>
                <w:color w:val="000000"/>
              </w:rPr>
              <w:t>0.4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4D175" w14:textId="77777777" w:rsidR="001E2FB1" w:rsidRPr="00C124B4" w:rsidRDefault="001E2FB1" w:rsidP="00F12936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43A97" w14:textId="77777777" w:rsidR="001E2FB1" w:rsidRPr="00C124B4" w:rsidRDefault="001E2FB1" w:rsidP="00F12936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C124B4">
              <w:rPr>
                <w:rFonts w:eastAsia="Times New Roman" w:cs="Times New Roman"/>
                <w:color w:val="000000"/>
              </w:rPr>
              <w:t>-5.0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87877" w14:textId="77777777" w:rsidR="001E2FB1" w:rsidRPr="00C124B4" w:rsidRDefault="001E2FB1" w:rsidP="00F12936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23D41" w14:textId="77777777" w:rsidR="001E2FB1" w:rsidRPr="00C124B4" w:rsidRDefault="001E2FB1" w:rsidP="00F12936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C124B4">
              <w:rPr>
                <w:rFonts w:eastAsia="Times New Roman" w:cs="Times New Roman"/>
                <w:color w:val="000000"/>
              </w:rPr>
              <w:t>7.3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4C028" w14:textId="77777777" w:rsidR="001E2FB1" w:rsidRPr="00C124B4" w:rsidRDefault="001E2FB1" w:rsidP="00F12936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</w:p>
        </w:tc>
      </w:tr>
      <w:tr w:rsidR="001E2FB1" w:rsidRPr="007410FE" w14:paraId="34A57684" w14:textId="77777777" w:rsidTr="00F12936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7A464" w14:textId="77777777" w:rsidR="001E2FB1" w:rsidRPr="00C124B4" w:rsidRDefault="001E2FB1" w:rsidP="00F12936">
            <w:pPr>
              <w:spacing w:after="0" w:line="360" w:lineRule="auto"/>
              <w:rPr>
                <w:rFonts w:eastAsia="Times New Roman" w:cs="Times New Roman"/>
                <w:color w:val="000000"/>
              </w:rPr>
            </w:pPr>
            <w:r w:rsidRPr="00C124B4">
              <w:rPr>
                <w:rFonts w:eastAsia="Times New Roman" w:cs="Times New Roman"/>
                <w:color w:val="000000"/>
              </w:rPr>
              <w:t>Seed rate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A5D21" w14:textId="77777777" w:rsidR="001E2FB1" w:rsidRPr="00C124B4" w:rsidRDefault="001E2FB1" w:rsidP="00F12936">
            <w:pPr>
              <w:spacing w:after="0" w:line="36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39BCB" w14:textId="77777777" w:rsidR="001E2FB1" w:rsidRPr="00C124B4" w:rsidRDefault="001E2FB1" w:rsidP="00F12936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C124B4">
              <w:rPr>
                <w:rFonts w:eastAsia="Times New Roman" w:cs="Times New Roman"/>
                <w:color w:val="000000"/>
              </w:rPr>
              <w:t>0.4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CAEA8" w14:textId="77777777" w:rsidR="001E2FB1" w:rsidRPr="00C124B4" w:rsidRDefault="001E2FB1" w:rsidP="00F12936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5633D" w14:textId="77777777" w:rsidR="001E2FB1" w:rsidRPr="00C124B4" w:rsidRDefault="001E2FB1" w:rsidP="00F12936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C124B4">
              <w:rPr>
                <w:rFonts w:eastAsia="Times New Roman" w:cs="Times New Roman"/>
                <w:color w:val="000000"/>
              </w:rPr>
              <w:t>0.2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CC68B" w14:textId="77777777" w:rsidR="001E2FB1" w:rsidRPr="00C124B4" w:rsidRDefault="001E2FB1" w:rsidP="00F12936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9A2DC" w14:textId="77777777" w:rsidR="001E2FB1" w:rsidRPr="00C124B4" w:rsidRDefault="001E2FB1" w:rsidP="00F12936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C124B4">
              <w:rPr>
                <w:rFonts w:eastAsia="Times New Roman" w:cs="Times New Roman"/>
                <w:color w:val="000000"/>
              </w:rPr>
              <w:t>1.6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975AB" w14:textId="77777777" w:rsidR="001E2FB1" w:rsidRPr="00C124B4" w:rsidRDefault="001E2FB1" w:rsidP="00F12936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3C6E2" w14:textId="77777777" w:rsidR="001E2FB1" w:rsidRPr="00C124B4" w:rsidRDefault="001E2FB1" w:rsidP="00F12936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C124B4">
              <w:rPr>
                <w:rFonts w:eastAsia="Times New Roman" w:cs="Times New Roman"/>
                <w:color w:val="000000"/>
              </w:rPr>
              <w:t>-0.1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1BAED" w14:textId="77777777" w:rsidR="001E2FB1" w:rsidRPr="00C124B4" w:rsidRDefault="001E2FB1" w:rsidP="00F12936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CD303" w14:textId="77777777" w:rsidR="001E2FB1" w:rsidRPr="00C124B4" w:rsidRDefault="001E2FB1" w:rsidP="00F12936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C124B4">
              <w:rPr>
                <w:rFonts w:eastAsia="Times New Roman" w:cs="Times New Roman"/>
                <w:color w:val="000000"/>
              </w:rPr>
              <w:t>0.8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80DC7" w14:textId="77777777" w:rsidR="001E2FB1" w:rsidRPr="00C124B4" w:rsidRDefault="001E2FB1" w:rsidP="00F12936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</w:p>
        </w:tc>
      </w:tr>
      <w:tr w:rsidR="001E2FB1" w:rsidRPr="007410FE" w14:paraId="122D06F8" w14:textId="77777777" w:rsidTr="00F12936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07D18" w14:textId="77777777" w:rsidR="001E2FB1" w:rsidRPr="00C124B4" w:rsidRDefault="001E2FB1" w:rsidP="00F12936">
            <w:pPr>
              <w:spacing w:after="0" w:line="360" w:lineRule="auto"/>
              <w:rPr>
                <w:rFonts w:eastAsia="Times New Roman" w:cs="Times New Roman"/>
                <w:color w:val="000000"/>
              </w:rPr>
            </w:pPr>
            <w:r w:rsidRPr="00C124B4">
              <w:rPr>
                <w:rFonts w:eastAsia="Times New Roman" w:cs="Times New Roman"/>
                <w:color w:val="000000"/>
              </w:rPr>
              <w:t>Urea rate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BE513" w14:textId="77777777" w:rsidR="001E2FB1" w:rsidRPr="00C124B4" w:rsidRDefault="001E2FB1" w:rsidP="00F12936">
            <w:pPr>
              <w:spacing w:after="0" w:line="36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FDE32" w14:textId="77777777" w:rsidR="001E2FB1" w:rsidRPr="00C124B4" w:rsidRDefault="001E2FB1" w:rsidP="00F12936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C124B4">
              <w:rPr>
                <w:rFonts w:eastAsia="Times New Roman" w:cs="Times New Roman"/>
                <w:color w:val="000000"/>
              </w:rPr>
              <w:t>0.0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C0B45" w14:textId="77777777" w:rsidR="001E2FB1" w:rsidRPr="00C124B4" w:rsidRDefault="001E2FB1" w:rsidP="00F12936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90726" w14:textId="77777777" w:rsidR="001E2FB1" w:rsidRPr="00C124B4" w:rsidRDefault="001E2FB1" w:rsidP="00F12936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C124B4">
              <w:rPr>
                <w:rFonts w:eastAsia="Times New Roman" w:cs="Times New Roman"/>
                <w:color w:val="000000"/>
              </w:rPr>
              <w:t>0.0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3EF4F" w14:textId="77777777" w:rsidR="001E2FB1" w:rsidRPr="00C124B4" w:rsidRDefault="001E2FB1" w:rsidP="00F12936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06D83" w14:textId="77777777" w:rsidR="001E2FB1" w:rsidRPr="00C124B4" w:rsidRDefault="001E2FB1" w:rsidP="00F12936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C124B4">
              <w:rPr>
                <w:rFonts w:eastAsia="Times New Roman" w:cs="Times New Roman"/>
                <w:color w:val="000000"/>
              </w:rPr>
              <w:t>-0.3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5FCD4" w14:textId="77777777" w:rsidR="001E2FB1" w:rsidRPr="00C124B4" w:rsidRDefault="001E2FB1" w:rsidP="00F12936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11A5E" w14:textId="77777777" w:rsidR="001E2FB1" w:rsidRPr="00C124B4" w:rsidRDefault="001E2FB1" w:rsidP="00F12936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C124B4">
              <w:rPr>
                <w:rFonts w:eastAsia="Times New Roman" w:cs="Times New Roman"/>
                <w:color w:val="000000"/>
              </w:rPr>
              <w:t>0.0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D81AE" w14:textId="77777777" w:rsidR="001E2FB1" w:rsidRPr="00C124B4" w:rsidRDefault="001E2FB1" w:rsidP="00F12936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4E207" w14:textId="77777777" w:rsidR="001E2FB1" w:rsidRPr="00C124B4" w:rsidRDefault="001E2FB1" w:rsidP="00F12936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C124B4">
              <w:rPr>
                <w:rFonts w:eastAsia="Times New Roman" w:cs="Times New Roman"/>
                <w:color w:val="000000"/>
              </w:rPr>
              <w:t>0.0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FFD16" w14:textId="77777777" w:rsidR="001E2FB1" w:rsidRPr="00C124B4" w:rsidRDefault="001E2FB1" w:rsidP="00F12936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</w:p>
        </w:tc>
      </w:tr>
      <w:tr w:rsidR="001E2FB1" w:rsidRPr="007410FE" w14:paraId="78DF70B1" w14:textId="77777777" w:rsidTr="00F12936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100A1" w14:textId="77777777" w:rsidR="001E2FB1" w:rsidRPr="00C124B4" w:rsidRDefault="001E2FB1" w:rsidP="00F12936">
            <w:pPr>
              <w:spacing w:after="0" w:line="360" w:lineRule="auto"/>
              <w:rPr>
                <w:rFonts w:eastAsia="Times New Roman" w:cs="Times New Roman"/>
                <w:color w:val="000000"/>
              </w:rPr>
            </w:pPr>
            <w:r w:rsidRPr="00C124B4">
              <w:rPr>
                <w:rFonts w:eastAsia="Times New Roman" w:cs="Times New Roman"/>
                <w:color w:val="000000"/>
              </w:rPr>
              <w:t>Urea at planting (Yes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20497" w14:textId="77777777" w:rsidR="001E2FB1" w:rsidRPr="00C124B4" w:rsidRDefault="001E2FB1" w:rsidP="00F12936">
            <w:pPr>
              <w:spacing w:after="0" w:line="36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70878" w14:textId="77777777" w:rsidR="001E2FB1" w:rsidRPr="00C124B4" w:rsidRDefault="001E2FB1" w:rsidP="00F12936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C124B4">
              <w:rPr>
                <w:rFonts w:eastAsia="Times New Roman" w:cs="Times New Roman"/>
                <w:color w:val="000000"/>
              </w:rPr>
              <w:t>5.1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CC7DA" w14:textId="77777777" w:rsidR="001E2FB1" w:rsidRPr="00C124B4" w:rsidRDefault="001E2FB1" w:rsidP="00F12936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BAB05" w14:textId="77777777" w:rsidR="001E2FB1" w:rsidRPr="00C124B4" w:rsidRDefault="001E2FB1" w:rsidP="00F12936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C124B4">
              <w:rPr>
                <w:rFonts w:eastAsia="Times New Roman" w:cs="Times New Roman"/>
                <w:color w:val="000000"/>
              </w:rPr>
              <w:t>1.9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CBAD5" w14:textId="77777777" w:rsidR="001E2FB1" w:rsidRPr="00C124B4" w:rsidRDefault="001E2FB1" w:rsidP="00F12936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832F3" w14:textId="77777777" w:rsidR="001E2FB1" w:rsidRPr="00C124B4" w:rsidRDefault="001E2FB1" w:rsidP="00F12936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C124B4">
              <w:rPr>
                <w:rFonts w:eastAsia="Times New Roman" w:cs="Times New Roman"/>
                <w:color w:val="000000"/>
              </w:rPr>
              <w:t>2.8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78F9C" w14:textId="77777777" w:rsidR="001E2FB1" w:rsidRPr="00C124B4" w:rsidRDefault="001E2FB1" w:rsidP="00F12936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D2CE9" w14:textId="77777777" w:rsidR="001E2FB1" w:rsidRPr="00C124B4" w:rsidRDefault="001E2FB1" w:rsidP="00F12936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C124B4">
              <w:rPr>
                <w:rFonts w:eastAsia="Times New Roman" w:cs="Times New Roman"/>
                <w:color w:val="000000"/>
              </w:rPr>
              <w:t>1.5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0CD4D" w14:textId="77777777" w:rsidR="001E2FB1" w:rsidRPr="00C124B4" w:rsidRDefault="001E2FB1" w:rsidP="00F12936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0B09B" w14:textId="77777777" w:rsidR="001E2FB1" w:rsidRPr="00C124B4" w:rsidRDefault="001E2FB1" w:rsidP="00F12936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C124B4">
              <w:rPr>
                <w:rFonts w:eastAsia="Times New Roman" w:cs="Times New Roman"/>
                <w:color w:val="000000"/>
              </w:rPr>
              <w:t>8.8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3F58A" w14:textId="77777777" w:rsidR="001E2FB1" w:rsidRPr="00C124B4" w:rsidRDefault="001E2FB1" w:rsidP="00F12936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</w:p>
        </w:tc>
      </w:tr>
      <w:tr w:rsidR="001E2FB1" w:rsidRPr="007410FE" w14:paraId="6F1AF92D" w14:textId="77777777" w:rsidTr="00F12936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33408" w14:textId="77777777" w:rsidR="001E2FB1" w:rsidRPr="00C124B4" w:rsidRDefault="001E2FB1" w:rsidP="00F12936">
            <w:pPr>
              <w:spacing w:after="0" w:line="360" w:lineRule="auto"/>
              <w:rPr>
                <w:rFonts w:eastAsia="Times New Roman" w:cs="Times New Roman"/>
                <w:color w:val="000000"/>
              </w:rPr>
            </w:pPr>
            <w:r w:rsidRPr="00C124B4">
              <w:rPr>
                <w:rFonts w:eastAsia="Times New Roman" w:cs="Times New Roman"/>
                <w:color w:val="000000"/>
              </w:rPr>
              <w:t>Urea split application (Yes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FE8F4" w14:textId="77777777" w:rsidR="001E2FB1" w:rsidRPr="00C124B4" w:rsidRDefault="001E2FB1" w:rsidP="00F12936">
            <w:pPr>
              <w:spacing w:after="0" w:line="36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8AE82" w14:textId="77777777" w:rsidR="001E2FB1" w:rsidRPr="00C124B4" w:rsidRDefault="001E2FB1" w:rsidP="00F12936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C124B4">
              <w:rPr>
                <w:rFonts w:eastAsia="Times New Roman" w:cs="Times New Roman"/>
                <w:color w:val="000000"/>
              </w:rPr>
              <w:t>3.4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B9136" w14:textId="77777777" w:rsidR="001E2FB1" w:rsidRPr="00C124B4" w:rsidRDefault="001E2FB1" w:rsidP="00F12936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E923F" w14:textId="77777777" w:rsidR="001E2FB1" w:rsidRPr="00C124B4" w:rsidRDefault="001E2FB1" w:rsidP="00F12936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C124B4">
              <w:rPr>
                <w:rFonts w:eastAsia="Times New Roman" w:cs="Times New Roman"/>
                <w:color w:val="000000"/>
              </w:rPr>
              <w:t>2.4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D3541" w14:textId="77777777" w:rsidR="001E2FB1" w:rsidRPr="00C124B4" w:rsidRDefault="001E2FB1" w:rsidP="00F12936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0EB8F" w14:textId="77777777" w:rsidR="001E2FB1" w:rsidRPr="00C124B4" w:rsidRDefault="001E2FB1" w:rsidP="00F12936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C124B4">
              <w:rPr>
                <w:rFonts w:eastAsia="Times New Roman" w:cs="Times New Roman"/>
                <w:color w:val="000000"/>
              </w:rPr>
              <w:t>1.4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9AAFB" w14:textId="77777777" w:rsidR="001E2FB1" w:rsidRPr="00C124B4" w:rsidRDefault="001E2FB1" w:rsidP="00F12936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15DD0" w14:textId="77777777" w:rsidR="001E2FB1" w:rsidRPr="00C124B4" w:rsidRDefault="001E2FB1" w:rsidP="00F12936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C124B4">
              <w:rPr>
                <w:rFonts w:eastAsia="Times New Roman" w:cs="Times New Roman"/>
                <w:color w:val="000000"/>
              </w:rPr>
              <w:t>-1.4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8CD80" w14:textId="77777777" w:rsidR="001E2FB1" w:rsidRPr="00C124B4" w:rsidRDefault="001E2FB1" w:rsidP="00F12936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098A4" w14:textId="77777777" w:rsidR="001E2FB1" w:rsidRPr="00C124B4" w:rsidRDefault="001E2FB1" w:rsidP="00F12936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C124B4">
              <w:rPr>
                <w:rFonts w:eastAsia="Times New Roman" w:cs="Times New Roman"/>
                <w:color w:val="000000"/>
              </w:rPr>
              <w:t>8.2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CB00F" w14:textId="77777777" w:rsidR="001E2FB1" w:rsidRPr="00C124B4" w:rsidRDefault="001E2FB1" w:rsidP="00F12936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</w:p>
        </w:tc>
      </w:tr>
      <w:tr w:rsidR="001E2FB1" w:rsidRPr="007410FE" w14:paraId="5C5A66D1" w14:textId="77777777" w:rsidTr="00F12936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6295B" w14:textId="77777777" w:rsidR="001E2FB1" w:rsidRPr="00C124B4" w:rsidRDefault="001E2FB1" w:rsidP="00F12936">
            <w:pPr>
              <w:spacing w:after="0" w:line="360" w:lineRule="auto"/>
              <w:rPr>
                <w:rFonts w:eastAsia="Times New Roman" w:cs="Times New Roman"/>
                <w:color w:val="000000"/>
              </w:rPr>
            </w:pPr>
            <w:r w:rsidRPr="00C124B4">
              <w:rPr>
                <w:rFonts w:eastAsia="Times New Roman" w:cs="Times New Roman"/>
                <w:color w:val="000000"/>
              </w:rPr>
              <w:t xml:space="preserve">NPS rate 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D8B8F" w14:textId="77777777" w:rsidR="001E2FB1" w:rsidRPr="00C124B4" w:rsidRDefault="001E2FB1" w:rsidP="00F12936">
            <w:pPr>
              <w:spacing w:after="0" w:line="36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FBE65" w14:textId="77777777" w:rsidR="001E2FB1" w:rsidRPr="00C124B4" w:rsidRDefault="001E2FB1" w:rsidP="00F12936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C124B4">
              <w:rPr>
                <w:rFonts w:eastAsia="Times New Roman" w:cs="Times New Roman"/>
                <w:color w:val="000000"/>
              </w:rPr>
              <w:t>0.0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8138A" w14:textId="77777777" w:rsidR="001E2FB1" w:rsidRPr="00C124B4" w:rsidRDefault="001E2FB1" w:rsidP="00F12936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26FDF" w14:textId="77777777" w:rsidR="001E2FB1" w:rsidRPr="00C124B4" w:rsidRDefault="001E2FB1" w:rsidP="00F12936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C124B4">
              <w:rPr>
                <w:rFonts w:eastAsia="Times New Roman" w:cs="Times New Roman"/>
                <w:color w:val="000000"/>
              </w:rPr>
              <w:t>0.0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A9693" w14:textId="77777777" w:rsidR="001E2FB1" w:rsidRPr="00C124B4" w:rsidRDefault="001E2FB1" w:rsidP="00F12936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F7A10" w14:textId="77777777" w:rsidR="001E2FB1" w:rsidRPr="00C124B4" w:rsidRDefault="001E2FB1" w:rsidP="00F12936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C124B4">
              <w:rPr>
                <w:rFonts w:eastAsia="Times New Roman" w:cs="Times New Roman"/>
                <w:color w:val="000000"/>
              </w:rPr>
              <w:t>-1.3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AB0F9" w14:textId="77777777" w:rsidR="001E2FB1" w:rsidRPr="00C124B4" w:rsidRDefault="001E2FB1" w:rsidP="00F12936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40F5C" w14:textId="77777777" w:rsidR="001E2FB1" w:rsidRPr="00C124B4" w:rsidRDefault="001E2FB1" w:rsidP="00F12936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C124B4">
              <w:rPr>
                <w:rFonts w:eastAsia="Times New Roman" w:cs="Times New Roman"/>
                <w:color w:val="000000"/>
              </w:rPr>
              <w:t>-0.1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DFA29" w14:textId="77777777" w:rsidR="001E2FB1" w:rsidRPr="00C124B4" w:rsidRDefault="001E2FB1" w:rsidP="00F12936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2EA82" w14:textId="77777777" w:rsidR="001E2FB1" w:rsidRPr="00C124B4" w:rsidRDefault="001E2FB1" w:rsidP="00F12936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C124B4">
              <w:rPr>
                <w:rFonts w:eastAsia="Times New Roman" w:cs="Times New Roman"/>
                <w:color w:val="000000"/>
              </w:rPr>
              <w:t>0.0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B618F" w14:textId="77777777" w:rsidR="001E2FB1" w:rsidRPr="00C124B4" w:rsidRDefault="001E2FB1" w:rsidP="00F12936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</w:p>
        </w:tc>
      </w:tr>
      <w:tr w:rsidR="001E2FB1" w:rsidRPr="007410FE" w14:paraId="2FAFE093" w14:textId="77777777" w:rsidTr="00F12936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273ECA" w14:textId="77777777" w:rsidR="001E2FB1" w:rsidRPr="00C124B4" w:rsidRDefault="001E2FB1" w:rsidP="00F12936">
            <w:pPr>
              <w:spacing w:after="0" w:line="360" w:lineRule="auto"/>
              <w:rPr>
                <w:rFonts w:eastAsia="Times New Roman" w:cs="Times New Roman"/>
                <w:color w:val="000000"/>
              </w:rPr>
            </w:pPr>
            <w:r w:rsidRPr="00C124B4">
              <w:rPr>
                <w:rFonts w:eastAsia="Times New Roman" w:cs="Times New Roman"/>
                <w:color w:val="000000"/>
              </w:rPr>
              <w:t>Spacing factor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A07D35" w14:textId="77777777" w:rsidR="001E2FB1" w:rsidRPr="00C124B4" w:rsidRDefault="001E2FB1" w:rsidP="00F12936">
            <w:pPr>
              <w:spacing w:after="0" w:line="360" w:lineRule="auto"/>
              <w:rPr>
                <w:rFonts w:eastAsia="Times New Roman" w:cs="Times New Roman"/>
                <w:color w:val="000000"/>
              </w:rPr>
            </w:pPr>
            <w:r w:rsidRPr="00C124B4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F05271" w14:textId="77777777" w:rsidR="001E2FB1" w:rsidRPr="00C124B4" w:rsidRDefault="001E2FB1" w:rsidP="00F12936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C124B4">
              <w:rPr>
                <w:rFonts w:eastAsia="Times New Roman" w:cs="Times New Roman"/>
                <w:color w:val="000000"/>
              </w:rPr>
              <w:t>-35.5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977A04" w14:textId="77777777" w:rsidR="001E2FB1" w:rsidRPr="00C124B4" w:rsidRDefault="001E2FB1" w:rsidP="00F12936">
            <w:pPr>
              <w:spacing w:after="0" w:line="360" w:lineRule="auto"/>
              <w:rPr>
                <w:rFonts w:eastAsia="Times New Roman" w:cs="Times New Roman"/>
                <w:color w:val="000000"/>
              </w:rPr>
            </w:pPr>
            <w:r w:rsidRPr="00C124B4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30B170" w14:textId="77777777" w:rsidR="001E2FB1" w:rsidRPr="00C124B4" w:rsidRDefault="001E2FB1" w:rsidP="00F12936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C124B4">
              <w:rPr>
                <w:rFonts w:eastAsia="Times New Roman" w:cs="Times New Roman"/>
                <w:color w:val="000000"/>
              </w:rPr>
              <w:t>43.9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13E230" w14:textId="77777777" w:rsidR="001E2FB1" w:rsidRPr="00C124B4" w:rsidRDefault="001E2FB1" w:rsidP="00F12936">
            <w:pPr>
              <w:spacing w:after="0" w:line="360" w:lineRule="auto"/>
              <w:rPr>
                <w:rFonts w:eastAsia="Times New Roman" w:cs="Times New Roman"/>
                <w:color w:val="000000"/>
              </w:rPr>
            </w:pPr>
            <w:r w:rsidRPr="00C124B4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D936BC" w14:textId="77777777" w:rsidR="001E2FB1" w:rsidRPr="00C124B4" w:rsidRDefault="001E2FB1" w:rsidP="00F12936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C124B4">
              <w:rPr>
                <w:rFonts w:eastAsia="Times New Roman" w:cs="Times New Roman"/>
                <w:color w:val="000000"/>
              </w:rPr>
              <w:t>-0.8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15A854" w14:textId="77777777" w:rsidR="001E2FB1" w:rsidRPr="00C124B4" w:rsidRDefault="001E2FB1" w:rsidP="00F12936">
            <w:pPr>
              <w:spacing w:after="0" w:line="360" w:lineRule="auto"/>
              <w:rPr>
                <w:rFonts w:eastAsia="Times New Roman" w:cs="Times New Roman"/>
                <w:color w:val="000000"/>
              </w:rPr>
            </w:pPr>
            <w:r w:rsidRPr="00C124B4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E79D25" w14:textId="77777777" w:rsidR="001E2FB1" w:rsidRPr="00C124B4" w:rsidRDefault="001E2FB1" w:rsidP="00F12936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C124B4">
              <w:rPr>
                <w:rFonts w:eastAsia="Times New Roman" w:cs="Times New Roman"/>
                <w:color w:val="000000"/>
              </w:rPr>
              <w:t>-121.5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846D62" w14:textId="77777777" w:rsidR="001E2FB1" w:rsidRPr="00C124B4" w:rsidRDefault="001E2FB1" w:rsidP="00F12936">
            <w:pPr>
              <w:spacing w:after="0" w:line="360" w:lineRule="auto"/>
              <w:rPr>
                <w:rFonts w:eastAsia="Times New Roman" w:cs="Times New Roman"/>
                <w:color w:val="000000"/>
              </w:rPr>
            </w:pPr>
            <w:r w:rsidRPr="00C124B4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651362" w14:textId="77777777" w:rsidR="001E2FB1" w:rsidRPr="00C124B4" w:rsidRDefault="001E2FB1" w:rsidP="00F12936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C124B4">
              <w:rPr>
                <w:rFonts w:eastAsia="Times New Roman" w:cs="Times New Roman"/>
                <w:color w:val="000000"/>
              </w:rPr>
              <w:t>50.5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A554B8" w14:textId="77777777" w:rsidR="001E2FB1" w:rsidRPr="00C124B4" w:rsidRDefault="001E2FB1" w:rsidP="00F12936">
            <w:pPr>
              <w:spacing w:after="0" w:line="360" w:lineRule="auto"/>
              <w:rPr>
                <w:rFonts w:eastAsia="Times New Roman" w:cs="Times New Roman"/>
                <w:color w:val="000000"/>
              </w:rPr>
            </w:pPr>
            <w:r w:rsidRPr="00C124B4">
              <w:rPr>
                <w:rFonts w:eastAsia="Times New Roman" w:cs="Times New Roman"/>
                <w:color w:val="000000"/>
              </w:rPr>
              <w:t> </w:t>
            </w:r>
          </w:p>
        </w:tc>
      </w:tr>
    </w:tbl>
    <w:p w14:paraId="52058220" w14:textId="77777777" w:rsidR="00682263" w:rsidRDefault="00682263"/>
    <w:sectPr w:rsidR="0068226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2FB1"/>
    <w:rsid w:val="001E2FB1"/>
    <w:rsid w:val="003A3067"/>
    <w:rsid w:val="00682263"/>
    <w:rsid w:val="00745669"/>
    <w:rsid w:val="00D21B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242972"/>
  <w15:chartTrackingRefBased/>
  <w15:docId w15:val="{A871F8B9-34E2-4723-A1B7-6DCC813C2C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HAnsi" w:hAnsi="Times New Roman" w:cs="Times New Roman"/>
        <w:iCs/>
        <w:color w:val="000000" w:themeColor="text1"/>
        <w:szCs w:val="24"/>
        <w:lang w:val="en-US" w:eastAsia="en-US" w:bidi="ar-SA"/>
      </w:rPr>
    </w:rPrDefault>
    <w:pPrDefault>
      <w:pPr>
        <w:spacing w:after="160" w:line="259" w:lineRule="auto"/>
        <w:ind w:left="720" w:hanging="72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E2FB1"/>
    <w:pPr>
      <w:ind w:left="0" w:firstLine="0"/>
    </w:pPr>
    <w:rPr>
      <w:rFonts w:cstheme="minorBidi"/>
      <w:iCs w:val="0"/>
      <w:color w:val="auto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1E2FB1"/>
    <w:pPr>
      <w:keepNext/>
      <w:keepLines/>
      <w:spacing w:before="240" w:after="0"/>
      <w:outlineLvl w:val="0"/>
    </w:pPr>
    <w:rPr>
      <w:rFonts w:eastAsiaTheme="majorEastAsia" w:cstheme="majorBidi"/>
      <w:color w:val="222A35" w:themeColor="text2" w:themeShade="80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E2FB1"/>
    <w:rPr>
      <w:rFonts w:eastAsiaTheme="majorEastAsia" w:cstheme="majorBidi"/>
      <w:iCs w:val="0"/>
      <w:color w:val="222A35" w:themeColor="text2" w:themeShade="80"/>
      <w:sz w:val="32"/>
      <w:szCs w:val="32"/>
    </w:rPr>
  </w:style>
  <w:style w:type="paragraph" w:styleId="Caption">
    <w:name w:val="caption"/>
    <w:basedOn w:val="Normal"/>
    <w:next w:val="Normal"/>
    <w:uiPriority w:val="35"/>
    <w:unhideWhenUsed/>
    <w:qFormat/>
    <w:rsid w:val="001E2FB1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663</Words>
  <Characters>3784</Characters>
  <Application>Microsoft Office Word</Application>
  <DocSecurity>0</DocSecurity>
  <Lines>31</Lines>
  <Paragraphs>8</Paragraphs>
  <ScaleCrop>false</ScaleCrop>
  <Company/>
  <LinksUpToDate>false</LinksUpToDate>
  <CharactersWithSpaces>44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DA, Tesfaye Shiferaw (CIMMYT-Ethiopia)</dc:creator>
  <cp:keywords/>
  <dc:description/>
  <cp:lastModifiedBy>SIDA, Tesfaye Shiferaw (CIMMYT-Ethiopia)</cp:lastModifiedBy>
  <cp:revision>3</cp:revision>
  <dcterms:created xsi:type="dcterms:W3CDTF">2020-11-05T05:58:00Z</dcterms:created>
  <dcterms:modified xsi:type="dcterms:W3CDTF">2021-02-09T12:56:00Z</dcterms:modified>
</cp:coreProperties>
</file>